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AFD52" w14:textId="230AB201" w:rsidR="005D5A56" w:rsidRPr="00AE1938" w:rsidRDefault="005D5A5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6C5BA22F" w14:textId="04AD522E" w:rsidR="005D5A56" w:rsidRPr="00AE1938" w:rsidRDefault="005D5A56" w:rsidP="005D5A56">
      <w:pPr>
        <w:jc w:val="center"/>
        <w:rPr>
          <w:rFonts w:ascii="Times New Roman" w:eastAsia="Arial Unicode MS" w:hAnsi="Times New Roman" w:cs="Times New Roman"/>
          <w:b/>
          <w:i/>
          <w:iCs/>
          <w:sz w:val="32"/>
          <w:szCs w:val="32"/>
        </w:rPr>
      </w:pPr>
      <w:r w:rsidRPr="00AE1938">
        <w:rPr>
          <w:rFonts w:ascii="Times New Roman" w:eastAsia="Arial Unicode MS" w:hAnsi="Times New Roman" w:cs="Times New Roman"/>
          <w:b/>
          <w:i/>
          <w:iCs/>
          <w:sz w:val="32"/>
          <w:szCs w:val="32"/>
        </w:rPr>
        <w:t>Supplementary Material</w:t>
      </w:r>
    </w:p>
    <w:p w14:paraId="7FD35179" w14:textId="1D506671" w:rsidR="005D5A56" w:rsidRPr="00AE1938" w:rsidRDefault="005D5A5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3076AD15" w14:textId="77777777" w:rsidR="002F1E0A" w:rsidRPr="00AE1938" w:rsidRDefault="002F1E0A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6D219FF1" w14:textId="39EA6522" w:rsidR="00D32C9E" w:rsidRPr="00AE1938" w:rsidRDefault="00D32C9E" w:rsidP="005D5A56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99199833"/>
      <w:r w:rsidRPr="00AE1938">
        <w:rPr>
          <w:rFonts w:ascii="Times New Roman" w:hAnsi="Times New Roman" w:cs="Times New Roman"/>
          <w:b/>
          <w:bCs/>
          <w:sz w:val="22"/>
        </w:rPr>
        <w:t>Association between Community-Level Social Trust and the Risk of Dementia: A Retrospective Cohort Study in the Republic of Korea</w:t>
      </w:r>
    </w:p>
    <w:bookmarkEnd w:id="0"/>
    <w:p w14:paraId="607D12FC" w14:textId="254E5469" w:rsidR="005D5A56" w:rsidRPr="00AE1938" w:rsidRDefault="005D5A5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49091710" w14:textId="358C9CFC" w:rsidR="00F55866" w:rsidRDefault="00F5586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6E6F36A7" w14:textId="6DD1E6E0" w:rsidR="00654DAA" w:rsidRPr="00654DAA" w:rsidRDefault="00654DAA" w:rsidP="00A71BC2">
      <w:pPr>
        <w:rPr>
          <w:rFonts w:ascii="Times New Roman" w:eastAsia="Arial Unicode MS" w:hAnsi="Times New Roman" w:cs="Times New Roman"/>
          <w:b/>
          <w:sz w:val="22"/>
        </w:rPr>
      </w:pPr>
      <w:r w:rsidRPr="00AE1938">
        <w:rPr>
          <w:rFonts w:ascii="Times New Roman" w:eastAsia="Arial Unicode MS" w:hAnsi="Times New Roman" w:cs="Times New Roman"/>
          <w:b/>
          <w:sz w:val="22"/>
        </w:rPr>
        <w:t xml:space="preserve">Supplementary Table </w:t>
      </w:r>
      <w:r w:rsidR="00B01A8C">
        <w:rPr>
          <w:rFonts w:ascii="Times New Roman" w:eastAsia="Arial Unicode MS" w:hAnsi="Times New Roman" w:cs="Times New Roman" w:hint="eastAsia"/>
          <w:b/>
          <w:sz w:val="22"/>
        </w:rPr>
        <w:t>S</w:t>
      </w:r>
      <w:r w:rsidRPr="00AE1938">
        <w:rPr>
          <w:rFonts w:ascii="Times New Roman" w:eastAsia="Arial Unicode MS" w:hAnsi="Times New Roman" w:cs="Times New Roman"/>
          <w:b/>
          <w:sz w:val="22"/>
        </w:rPr>
        <w:t>1.</w:t>
      </w:r>
      <w:r>
        <w:rPr>
          <w:rFonts w:ascii="Times New Roman" w:eastAsia="Arial Unicode MS" w:hAnsi="Times New Roman" w:cs="Times New Roman"/>
          <w:b/>
          <w:sz w:val="22"/>
        </w:rPr>
        <w:t xml:space="preserve"> </w:t>
      </w:r>
      <w:r w:rsidRPr="00654DAA">
        <w:rPr>
          <w:rFonts w:ascii="Times New Roman" w:eastAsia="Arial Unicode MS" w:hAnsi="Times New Roman" w:cs="Times New Roman"/>
          <w:bCs/>
          <w:sz w:val="22"/>
        </w:rPr>
        <w:t>Hazard ratios for dementia per 1 interquartile range increase in the social trust index</w:t>
      </w:r>
    </w:p>
    <w:p w14:paraId="3DF6BCE9" w14:textId="2893232D" w:rsidR="002F1E0A" w:rsidRPr="00AE1938" w:rsidRDefault="002F1E0A" w:rsidP="002F1E0A">
      <w:pPr>
        <w:rPr>
          <w:rFonts w:ascii="Times New Roman" w:eastAsia="Arial Unicode MS" w:hAnsi="Times New Roman" w:cs="Times New Roman"/>
          <w:sz w:val="22"/>
        </w:rPr>
      </w:pPr>
      <w:r w:rsidRPr="00AE1938">
        <w:rPr>
          <w:rFonts w:ascii="Times New Roman" w:eastAsia="Arial Unicode MS" w:hAnsi="Times New Roman" w:cs="Times New Roman"/>
          <w:b/>
          <w:sz w:val="22"/>
        </w:rPr>
        <w:t xml:space="preserve">Supplementary Table </w:t>
      </w:r>
      <w:r w:rsidR="00B01A8C">
        <w:rPr>
          <w:rFonts w:ascii="Times New Roman" w:eastAsia="Arial Unicode MS" w:hAnsi="Times New Roman" w:cs="Times New Roman"/>
          <w:b/>
          <w:sz w:val="22"/>
        </w:rPr>
        <w:t>S</w:t>
      </w:r>
      <w:r w:rsidR="00654DAA">
        <w:rPr>
          <w:rFonts w:ascii="Times New Roman" w:eastAsia="Arial Unicode MS" w:hAnsi="Times New Roman" w:cs="Times New Roman"/>
          <w:b/>
          <w:sz w:val="22"/>
        </w:rPr>
        <w:t>2</w:t>
      </w:r>
      <w:r w:rsidRPr="00AE1938">
        <w:rPr>
          <w:rFonts w:ascii="Times New Roman" w:eastAsia="Arial Unicode MS" w:hAnsi="Times New Roman" w:cs="Times New Roman"/>
          <w:b/>
          <w:sz w:val="22"/>
        </w:rPr>
        <w:t>.</w:t>
      </w:r>
      <w:r w:rsidRPr="00AE1938">
        <w:rPr>
          <w:rFonts w:ascii="Times New Roman" w:eastAsia="Arial Unicode MS" w:hAnsi="Times New Roman" w:cs="Times New Roman"/>
          <w:sz w:val="22"/>
        </w:rPr>
        <w:t xml:space="preserve"> Stratified analysis on the association of social trust with dementia according to depression, cardiovascular disease,</w:t>
      </w:r>
      <w:r w:rsidR="00D40042" w:rsidRPr="00AE1938">
        <w:rPr>
          <w:rFonts w:ascii="Times New Roman" w:eastAsia="Arial Unicode MS" w:hAnsi="Times New Roman" w:cs="Times New Roman"/>
          <w:sz w:val="22"/>
        </w:rPr>
        <w:t xml:space="preserve"> and</w:t>
      </w:r>
      <w:r w:rsidRPr="00AE1938">
        <w:rPr>
          <w:rFonts w:ascii="Times New Roman" w:eastAsia="Arial Unicode MS" w:hAnsi="Times New Roman" w:cs="Times New Roman"/>
          <w:sz w:val="22"/>
        </w:rPr>
        <w:t xml:space="preserve"> diabetes</w:t>
      </w:r>
    </w:p>
    <w:p w14:paraId="4FD0EE3C" w14:textId="2FB93C4E" w:rsidR="002F1E0A" w:rsidRDefault="002F1E0A" w:rsidP="002F1E0A">
      <w:pPr>
        <w:rPr>
          <w:rFonts w:ascii="Times New Roman" w:eastAsia="Arial Unicode MS" w:hAnsi="Times New Roman" w:cs="Times New Roman"/>
          <w:sz w:val="22"/>
        </w:rPr>
      </w:pPr>
      <w:r w:rsidRPr="00AE1938">
        <w:rPr>
          <w:rFonts w:ascii="Times New Roman" w:eastAsia="Arial Unicode MS" w:hAnsi="Times New Roman" w:cs="Times New Roman"/>
          <w:b/>
          <w:sz w:val="22"/>
        </w:rPr>
        <w:t xml:space="preserve">Supplementary Table </w:t>
      </w:r>
      <w:r w:rsidR="00B01A8C">
        <w:rPr>
          <w:rFonts w:ascii="Times New Roman" w:eastAsia="Arial Unicode MS" w:hAnsi="Times New Roman" w:cs="Times New Roman"/>
          <w:b/>
          <w:sz w:val="22"/>
        </w:rPr>
        <w:t>S</w:t>
      </w:r>
      <w:r w:rsidR="00973039">
        <w:rPr>
          <w:rFonts w:ascii="Times New Roman" w:eastAsia="Arial Unicode MS" w:hAnsi="Times New Roman" w:cs="Times New Roman"/>
          <w:b/>
          <w:sz w:val="22"/>
        </w:rPr>
        <w:t>3</w:t>
      </w:r>
      <w:r w:rsidRPr="00AE1938">
        <w:rPr>
          <w:rFonts w:ascii="Times New Roman" w:eastAsia="Arial Unicode MS" w:hAnsi="Times New Roman" w:cs="Times New Roman"/>
          <w:b/>
          <w:sz w:val="22"/>
        </w:rPr>
        <w:t>.</w:t>
      </w:r>
      <w:r w:rsidRPr="00AE1938">
        <w:rPr>
          <w:rFonts w:ascii="Times New Roman" w:eastAsia="Arial Unicode MS" w:hAnsi="Times New Roman" w:cs="Times New Roman"/>
          <w:sz w:val="22"/>
        </w:rPr>
        <w:t xml:space="preserve"> Descriptive characteristics of participants who underwent health examinations</w:t>
      </w:r>
    </w:p>
    <w:p w14:paraId="6805C335" w14:textId="704B56B2" w:rsidR="00973039" w:rsidRDefault="00973039" w:rsidP="002F1E0A">
      <w:pPr>
        <w:rPr>
          <w:rFonts w:ascii="Times New Roman" w:eastAsia="Arial Unicode MS" w:hAnsi="Times New Roman" w:cs="Times New Roman"/>
          <w:sz w:val="22"/>
        </w:rPr>
      </w:pPr>
      <w:r w:rsidRPr="00AE1938">
        <w:rPr>
          <w:rFonts w:ascii="Times New Roman" w:eastAsia="Arial Unicode MS" w:hAnsi="Times New Roman" w:cs="Times New Roman"/>
          <w:b/>
          <w:sz w:val="22"/>
        </w:rPr>
        <w:t xml:space="preserve">Supplementary Table </w:t>
      </w:r>
      <w:r w:rsidR="00B01A8C">
        <w:rPr>
          <w:rFonts w:ascii="Times New Roman" w:eastAsia="Arial Unicode MS" w:hAnsi="Times New Roman" w:cs="Times New Roman"/>
          <w:b/>
          <w:sz w:val="22"/>
        </w:rPr>
        <w:t>S</w:t>
      </w:r>
      <w:r>
        <w:rPr>
          <w:rFonts w:ascii="Times New Roman" w:eastAsia="Arial Unicode MS" w:hAnsi="Times New Roman" w:cs="Times New Roman"/>
          <w:b/>
          <w:sz w:val="22"/>
        </w:rPr>
        <w:t>4</w:t>
      </w:r>
      <w:r w:rsidRPr="00AE1938">
        <w:rPr>
          <w:rFonts w:ascii="Times New Roman" w:eastAsia="Arial Unicode MS" w:hAnsi="Times New Roman" w:cs="Times New Roman"/>
          <w:b/>
          <w:sz w:val="22"/>
        </w:rPr>
        <w:t>.</w:t>
      </w:r>
      <w:r w:rsidRPr="00AE1938">
        <w:rPr>
          <w:rFonts w:ascii="Times New Roman" w:eastAsia="Arial Unicode MS" w:hAnsi="Times New Roman" w:cs="Times New Roman"/>
          <w:sz w:val="22"/>
        </w:rPr>
        <w:t xml:space="preserve"> Descriptive characteristics of participants who</w:t>
      </w:r>
      <w:r>
        <w:rPr>
          <w:rFonts w:ascii="Times New Roman" w:eastAsia="Arial Unicode MS" w:hAnsi="Times New Roman" w:cs="Times New Roman"/>
          <w:sz w:val="22"/>
        </w:rPr>
        <w:t xml:space="preserve"> </w:t>
      </w:r>
      <w:r>
        <w:rPr>
          <w:rFonts w:ascii="Times New Roman" w:eastAsia="Arial Unicode MS" w:hAnsi="Times New Roman" w:cs="Times New Roman" w:hint="eastAsia"/>
          <w:sz w:val="22"/>
        </w:rPr>
        <w:t>d</w:t>
      </w:r>
      <w:r>
        <w:rPr>
          <w:rFonts w:ascii="Times New Roman" w:eastAsia="Arial Unicode MS" w:hAnsi="Times New Roman" w:cs="Times New Roman"/>
          <w:sz w:val="22"/>
        </w:rPr>
        <w:t>id not</w:t>
      </w:r>
      <w:r w:rsidRPr="00AE1938">
        <w:rPr>
          <w:rFonts w:ascii="Times New Roman" w:eastAsia="Arial Unicode MS" w:hAnsi="Times New Roman" w:cs="Times New Roman"/>
          <w:sz w:val="22"/>
        </w:rPr>
        <w:t xml:space="preserve"> under</w:t>
      </w:r>
      <w:r>
        <w:rPr>
          <w:rFonts w:ascii="Times New Roman" w:eastAsia="Arial Unicode MS" w:hAnsi="Times New Roman" w:cs="Times New Roman"/>
          <w:sz w:val="22"/>
        </w:rPr>
        <w:t>go</w:t>
      </w:r>
      <w:r w:rsidRPr="00AE1938">
        <w:rPr>
          <w:rFonts w:ascii="Times New Roman" w:eastAsia="Arial Unicode MS" w:hAnsi="Times New Roman" w:cs="Times New Roman"/>
          <w:sz w:val="22"/>
        </w:rPr>
        <w:t xml:space="preserve"> health examinations</w:t>
      </w:r>
    </w:p>
    <w:p w14:paraId="2E7ACAEA" w14:textId="77777777" w:rsidR="00973039" w:rsidRPr="0027442C" w:rsidRDefault="00973039" w:rsidP="002F1E0A">
      <w:pPr>
        <w:rPr>
          <w:rFonts w:ascii="Times New Roman" w:eastAsia="Arial Unicode MS" w:hAnsi="Times New Roman" w:cs="Times New Roman"/>
          <w:sz w:val="22"/>
        </w:rPr>
      </w:pPr>
    </w:p>
    <w:p w14:paraId="0680702F" w14:textId="7486F067" w:rsidR="005D5A56" w:rsidRPr="00AE1938" w:rsidRDefault="005D5A5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5CBC4C63" w14:textId="77777777" w:rsidR="005D5A56" w:rsidRPr="00AE1938" w:rsidRDefault="005D5A5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178416E2" w14:textId="77777777" w:rsidR="005D5A56" w:rsidRPr="00AE1938" w:rsidRDefault="005D5A5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4A2ACB11" w14:textId="77777777" w:rsidR="005D5A56" w:rsidRPr="00AE1938" w:rsidRDefault="005D5A5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007B850D" w14:textId="77777777" w:rsidR="005D5A56" w:rsidRPr="00AE1938" w:rsidRDefault="005D5A5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6B8476B0" w14:textId="77777777" w:rsidR="005D5A56" w:rsidRPr="00AE1938" w:rsidRDefault="005D5A5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0C875D5A" w14:textId="77777777" w:rsidR="005D5A56" w:rsidRPr="00AE1938" w:rsidRDefault="005D5A5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020C231D" w14:textId="2487B555" w:rsidR="005D5A56" w:rsidRPr="00AE1938" w:rsidRDefault="005D5A56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1F3B9003" w14:textId="0A7823A0" w:rsidR="00751669" w:rsidRDefault="00751669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3DFB6294" w14:textId="70019D1B" w:rsidR="007D5D1D" w:rsidRDefault="007D5D1D" w:rsidP="00A71BC2">
      <w:pPr>
        <w:rPr>
          <w:rFonts w:ascii="Times New Roman" w:eastAsia="Arial Unicode MS" w:hAnsi="Times New Roman" w:cs="Times New Roman"/>
          <w:b/>
          <w:sz w:val="22"/>
        </w:rPr>
      </w:pPr>
    </w:p>
    <w:p w14:paraId="08F510BE" w14:textId="77777777" w:rsidR="007D5D1D" w:rsidRPr="00AE1938" w:rsidRDefault="007D5D1D" w:rsidP="00A71BC2">
      <w:pPr>
        <w:rPr>
          <w:rFonts w:ascii="Times New Roman" w:eastAsia="Arial Unicode MS" w:hAnsi="Times New Roman" w:cs="Times New Roman" w:hint="eastAsia"/>
          <w:b/>
          <w:sz w:val="22"/>
        </w:rPr>
      </w:pPr>
    </w:p>
    <w:p w14:paraId="5ECC928F" w14:textId="1549ED1E" w:rsidR="00654DAA" w:rsidRPr="00654DAA" w:rsidRDefault="00654DAA" w:rsidP="00654DAA">
      <w:pPr>
        <w:rPr>
          <w:rFonts w:ascii="Times New Roman" w:eastAsia="Arial Unicode MS" w:hAnsi="Times New Roman" w:cs="Times New Roman"/>
          <w:b/>
          <w:sz w:val="22"/>
        </w:rPr>
      </w:pPr>
      <w:r w:rsidRPr="00AE1938">
        <w:rPr>
          <w:rFonts w:ascii="Times New Roman" w:eastAsia="Arial Unicode MS" w:hAnsi="Times New Roman" w:cs="Times New Roman"/>
          <w:b/>
          <w:sz w:val="22"/>
        </w:rPr>
        <w:lastRenderedPageBreak/>
        <w:t xml:space="preserve">Supplementary Table </w:t>
      </w:r>
      <w:r w:rsidR="00B01A8C">
        <w:rPr>
          <w:rFonts w:ascii="Times New Roman" w:eastAsia="Arial Unicode MS" w:hAnsi="Times New Roman" w:cs="Times New Roman"/>
          <w:b/>
          <w:sz w:val="22"/>
        </w:rPr>
        <w:t>S</w:t>
      </w:r>
      <w:r w:rsidRPr="00AE1938">
        <w:rPr>
          <w:rFonts w:ascii="Times New Roman" w:eastAsia="Arial Unicode MS" w:hAnsi="Times New Roman" w:cs="Times New Roman"/>
          <w:b/>
          <w:sz w:val="22"/>
        </w:rPr>
        <w:t>1.</w:t>
      </w:r>
      <w:r>
        <w:rPr>
          <w:rFonts w:ascii="Times New Roman" w:eastAsia="Arial Unicode MS" w:hAnsi="Times New Roman" w:cs="Times New Roman"/>
          <w:b/>
          <w:sz w:val="22"/>
        </w:rPr>
        <w:t xml:space="preserve"> </w:t>
      </w:r>
      <w:r w:rsidRPr="00654DAA">
        <w:rPr>
          <w:rFonts w:ascii="Times New Roman" w:eastAsia="Arial Unicode MS" w:hAnsi="Times New Roman" w:cs="Times New Roman"/>
          <w:bCs/>
          <w:sz w:val="22"/>
        </w:rPr>
        <w:t>Hazard ratios for dementia per 1 interquartile range increase in the social trust index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3850"/>
        <w:gridCol w:w="3847"/>
        <w:gridCol w:w="3847"/>
        <w:gridCol w:w="3844"/>
      </w:tblGrid>
      <w:tr w:rsidR="00654DAA" w:rsidRPr="00654DAA" w14:paraId="0C68D753" w14:textId="77777777" w:rsidTr="003307C6">
        <w:tc>
          <w:tcPr>
            <w:tcW w:w="1251" w:type="pct"/>
          </w:tcPr>
          <w:p w14:paraId="7252089B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</w:p>
        </w:tc>
        <w:tc>
          <w:tcPr>
            <w:tcW w:w="1250" w:type="pct"/>
          </w:tcPr>
          <w:p w14:paraId="502103F1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Arial Unicode MS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  <w:t>Overall dementia</w:t>
            </w:r>
          </w:p>
        </w:tc>
        <w:tc>
          <w:tcPr>
            <w:tcW w:w="1250" w:type="pct"/>
          </w:tcPr>
          <w:p w14:paraId="1DA1021B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Arial Unicode MS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  <w:t>Alzheimer’s disease</w:t>
            </w:r>
          </w:p>
        </w:tc>
        <w:tc>
          <w:tcPr>
            <w:tcW w:w="1249" w:type="pct"/>
          </w:tcPr>
          <w:p w14:paraId="44DA7936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Arial Unicode MS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  <w:t>Vascular dementia</w:t>
            </w:r>
          </w:p>
        </w:tc>
      </w:tr>
      <w:tr w:rsidR="00654DAA" w:rsidRPr="00654DAA" w14:paraId="1B8C7039" w14:textId="77777777" w:rsidTr="003307C6">
        <w:tc>
          <w:tcPr>
            <w:tcW w:w="1251" w:type="pct"/>
          </w:tcPr>
          <w:p w14:paraId="2D19424D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Arial Unicode MS" w:hAnsi="Times New Roman" w:cs="Times New Roman" w:hint="eastAsia"/>
                <w:noProof/>
                <w:kern w:val="0"/>
                <w:sz w:val="22"/>
                <w:lang w:eastAsia="en-US"/>
              </w:rPr>
              <w:t>N</w:t>
            </w:r>
            <w:r w:rsidRPr="00654DAA"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  <w:t>umber of people</w:t>
            </w:r>
          </w:p>
        </w:tc>
        <w:tc>
          <w:tcPr>
            <w:tcW w:w="1250" w:type="pct"/>
          </w:tcPr>
          <w:p w14:paraId="3D1151D3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Arial Unicode MS" w:hAnsi="Times New Roman" w:cs="Times New Roman" w:hint="eastAsia"/>
                <w:noProof/>
                <w:kern w:val="0"/>
                <w:sz w:val="22"/>
                <w:lang w:eastAsia="en-US"/>
              </w:rPr>
              <w:t>1</w:t>
            </w:r>
            <w:r w:rsidRPr="00654DAA"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  <w:t>,974,944</w:t>
            </w:r>
          </w:p>
        </w:tc>
        <w:tc>
          <w:tcPr>
            <w:tcW w:w="1250" w:type="pct"/>
          </w:tcPr>
          <w:p w14:paraId="5C7CDAED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Arial Unicode MS" w:hAnsi="Times New Roman" w:cs="Times New Roman" w:hint="eastAsia"/>
                <w:noProof/>
                <w:kern w:val="0"/>
                <w:sz w:val="22"/>
                <w:lang w:eastAsia="en-US"/>
              </w:rPr>
              <w:t>1</w:t>
            </w:r>
            <w:r w:rsidRPr="00654DAA"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  <w:t>,974,944</w:t>
            </w:r>
          </w:p>
        </w:tc>
        <w:tc>
          <w:tcPr>
            <w:tcW w:w="1249" w:type="pct"/>
          </w:tcPr>
          <w:p w14:paraId="3CE796AE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Arial Unicode MS" w:hAnsi="Times New Roman" w:cs="Times New Roman" w:hint="eastAsia"/>
                <w:noProof/>
                <w:kern w:val="0"/>
                <w:sz w:val="22"/>
                <w:lang w:eastAsia="en-US"/>
              </w:rPr>
              <w:t>1</w:t>
            </w:r>
            <w:r w:rsidRPr="00654DAA"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  <w:t>,974,944</w:t>
            </w:r>
          </w:p>
        </w:tc>
      </w:tr>
      <w:tr w:rsidR="00654DAA" w:rsidRPr="00654DAA" w14:paraId="6CEE583C" w14:textId="77777777" w:rsidTr="003307C6">
        <w:tc>
          <w:tcPr>
            <w:tcW w:w="1251" w:type="pct"/>
          </w:tcPr>
          <w:p w14:paraId="75B9FA78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Arial Unicode MS" w:hAnsi="Times New Roman" w:cs="Times New Roman" w:hint="eastAsia"/>
                <w:noProof/>
                <w:kern w:val="0"/>
                <w:sz w:val="22"/>
                <w:lang w:eastAsia="en-US"/>
              </w:rPr>
              <w:t>E</w:t>
            </w:r>
            <w:r w:rsidRPr="00654DAA"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  <w:t>vents</w:t>
            </w:r>
          </w:p>
        </w:tc>
        <w:tc>
          <w:tcPr>
            <w:tcW w:w="1250" w:type="pct"/>
          </w:tcPr>
          <w:p w14:paraId="7ACABD89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  <w:lang w:eastAsia="en-US"/>
              </w:rPr>
              <w:t>2</w:t>
            </w:r>
            <w:r w:rsidRPr="00654DA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lang w:eastAsia="en-US"/>
              </w:rPr>
              <w:t>5,839</w:t>
            </w:r>
          </w:p>
        </w:tc>
        <w:tc>
          <w:tcPr>
            <w:tcW w:w="1250" w:type="pct"/>
          </w:tcPr>
          <w:p w14:paraId="4ED618FF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  <w:lang w:eastAsia="en-US"/>
              </w:rPr>
              <w:t>2</w:t>
            </w:r>
            <w:r w:rsidRPr="00654DA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lang w:eastAsia="en-US"/>
              </w:rPr>
              <w:t>3,170</w:t>
            </w:r>
          </w:p>
        </w:tc>
        <w:tc>
          <w:tcPr>
            <w:tcW w:w="1249" w:type="pct"/>
          </w:tcPr>
          <w:p w14:paraId="0689BB98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  <w:lang w:eastAsia="en-US"/>
              </w:rPr>
              <w:t>2</w:t>
            </w:r>
            <w:r w:rsidRPr="00654DA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lang w:eastAsia="en-US"/>
              </w:rPr>
              <w:t>,379</w:t>
            </w:r>
          </w:p>
        </w:tc>
      </w:tr>
      <w:tr w:rsidR="00654DAA" w:rsidRPr="00654DAA" w14:paraId="72E7F1CB" w14:textId="77777777" w:rsidTr="003307C6">
        <w:tc>
          <w:tcPr>
            <w:tcW w:w="1251" w:type="pct"/>
          </w:tcPr>
          <w:p w14:paraId="0EBBE179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  <w:t>aHR (95% CI)</w:t>
            </w:r>
          </w:p>
        </w:tc>
        <w:tc>
          <w:tcPr>
            <w:tcW w:w="1250" w:type="pct"/>
          </w:tcPr>
          <w:p w14:paraId="58C5932E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lang w:eastAsia="en-US"/>
              </w:rPr>
              <w:t>0.98 (0.96-0.99)</w:t>
            </w:r>
          </w:p>
        </w:tc>
        <w:tc>
          <w:tcPr>
            <w:tcW w:w="1250" w:type="pct"/>
          </w:tcPr>
          <w:p w14:paraId="2EAC3CB4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lang w:eastAsia="en-US"/>
              </w:rPr>
              <w:t>0.98 (0.96-0.99)</w:t>
            </w:r>
          </w:p>
        </w:tc>
        <w:tc>
          <w:tcPr>
            <w:tcW w:w="1249" w:type="pct"/>
          </w:tcPr>
          <w:p w14:paraId="20A19BEF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lang w:eastAsia="en-US"/>
              </w:rPr>
              <w:t>1.01 (0.96-1.06)</w:t>
            </w:r>
          </w:p>
        </w:tc>
      </w:tr>
      <w:tr w:rsidR="00654DAA" w:rsidRPr="00654DAA" w14:paraId="465DCE6A" w14:textId="77777777" w:rsidTr="003307C6">
        <w:tc>
          <w:tcPr>
            <w:tcW w:w="1251" w:type="pct"/>
          </w:tcPr>
          <w:p w14:paraId="4733EE02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  <w:t>P-value</w:t>
            </w:r>
          </w:p>
        </w:tc>
        <w:tc>
          <w:tcPr>
            <w:tcW w:w="1250" w:type="pct"/>
          </w:tcPr>
          <w:p w14:paraId="2E3EA6E8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lang w:eastAsia="en-US"/>
              </w:rPr>
              <w:t>0.005</w:t>
            </w:r>
          </w:p>
        </w:tc>
        <w:tc>
          <w:tcPr>
            <w:tcW w:w="1250" w:type="pct"/>
          </w:tcPr>
          <w:p w14:paraId="3495E680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lang w:eastAsia="en-US"/>
              </w:rPr>
              <w:t>0.003</w:t>
            </w:r>
          </w:p>
        </w:tc>
        <w:tc>
          <w:tcPr>
            <w:tcW w:w="1249" w:type="pct"/>
          </w:tcPr>
          <w:p w14:paraId="75B89CA1" w14:textId="77777777" w:rsidR="00654DAA" w:rsidRPr="00654DAA" w:rsidRDefault="00654DAA" w:rsidP="00654DAA">
            <w:pPr>
              <w:jc w:val="left"/>
              <w:rPr>
                <w:rFonts w:ascii="Times New Roman" w:eastAsia="Arial Unicode MS" w:hAnsi="Times New Roman" w:cs="Times New Roman"/>
                <w:noProof/>
                <w:kern w:val="0"/>
                <w:sz w:val="22"/>
                <w:lang w:eastAsia="en-US"/>
              </w:rPr>
            </w:pPr>
            <w:r w:rsidRPr="00654DA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lang w:eastAsia="en-US"/>
              </w:rPr>
              <w:t>0.670</w:t>
            </w:r>
          </w:p>
        </w:tc>
      </w:tr>
    </w:tbl>
    <w:p w14:paraId="17C49127" w14:textId="77777777" w:rsidR="00654DAA" w:rsidRPr="00654DAA" w:rsidRDefault="00654DAA" w:rsidP="00654DAA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bdr w:val="none" w:sz="0" w:space="0" w:color="auto" w:frame="1"/>
          <w:lang w:eastAsia="en-US"/>
        </w:rPr>
      </w:pPr>
      <w:r w:rsidRPr="00654DAA">
        <w:rPr>
          <w:rFonts w:ascii="Times New Roman" w:eastAsia="Arial Unicode MS" w:hAnsi="Times New Roman" w:cs="Times New Roman"/>
          <w:kern w:val="0"/>
          <w:szCs w:val="20"/>
          <w:bdr w:val="none" w:sz="0" w:space="0" w:color="auto" w:frame="1"/>
          <w:lang w:eastAsia="en-US"/>
        </w:rPr>
        <w:t>The aHRs were calculated by Cox proportional hazards regression after adjustments for age, sex, area of residence, household income, Charlson comorbidity index, depression, cardiovascular disease, and diabetes.</w:t>
      </w:r>
    </w:p>
    <w:p w14:paraId="6B013412" w14:textId="77777777" w:rsidR="00654DAA" w:rsidRPr="00654DAA" w:rsidRDefault="00654DAA" w:rsidP="00654DAA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Arial Unicode MS" w:hAnsi="Times New Roman" w:cs="Times New Roman"/>
          <w:noProof/>
          <w:kern w:val="0"/>
          <w:szCs w:val="20"/>
          <w:lang w:eastAsia="en-US"/>
        </w:rPr>
      </w:pPr>
      <w:r w:rsidRPr="00654DAA">
        <w:rPr>
          <w:rFonts w:ascii="Times New Roman" w:eastAsia="Arial Unicode MS" w:hAnsi="Times New Roman" w:cs="Times New Roman"/>
          <w:kern w:val="0"/>
          <w:szCs w:val="20"/>
          <w:bdr w:val="none" w:sz="0" w:space="0" w:color="auto" w:frame="1"/>
          <w:lang w:eastAsia="en-US"/>
        </w:rPr>
        <w:t>Acronyms: aHR, adjusted hazard ratio; CI, confidence interval.</w:t>
      </w:r>
    </w:p>
    <w:p w14:paraId="231ED66F" w14:textId="0D92743F" w:rsidR="00C12BA3" w:rsidRPr="00654DAA" w:rsidRDefault="00C12BA3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46825AB8" w14:textId="11DF29C6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39525E1B" w14:textId="27F10F19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65DCEB07" w14:textId="6731472E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68848F2B" w14:textId="4547D118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6F2D5105" w14:textId="388A1BB6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2555E85D" w14:textId="6BC00A0E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414EA5DC" w14:textId="013DBC9F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3879CF1E" w14:textId="340B83F2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38D1BC3F" w14:textId="612F94DA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796E5279" w14:textId="185EDFA6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0AB6A82B" w14:textId="1C5E2A54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638A8E89" w14:textId="558B1C8C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54D30D96" w14:textId="3FBD0E75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52E0659C" w14:textId="05A6F9FA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71D0994D" w14:textId="6A9602A0" w:rsidR="00654DAA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17EFA472" w14:textId="77777777" w:rsidR="00654DAA" w:rsidRPr="00AE1938" w:rsidRDefault="00654DAA" w:rsidP="00CA33CC">
      <w:pPr>
        <w:rPr>
          <w:rFonts w:ascii="Times New Roman" w:eastAsia="Arial Unicode MS" w:hAnsi="Times New Roman" w:cs="Times New Roman"/>
          <w:b/>
          <w:sz w:val="22"/>
        </w:rPr>
      </w:pPr>
    </w:p>
    <w:p w14:paraId="5E472627" w14:textId="501A5484" w:rsidR="00CA33CC" w:rsidRPr="00AE1938" w:rsidRDefault="00CA33CC" w:rsidP="00CA33CC">
      <w:pPr>
        <w:rPr>
          <w:rFonts w:ascii="Times New Roman" w:eastAsia="Arial Unicode MS" w:hAnsi="Times New Roman" w:cs="Times New Roman"/>
          <w:sz w:val="22"/>
        </w:rPr>
      </w:pPr>
      <w:r w:rsidRPr="00AE1938">
        <w:rPr>
          <w:rFonts w:ascii="Times New Roman" w:eastAsia="Arial Unicode MS" w:hAnsi="Times New Roman" w:cs="Times New Roman"/>
          <w:b/>
          <w:sz w:val="22"/>
        </w:rPr>
        <w:lastRenderedPageBreak/>
        <w:t xml:space="preserve">Supplementary Table </w:t>
      </w:r>
      <w:r w:rsidR="00B01A8C">
        <w:rPr>
          <w:rFonts w:ascii="Times New Roman" w:eastAsia="Arial Unicode MS" w:hAnsi="Times New Roman" w:cs="Times New Roman"/>
          <w:b/>
          <w:sz w:val="22"/>
        </w:rPr>
        <w:t>S</w:t>
      </w:r>
      <w:r w:rsidR="00654DAA">
        <w:rPr>
          <w:rFonts w:ascii="Times New Roman" w:eastAsia="Arial Unicode MS" w:hAnsi="Times New Roman" w:cs="Times New Roman"/>
          <w:b/>
          <w:sz w:val="22"/>
        </w:rPr>
        <w:t>2</w:t>
      </w:r>
      <w:r w:rsidRPr="00AE1938">
        <w:rPr>
          <w:rFonts w:ascii="Times New Roman" w:eastAsia="Arial Unicode MS" w:hAnsi="Times New Roman" w:cs="Times New Roman"/>
          <w:b/>
          <w:sz w:val="22"/>
        </w:rPr>
        <w:t>.</w:t>
      </w:r>
      <w:r w:rsidRPr="00AE1938">
        <w:rPr>
          <w:rFonts w:ascii="Times New Roman" w:eastAsia="Arial Unicode MS" w:hAnsi="Times New Roman" w:cs="Times New Roman"/>
          <w:sz w:val="22"/>
        </w:rPr>
        <w:t xml:space="preserve"> Stratified analysis on the association of social trust with dementia according to depression, cardiovascular disease,</w:t>
      </w:r>
      <w:r w:rsidR="00D40042" w:rsidRPr="00AE1938">
        <w:rPr>
          <w:rFonts w:ascii="Times New Roman" w:eastAsia="Arial Unicode MS" w:hAnsi="Times New Roman" w:cs="Times New Roman"/>
          <w:sz w:val="22"/>
        </w:rPr>
        <w:t xml:space="preserve"> and</w:t>
      </w:r>
      <w:r w:rsidRPr="00AE1938">
        <w:rPr>
          <w:rFonts w:ascii="Times New Roman" w:eastAsia="Arial Unicode MS" w:hAnsi="Times New Roman" w:cs="Times New Roman"/>
          <w:sz w:val="22"/>
        </w:rPr>
        <w:t xml:space="preserve"> diabetes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3823"/>
        <w:gridCol w:w="2126"/>
        <w:gridCol w:w="2126"/>
        <w:gridCol w:w="2126"/>
        <w:gridCol w:w="2126"/>
        <w:gridCol w:w="2127"/>
        <w:gridCol w:w="934"/>
      </w:tblGrid>
      <w:tr w:rsidR="00CA33CC" w:rsidRPr="00AE1938" w14:paraId="1CB5C388" w14:textId="77777777" w:rsidTr="005B65D7">
        <w:tc>
          <w:tcPr>
            <w:tcW w:w="3823" w:type="dxa"/>
          </w:tcPr>
          <w:p w14:paraId="6A8F7D02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0631" w:type="dxa"/>
            <w:gridSpan w:val="5"/>
          </w:tcPr>
          <w:p w14:paraId="1DBBA393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aHR (95% CI)</w:t>
            </w:r>
          </w:p>
        </w:tc>
        <w:tc>
          <w:tcPr>
            <w:tcW w:w="934" w:type="dxa"/>
          </w:tcPr>
          <w:p w14:paraId="427EFCD1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CA33CC" w:rsidRPr="00AE1938" w14:paraId="78C346A5" w14:textId="77777777" w:rsidTr="005B65D7">
        <w:tc>
          <w:tcPr>
            <w:tcW w:w="3823" w:type="dxa"/>
          </w:tcPr>
          <w:p w14:paraId="041AF793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0631" w:type="dxa"/>
            <w:gridSpan w:val="5"/>
          </w:tcPr>
          <w:p w14:paraId="19987A9A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Social Trust (Quintiles)</w:t>
            </w:r>
          </w:p>
        </w:tc>
        <w:tc>
          <w:tcPr>
            <w:tcW w:w="934" w:type="dxa"/>
            <w:vMerge w:val="restart"/>
          </w:tcPr>
          <w:p w14:paraId="09A42244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P for trend</w:t>
            </w:r>
          </w:p>
        </w:tc>
      </w:tr>
      <w:tr w:rsidR="00AE1938" w:rsidRPr="00AE1938" w14:paraId="51C621A5" w14:textId="77777777" w:rsidTr="005B65D7">
        <w:tc>
          <w:tcPr>
            <w:tcW w:w="3823" w:type="dxa"/>
          </w:tcPr>
          <w:p w14:paraId="767A0DC4" w14:textId="77777777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436F12B6" w14:textId="77777777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st (Lowest)</w:t>
            </w:r>
          </w:p>
        </w:tc>
        <w:tc>
          <w:tcPr>
            <w:tcW w:w="2126" w:type="dxa"/>
          </w:tcPr>
          <w:p w14:paraId="172DA95C" w14:textId="48D0274A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nd</w:t>
            </w:r>
          </w:p>
        </w:tc>
        <w:tc>
          <w:tcPr>
            <w:tcW w:w="2126" w:type="dxa"/>
          </w:tcPr>
          <w:p w14:paraId="4DC6EEB6" w14:textId="7304AABF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rd</w:t>
            </w:r>
          </w:p>
        </w:tc>
        <w:tc>
          <w:tcPr>
            <w:tcW w:w="2126" w:type="dxa"/>
          </w:tcPr>
          <w:p w14:paraId="63C0901C" w14:textId="39B4D5E2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th</w:t>
            </w:r>
          </w:p>
        </w:tc>
        <w:tc>
          <w:tcPr>
            <w:tcW w:w="2127" w:type="dxa"/>
          </w:tcPr>
          <w:p w14:paraId="6D6573C3" w14:textId="77777777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th (Highest)</w:t>
            </w:r>
          </w:p>
        </w:tc>
        <w:tc>
          <w:tcPr>
            <w:tcW w:w="934" w:type="dxa"/>
            <w:vMerge/>
          </w:tcPr>
          <w:p w14:paraId="6816E7C3" w14:textId="77777777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CA33CC" w:rsidRPr="00AE1938" w14:paraId="5B46FDCF" w14:textId="77777777" w:rsidTr="005B65D7">
        <w:tc>
          <w:tcPr>
            <w:tcW w:w="3823" w:type="dxa"/>
          </w:tcPr>
          <w:p w14:paraId="39058FCF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b/>
                <w:bCs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b/>
                <w:bCs/>
                <w:noProof/>
                <w:sz w:val="22"/>
              </w:rPr>
              <w:t>Overall dementia</w:t>
            </w:r>
          </w:p>
        </w:tc>
        <w:tc>
          <w:tcPr>
            <w:tcW w:w="2126" w:type="dxa"/>
          </w:tcPr>
          <w:p w14:paraId="256ABC03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0ABB8154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565D3CDF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51F50A2E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40947861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1ADAE9C5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CA33CC" w:rsidRPr="00AE1938" w14:paraId="733805B6" w14:textId="77777777" w:rsidTr="005B65D7">
        <w:tc>
          <w:tcPr>
            <w:tcW w:w="3823" w:type="dxa"/>
          </w:tcPr>
          <w:p w14:paraId="4D83E6D5" w14:textId="345036D6" w:rsidR="00CA33CC" w:rsidRPr="00AE1938" w:rsidRDefault="00CA33CC" w:rsidP="005B65D7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Previous </w:t>
            </w:r>
            <w:r w:rsidR="00435B32">
              <w:rPr>
                <w:rFonts w:ascii="Times New Roman" w:eastAsia="Arial Unicode MS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epression</w:t>
            </w:r>
          </w:p>
        </w:tc>
        <w:tc>
          <w:tcPr>
            <w:tcW w:w="2126" w:type="dxa"/>
          </w:tcPr>
          <w:p w14:paraId="583B6427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797DFFC9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71CAB721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08E06999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243FC8C2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3E057A77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CA33CC" w:rsidRPr="00AE1938" w14:paraId="1188373D" w14:textId="77777777" w:rsidTr="005B65D7">
        <w:tc>
          <w:tcPr>
            <w:tcW w:w="3823" w:type="dxa"/>
          </w:tcPr>
          <w:p w14:paraId="47401931" w14:textId="77777777" w:rsidR="00CA33CC" w:rsidRPr="00AE1938" w:rsidRDefault="00CA33CC" w:rsidP="005B65D7">
            <w:pPr>
              <w:ind w:leftChars="200" w:left="4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26" w:type="dxa"/>
          </w:tcPr>
          <w:p w14:paraId="0113533B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5D6CBD86" w14:textId="20C99205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0 (0.8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0.9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2FAF9546" w14:textId="2D9B07B1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9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1.0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7DFE6A54" w14:textId="1E53770F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9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7" w:type="dxa"/>
          </w:tcPr>
          <w:p w14:paraId="244218CB" w14:textId="3F018286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8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0.9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934" w:type="dxa"/>
          </w:tcPr>
          <w:p w14:paraId="16BDFC64" w14:textId="7C8EBF4C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0</w:t>
            </w:r>
            <w:r w:rsidR="001A157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0</w:t>
            </w:r>
          </w:p>
        </w:tc>
      </w:tr>
      <w:tr w:rsidR="00CA33CC" w:rsidRPr="00AE1938" w14:paraId="55A96F63" w14:textId="77777777" w:rsidTr="005B65D7">
        <w:tc>
          <w:tcPr>
            <w:tcW w:w="3823" w:type="dxa"/>
          </w:tcPr>
          <w:p w14:paraId="31BBC766" w14:textId="77777777" w:rsidR="00CA33CC" w:rsidRPr="00AE1938" w:rsidRDefault="00CA33CC" w:rsidP="005B65D7">
            <w:pPr>
              <w:ind w:leftChars="200" w:left="4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26" w:type="dxa"/>
          </w:tcPr>
          <w:p w14:paraId="0BDD5C4A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462A3A41" w14:textId="51CA368F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4 (0.8</w:t>
            </w:r>
            <w:r w:rsidR="00B456A0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1.0</w:t>
            </w:r>
            <w:r w:rsidR="00B456A0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5D09B25E" w14:textId="2D4868EF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B456A0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8</w:t>
            </w:r>
            <w:r w:rsidR="00B456A0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1.04)</w:t>
            </w:r>
          </w:p>
        </w:tc>
        <w:tc>
          <w:tcPr>
            <w:tcW w:w="2126" w:type="dxa"/>
          </w:tcPr>
          <w:p w14:paraId="580CA96C" w14:textId="1B73E3F0" w:rsidR="00CA33CC" w:rsidRPr="00AE1938" w:rsidRDefault="00B456A0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6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6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1.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6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7" w:type="dxa"/>
          </w:tcPr>
          <w:p w14:paraId="78CC75F0" w14:textId="65921642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</w:t>
            </w:r>
            <w:r w:rsidR="00B456A0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7</w:t>
            </w:r>
            <w:r w:rsidR="00B456A0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</w:t>
            </w:r>
            <w:r w:rsidR="00B456A0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B456A0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934" w:type="dxa"/>
          </w:tcPr>
          <w:p w14:paraId="56D572FE" w14:textId="6AE6483F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</w:t>
            </w:r>
            <w:r w:rsidR="00B456A0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48</w:t>
            </w:r>
          </w:p>
        </w:tc>
      </w:tr>
      <w:tr w:rsidR="00CA33CC" w:rsidRPr="00AE1938" w14:paraId="11AFC105" w14:textId="77777777" w:rsidTr="005B65D7">
        <w:tc>
          <w:tcPr>
            <w:tcW w:w="3823" w:type="dxa"/>
          </w:tcPr>
          <w:p w14:paraId="6022FF21" w14:textId="1CAC78B6" w:rsidR="00CA33CC" w:rsidRPr="00AE1938" w:rsidRDefault="00CA33CC" w:rsidP="005B65D7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Previous </w:t>
            </w:r>
            <w:r w:rsidR="00435B32">
              <w:rPr>
                <w:rFonts w:ascii="Times New Roman" w:eastAsia="Arial Unicode MS" w:hAnsi="Times New Roman" w:cs="Times New Roman"/>
                <w:noProof/>
                <w:sz w:val="22"/>
              </w:rPr>
              <w:t>c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ardiovascular </w:t>
            </w:r>
            <w:r w:rsidR="00435B32">
              <w:rPr>
                <w:rFonts w:ascii="Times New Roman" w:eastAsia="Arial Unicode MS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isease</w:t>
            </w:r>
          </w:p>
        </w:tc>
        <w:tc>
          <w:tcPr>
            <w:tcW w:w="2126" w:type="dxa"/>
          </w:tcPr>
          <w:p w14:paraId="39A290D8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2C9B91FA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73BDFB0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7F0141CB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6E46074C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0F92E6DF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CA33CC" w:rsidRPr="00AE1938" w14:paraId="783EFBD8" w14:textId="77777777" w:rsidTr="005B65D7">
        <w:tc>
          <w:tcPr>
            <w:tcW w:w="3823" w:type="dxa"/>
          </w:tcPr>
          <w:p w14:paraId="1E8CA5A6" w14:textId="77777777" w:rsidR="00CA33CC" w:rsidRPr="00AE1938" w:rsidRDefault="00CA33CC" w:rsidP="005B65D7">
            <w:pPr>
              <w:ind w:leftChars="200" w:left="4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26" w:type="dxa"/>
          </w:tcPr>
          <w:p w14:paraId="14BB9A10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7C121999" w14:textId="770C81AD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8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0.9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5D6CEEDA" w14:textId="6AE1CEBD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37140D2B" w14:textId="6D552660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8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9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7" w:type="dxa"/>
          </w:tcPr>
          <w:p w14:paraId="1749FAA6" w14:textId="26FFB34E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0.9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934" w:type="dxa"/>
          </w:tcPr>
          <w:p w14:paraId="0C21657C" w14:textId="689A8121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01</w:t>
            </w:r>
            <w:r w:rsidR="000D49E2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</w:p>
        </w:tc>
      </w:tr>
      <w:tr w:rsidR="00CA33CC" w:rsidRPr="00AE1938" w14:paraId="18195596" w14:textId="77777777" w:rsidTr="005B65D7">
        <w:tc>
          <w:tcPr>
            <w:tcW w:w="3823" w:type="dxa"/>
          </w:tcPr>
          <w:p w14:paraId="23507758" w14:textId="77777777" w:rsidR="00CA33CC" w:rsidRPr="00AE1938" w:rsidRDefault="00CA33CC" w:rsidP="005B65D7">
            <w:pPr>
              <w:ind w:leftChars="200" w:left="4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26" w:type="dxa"/>
          </w:tcPr>
          <w:p w14:paraId="60FF37C5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3A0B6160" w14:textId="4AC1308C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CF7E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87-</w:t>
            </w:r>
            <w:r w:rsidR="00CF7E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CF7E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61A36D6D" w14:textId="5F705574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CF7E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92-1.0</w:t>
            </w:r>
            <w:r w:rsidR="00CF7E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55A9C85C" w14:textId="1BD2FB71" w:rsidR="00CA33CC" w:rsidRPr="00AE1938" w:rsidRDefault="00CF7EAD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6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1.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2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7" w:type="dxa"/>
          </w:tcPr>
          <w:p w14:paraId="6D78627C" w14:textId="6E4E4A70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CF7E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8</w:t>
            </w:r>
            <w:r w:rsidR="00CF7E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</w:t>
            </w:r>
            <w:r w:rsidR="00CF7E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CF7E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934" w:type="dxa"/>
          </w:tcPr>
          <w:p w14:paraId="3E6732EC" w14:textId="325E53C4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</w:t>
            </w:r>
            <w:r w:rsidR="00CF7E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50</w:t>
            </w:r>
          </w:p>
        </w:tc>
      </w:tr>
      <w:tr w:rsidR="00CA33CC" w:rsidRPr="00AE1938" w14:paraId="7F608A38" w14:textId="77777777" w:rsidTr="005B65D7">
        <w:tc>
          <w:tcPr>
            <w:tcW w:w="3823" w:type="dxa"/>
          </w:tcPr>
          <w:p w14:paraId="1EF52AC5" w14:textId="4916F514" w:rsidR="00CA33CC" w:rsidRPr="00AE1938" w:rsidRDefault="00CA33CC" w:rsidP="005B65D7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Previous </w:t>
            </w:r>
            <w:r w:rsidR="00435B32">
              <w:rPr>
                <w:rFonts w:ascii="Times New Roman" w:eastAsia="Arial Unicode MS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iabetes</w:t>
            </w:r>
          </w:p>
        </w:tc>
        <w:tc>
          <w:tcPr>
            <w:tcW w:w="2126" w:type="dxa"/>
          </w:tcPr>
          <w:p w14:paraId="3E7681C9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35DDB07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22A881AC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35836D11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0DFBE6E4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13D577C5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CA33CC" w:rsidRPr="00AE1938" w14:paraId="3D755818" w14:textId="77777777" w:rsidTr="005B65D7">
        <w:tc>
          <w:tcPr>
            <w:tcW w:w="3823" w:type="dxa"/>
          </w:tcPr>
          <w:p w14:paraId="35A37563" w14:textId="77777777" w:rsidR="00CA33CC" w:rsidRPr="00AE1938" w:rsidRDefault="00CA33CC" w:rsidP="005B65D7">
            <w:pPr>
              <w:ind w:leftChars="200" w:left="4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26" w:type="dxa"/>
          </w:tcPr>
          <w:p w14:paraId="5ADB384C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270B9394" w14:textId="7893F450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8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0.9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022951B0" w14:textId="574F2FAC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062F73E7" w14:textId="0419AC52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8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7" w:type="dxa"/>
          </w:tcPr>
          <w:p w14:paraId="657E29C7" w14:textId="75BBED43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8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0.9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934" w:type="dxa"/>
          </w:tcPr>
          <w:p w14:paraId="3415A55B" w14:textId="06BC2E30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0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0</w:t>
            </w:r>
          </w:p>
        </w:tc>
      </w:tr>
      <w:tr w:rsidR="00CA33CC" w:rsidRPr="00AE1938" w14:paraId="0D9C926D" w14:textId="77777777" w:rsidTr="005B65D7">
        <w:tc>
          <w:tcPr>
            <w:tcW w:w="3823" w:type="dxa"/>
          </w:tcPr>
          <w:p w14:paraId="59C167DC" w14:textId="77777777" w:rsidR="00CA33CC" w:rsidRPr="00AE1938" w:rsidRDefault="00CA33CC" w:rsidP="005B65D7">
            <w:pPr>
              <w:ind w:leftChars="200" w:left="4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26" w:type="dxa"/>
          </w:tcPr>
          <w:p w14:paraId="6BBA4646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6426E616" w14:textId="1DAF1D2C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8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4355C12B" w14:textId="6B4FD859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9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1.04)</w:t>
            </w:r>
          </w:p>
        </w:tc>
        <w:tc>
          <w:tcPr>
            <w:tcW w:w="2126" w:type="dxa"/>
          </w:tcPr>
          <w:p w14:paraId="4BE06D08" w14:textId="4EDAF482" w:rsidR="00CA33CC" w:rsidRPr="00AE1938" w:rsidRDefault="00DB7237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9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-1.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5</w:t>
            </w:r>
            <w:r w:rsidR="00CA33CC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7" w:type="dxa"/>
          </w:tcPr>
          <w:p w14:paraId="7BC3A0A6" w14:textId="21B52CB3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0.84-0.9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934" w:type="dxa"/>
          </w:tcPr>
          <w:p w14:paraId="1AF6EADB" w14:textId="6ED6A053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0</w:t>
            </w:r>
            <w:r w:rsidR="00DB7237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4</w:t>
            </w:r>
          </w:p>
        </w:tc>
      </w:tr>
      <w:tr w:rsidR="00CA33CC" w:rsidRPr="00AE1938" w14:paraId="0FB79A3A" w14:textId="77777777" w:rsidTr="005B65D7">
        <w:tc>
          <w:tcPr>
            <w:tcW w:w="3823" w:type="dxa"/>
          </w:tcPr>
          <w:p w14:paraId="4AAA2249" w14:textId="77777777" w:rsidR="00CA33CC" w:rsidRPr="00AE1938" w:rsidRDefault="00CA33CC" w:rsidP="005B65D7">
            <w:pPr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b/>
                <w:bCs/>
                <w:noProof/>
                <w:sz w:val="22"/>
              </w:rPr>
              <w:t>Alzheimer’s disease</w:t>
            </w:r>
          </w:p>
        </w:tc>
        <w:tc>
          <w:tcPr>
            <w:tcW w:w="2126" w:type="dxa"/>
          </w:tcPr>
          <w:p w14:paraId="7BF21751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11758599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4930C22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78454E1D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15D29F9B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4C41B488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435B32" w:rsidRPr="00AE1938" w14:paraId="66671629" w14:textId="77777777" w:rsidTr="005B65D7">
        <w:tc>
          <w:tcPr>
            <w:tcW w:w="3823" w:type="dxa"/>
          </w:tcPr>
          <w:p w14:paraId="11A46E3A" w14:textId="6202D3C7" w:rsidR="00435B32" w:rsidRPr="00AE1938" w:rsidRDefault="00435B32" w:rsidP="00435B32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Previous 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epression</w:t>
            </w:r>
          </w:p>
        </w:tc>
        <w:tc>
          <w:tcPr>
            <w:tcW w:w="2126" w:type="dxa"/>
          </w:tcPr>
          <w:p w14:paraId="6C2561A9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7120923E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09974C7D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0C5E038C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0DBAC4D0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511D26D2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435B32" w:rsidRPr="00AE1938" w14:paraId="487DE375" w14:textId="77777777" w:rsidTr="005B65D7">
        <w:tc>
          <w:tcPr>
            <w:tcW w:w="3823" w:type="dxa"/>
          </w:tcPr>
          <w:p w14:paraId="1BCA14DD" w14:textId="47720181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26" w:type="dxa"/>
          </w:tcPr>
          <w:p w14:paraId="328F2054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37D7F947" w14:textId="0B75EE2A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0 (0.85-0.94)</w:t>
            </w:r>
          </w:p>
        </w:tc>
        <w:tc>
          <w:tcPr>
            <w:tcW w:w="2126" w:type="dxa"/>
          </w:tcPr>
          <w:p w14:paraId="7382EC8F" w14:textId="494A6EEA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6 (0.92-1.01)</w:t>
            </w:r>
          </w:p>
        </w:tc>
        <w:tc>
          <w:tcPr>
            <w:tcW w:w="2126" w:type="dxa"/>
          </w:tcPr>
          <w:p w14:paraId="00BA2D01" w14:textId="5DB6839C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3 (0.88-0.98)</w:t>
            </w:r>
          </w:p>
        </w:tc>
        <w:tc>
          <w:tcPr>
            <w:tcW w:w="2127" w:type="dxa"/>
          </w:tcPr>
          <w:p w14:paraId="015D2701" w14:textId="2277E818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0 (0.85-0.95)</w:t>
            </w:r>
          </w:p>
        </w:tc>
        <w:tc>
          <w:tcPr>
            <w:tcW w:w="934" w:type="dxa"/>
          </w:tcPr>
          <w:p w14:paraId="6DAE0836" w14:textId="29614800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011</w:t>
            </w:r>
          </w:p>
        </w:tc>
      </w:tr>
      <w:tr w:rsidR="00435B32" w:rsidRPr="00AE1938" w14:paraId="0F858C17" w14:textId="77777777" w:rsidTr="005B65D7">
        <w:tc>
          <w:tcPr>
            <w:tcW w:w="3823" w:type="dxa"/>
          </w:tcPr>
          <w:p w14:paraId="208BD6F3" w14:textId="3F7C0399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26" w:type="dxa"/>
          </w:tcPr>
          <w:p w14:paraId="2FC1DAC8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3AF2EE78" w14:textId="5957DF38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7 (0.87-1.08)</w:t>
            </w:r>
          </w:p>
        </w:tc>
        <w:tc>
          <w:tcPr>
            <w:tcW w:w="2126" w:type="dxa"/>
          </w:tcPr>
          <w:p w14:paraId="14B333D5" w14:textId="7B60F66A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4 (0.84-1.05)</w:t>
            </w:r>
          </w:p>
        </w:tc>
        <w:tc>
          <w:tcPr>
            <w:tcW w:w="2126" w:type="dxa"/>
          </w:tcPr>
          <w:p w14:paraId="39D83BBC" w14:textId="6225BA20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7 (0.87-1.09)</w:t>
            </w:r>
          </w:p>
        </w:tc>
        <w:tc>
          <w:tcPr>
            <w:tcW w:w="2127" w:type="dxa"/>
          </w:tcPr>
          <w:p w14:paraId="37786E78" w14:textId="60B1575E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6 (0.76-0.97)</w:t>
            </w:r>
          </w:p>
        </w:tc>
        <w:tc>
          <w:tcPr>
            <w:tcW w:w="934" w:type="dxa"/>
          </w:tcPr>
          <w:p w14:paraId="2232BCE6" w14:textId="33AF87D2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079</w:t>
            </w:r>
          </w:p>
        </w:tc>
      </w:tr>
      <w:tr w:rsidR="00435B32" w:rsidRPr="00AE1938" w14:paraId="239A9A15" w14:textId="77777777" w:rsidTr="005B65D7">
        <w:tc>
          <w:tcPr>
            <w:tcW w:w="3823" w:type="dxa"/>
          </w:tcPr>
          <w:p w14:paraId="115BFB3E" w14:textId="68084041" w:rsidR="00435B32" w:rsidRPr="00AE1938" w:rsidRDefault="00435B32" w:rsidP="00435B32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Previous 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c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ardiovascular 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isease</w:t>
            </w:r>
          </w:p>
        </w:tc>
        <w:tc>
          <w:tcPr>
            <w:tcW w:w="2126" w:type="dxa"/>
          </w:tcPr>
          <w:p w14:paraId="10C2256F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0322D7BD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ABB1AEA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27047820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71812A6E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0345B0C1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435B32" w:rsidRPr="00AE1938" w14:paraId="5C959581" w14:textId="77777777" w:rsidTr="005B65D7">
        <w:tc>
          <w:tcPr>
            <w:tcW w:w="3823" w:type="dxa"/>
          </w:tcPr>
          <w:p w14:paraId="7D15D36C" w14:textId="52B68BF7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26" w:type="dxa"/>
          </w:tcPr>
          <w:p w14:paraId="495CC521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0703563D" w14:textId="576C217A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1 (0.85-0.97)</w:t>
            </w:r>
          </w:p>
        </w:tc>
        <w:tc>
          <w:tcPr>
            <w:tcW w:w="2126" w:type="dxa"/>
          </w:tcPr>
          <w:p w14:paraId="26100E12" w14:textId="67384375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6 (0.90-1.02)</w:t>
            </w:r>
          </w:p>
        </w:tc>
        <w:tc>
          <w:tcPr>
            <w:tcW w:w="2126" w:type="dxa"/>
          </w:tcPr>
          <w:p w14:paraId="50F88CF3" w14:textId="0FCE6125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4 (0.89-1.003)</w:t>
            </w:r>
          </w:p>
        </w:tc>
        <w:tc>
          <w:tcPr>
            <w:tcW w:w="2127" w:type="dxa"/>
          </w:tcPr>
          <w:p w14:paraId="6A4419E5" w14:textId="1855683D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9 (0.84-0.95)</w:t>
            </w:r>
          </w:p>
        </w:tc>
        <w:tc>
          <w:tcPr>
            <w:tcW w:w="934" w:type="dxa"/>
          </w:tcPr>
          <w:p w14:paraId="51A25B4E" w14:textId="2E390F59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011</w:t>
            </w:r>
          </w:p>
        </w:tc>
      </w:tr>
      <w:tr w:rsidR="00435B32" w:rsidRPr="00AE1938" w14:paraId="6B3B15A1" w14:textId="77777777" w:rsidTr="005B65D7">
        <w:tc>
          <w:tcPr>
            <w:tcW w:w="3823" w:type="dxa"/>
          </w:tcPr>
          <w:p w14:paraId="71954B5B" w14:textId="5197F553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26" w:type="dxa"/>
          </w:tcPr>
          <w:p w14:paraId="0778C591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3F40078B" w14:textId="75446BFF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1 (0.85-0.98)</w:t>
            </w:r>
          </w:p>
        </w:tc>
        <w:tc>
          <w:tcPr>
            <w:tcW w:w="2126" w:type="dxa"/>
          </w:tcPr>
          <w:p w14:paraId="166E3E5C" w14:textId="6928434F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6 (0.89-1.02)</w:t>
            </w:r>
          </w:p>
        </w:tc>
        <w:tc>
          <w:tcPr>
            <w:tcW w:w="2126" w:type="dxa"/>
          </w:tcPr>
          <w:p w14:paraId="1E5B0140" w14:textId="6A2AAA59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3 (0.87-0.995)</w:t>
            </w:r>
          </w:p>
        </w:tc>
        <w:tc>
          <w:tcPr>
            <w:tcW w:w="2127" w:type="dxa"/>
          </w:tcPr>
          <w:p w14:paraId="244BC613" w14:textId="0DA1B179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0 (0.83-0.97)</w:t>
            </w:r>
          </w:p>
        </w:tc>
        <w:tc>
          <w:tcPr>
            <w:tcW w:w="934" w:type="dxa"/>
          </w:tcPr>
          <w:p w14:paraId="09FA87DE" w14:textId="1C60584A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079</w:t>
            </w:r>
          </w:p>
        </w:tc>
      </w:tr>
      <w:tr w:rsidR="00435B32" w:rsidRPr="00AE1938" w14:paraId="1BA133C5" w14:textId="77777777" w:rsidTr="005B65D7">
        <w:tc>
          <w:tcPr>
            <w:tcW w:w="3823" w:type="dxa"/>
          </w:tcPr>
          <w:p w14:paraId="54B9B45A" w14:textId="42EF5B56" w:rsidR="00435B32" w:rsidRPr="00AE1938" w:rsidRDefault="00435B32" w:rsidP="00435B32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Previous 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iabetes</w:t>
            </w:r>
          </w:p>
        </w:tc>
        <w:tc>
          <w:tcPr>
            <w:tcW w:w="2126" w:type="dxa"/>
          </w:tcPr>
          <w:p w14:paraId="7348CC11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4AC98D2E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3139F1DB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170037BA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7E6693E3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404469F2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435B32" w:rsidRPr="00AE1938" w14:paraId="5ED23E7C" w14:textId="77777777" w:rsidTr="005B65D7">
        <w:tc>
          <w:tcPr>
            <w:tcW w:w="3823" w:type="dxa"/>
          </w:tcPr>
          <w:p w14:paraId="124BD1A7" w14:textId="7010823A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26" w:type="dxa"/>
          </w:tcPr>
          <w:p w14:paraId="01B6B948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59EEA8D1" w14:textId="6C1CAF3E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0 (0.85-0.96)</w:t>
            </w:r>
          </w:p>
        </w:tc>
        <w:tc>
          <w:tcPr>
            <w:tcW w:w="2126" w:type="dxa"/>
          </w:tcPr>
          <w:p w14:paraId="33CF3378" w14:textId="11146841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7 (0.92-1.04)</w:t>
            </w:r>
          </w:p>
        </w:tc>
        <w:tc>
          <w:tcPr>
            <w:tcW w:w="2126" w:type="dxa"/>
          </w:tcPr>
          <w:p w14:paraId="2EF64F66" w14:textId="339F24B4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2 (0.87-0.98)</w:t>
            </w:r>
          </w:p>
        </w:tc>
        <w:tc>
          <w:tcPr>
            <w:tcW w:w="2127" w:type="dxa"/>
          </w:tcPr>
          <w:p w14:paraId="3A50B680" w14:textId="63B8220E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1 (0.85-0.97)</w:t>
            </w:r>
          </w:p>
        </w:tc>
        <w:tc>
          <w:tcPr>
            <w:tcW w:w="934" w:type="dxa"/>
          </w:tcPr>
          <w:p w14:paraId="45761A0D" w14:textId="2960F98A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169</w:t>
            </w:r>
          </w:p>
        </w:tc>
      </w:tr>
      <w:tr w:rsidR="00435B32" w:rsidRPr="00AE1938" w14:paraId="0CC0B731" w14:textId="77777777" w:rsidTr="005B65D7">
        <w:tc>
          <w:tcPr>
            <w:tcW w:w="3823" w:type="dxa"/>
          </w:tcPr>
          <w:p w14:paraId="42B40C1D" w14:textId="541ABA97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26" w:type="dxa"/>
          </w:tcPr>
          <w:p w14:paraId="1041920D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3E8CA436" w14:textId="78EBFF7E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2 (0.86-0.99)</w:t>
            </w:r>
          </w:p>
        </w:tc>
        <w:tc>
          <w:tcPr>
            <w:tcW w:w="2126" w:type="dxa"/>
          </w:tcPr>
          <w:p w14:paraId="34847AE4" w14:textId="19F9622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5 (0.88-1.01)</w:t>
            </w:r>
          </w:p>
        </w:tc>
        <w:tc>
          <w:tcPr>
            <w:tcW w:w="2126" w:type="dxa"/>
          </w:tcPr>
          <w:p w14:paraId="596B5D69" w14:textId="7A9381EF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6 (0.90-1.03)</w:t>
            </w:r>
          </w:p>
        </w:tc>
        <w:tc>
          <w:tcPr>
            <w:tcW w:w="2127" w:type="dxa"/>
          </w:tcPr>
          <w:p w14:paraId="06EB6428" w14:textId="426D7090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9 (0.82-0.96)</w:t>
            </w:r>
          </w:p>
        </w:tc>
        <w:tc>
          <w:tcPr>
            <w:tcW w:w="934" w:type="dxa"/>
          </w:tcPr>
          <w:p w14:paraId="0F6E124C" w14:textId="3ACFED21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009</w:t>
            </w:r>
          </w:p>
        </w:tc>
      </w:tr>
      <w:tr w:rsidR="00CA33CC" w:rsidRPr="00AE1938" w14:paraId="2713DB83" w14:textId="77777777" w:rsidTr="005B65D7">
        <w:tc>
          <w:tcPr>
            <w:tcW w:w="3823" w:type="dxa"/>
          </w:tcPr>
          <w:p w14:paraId="58409483" w14:textId="77777777" w:rsidR="00CA33CC" w:rsidRPr="00AE1938" w:rsidRDefault="00CA33CC" w:rsidP="005B65D7">
            <w:pPr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b/>
                <w:bCs/>
                <w:noProof/>
                <w:sz w:val="22"/>
              </w:rPr>
              <w:t>Vascular dementia</w:t>
            </w:r>
          </w:p>
        </w:tc>
        <w:tc>
          <w:tcPr>
            <w:tcW w:w="2126" w:type="dxa"/>
          </w:tcPr>
          <w:p w14:paraId="408E4AE5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2DDBFCD9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B7FD983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22C857C6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7ADC1108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67865265" w14:textId="77777777" w:rsidR="00CA33CC" w:rsidRPr="00AE1938" w:rsidRDefault="00CA33CC" w:rsidP="005B65D7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435B32" w:rsidRPr="00AE1938" w14:paraId="4864E599" w14:textId="77777777" w:rsidTr="005B65D7">
        <w:tc>
          <w:tcPr>
            <w:tcW w:w="3823" w:type="dxa"/>
          </w:tcPr>
          <w:p w14:paraId="3FD8FCDE" w14:textId="0CB1FBB0" w:rsidR="00435B32" w:rsidRPr="00AE1938" w:rsidRDefault="00435B32" w:rsidP="00435B32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Previous 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epression</w:t>
            </w:r>
          </w:p>
        </w:tc>
        <w:tc>
          <w:tcPr>
            <w:tcW w:w="2126" w:type="dxa"/>
          </w:tcPr>
          <w:p w14:paraId="0269A70B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2A3A1508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1145AB0E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38BFE5B8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34DC8F13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0C698D78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435B32" w:rsidRPr="00AE1938" w14:paraId="583BFFA8" w14:textId="77777777" w:rsidTr="005B65D7">
        <w:tc>
          <w:tcPr>
            <w:tcW w:w="3823" w:type="dxa"/>
          </w:tcPr>
          <w:p w14:paraId="61C8F07A" w14:textId="6994FE03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26" w:type="dxa"/>
          </w:tcPr>
          <w:p w14:paraId="74BE669D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47737D43" w14:textId="36B534DF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3 (0.71-0.97)</w:t>
            </w:r>
          </w:p>
        </w:tc>
        <w:tc>
          <w:tcPr>
            <w:tcW w:w="2126" w:type="dxa"/>
          </w:tcPr>
          <w:p w14:paraId="3499404B" w14:textId="550E3053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6 (0.91-1.22)</w:t>
            </w:r>
          </w:p>
        </w:tc>
        <w:tc>
          <w:tcPr>
            <w:tcW w:w="2126" w:type="dxa"/>
          </w:tcPr>
          <w:p w14:paraId="764445A0" w14:textId="05BCC08C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0.86-1.17)</w:t>
            </w:r>
          </w:p>
        </w:tc>
        <w:tc>
          <w:tcPr>
            <w:tcW w:w="2127" w:type="dxa"/>
          </w:tcPr>
          <w:p w14:paraId="342FF6CC" w14:textId="51B8DD36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4 (0.79-1.11)</w:t>
            </w:r>
          </w:p>
        </w:tc>
        <w:tc>
          <w:tcPr>
            <w:tcW w:w="934" w:type="dxa"/>
          </w:tcPr>
          <w:p w14:paraId="2F1BCAB3" w14:textId="18FDBD99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514</w:t>
            </w:r>
          </w:p>
        </w:tc>
      </w:tr>
      <w:tr w:rsidR="00435B32" w:rsidRPr="00AE1938" w14:paraId="5A800C73" w14:textId="77777777" w:rsidTr="005B65D7">
        <w:tc>
          <w:tcPr>
            <w:tcW w:w="3823" w:type="dxa"/>
          </w:tcPr>
          <w:p w14:paraId="10CBA694" w14:textId="53078104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26" w:type="dxa"/>
          </w:tcPr>
          <w:p w14:paraId="6FC2275F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066D5CC7" w14:textId="22DA05DC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68 (0.47-0.97)</w:t>
            </w:r>
          </w:p>
        </w:tc>
        <w:tc>
          <w:tcPr>
            <w:tcW w:w="2126" w:type="dxa"/>
          </w:tcPr>
          <w:p w14:paraId="2C8CFC1C" w14:textId="79ECFB2C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2 (0.66-1.28)</w:t>
            </w:r>
          </w:p>
        </w:tc>
        <w:tc>
          <w:tcPr>
            <w:tcW w:w="2126" w:type="dxa"/>
          </w:tcPr>
          <w:p w14:paraId="37B09264" w14:textId="73CE0B1B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6 (0.61-1.22)</w:t>
            </w:r>
          </w:p>
        </w:tc>
        <w:tc>
          <w:tcPr>
            <w:tcW w:w="2127" w:type="dxa"/>
          </w:tcPr>
          <w:p w14:paraId="0BECE677" w14:textId="7A7BF03D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70 (0.47-1.03)</w:t>
            </w:r>
          </w:p>
        </w:tc>
        <w:tc>
          <w:tcPr>
            <w:tcW w:w="934" w:type="dxa"/>
          </w:tcPr>
          <w:p w14:paraId="1A52186F" w14:textId="1BED3FCC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594</w:t>
            </w:r>
          </w:p>
        </w:tc>
      </w:tr>
      <w:tr w:rsidR="00435B32" w:rsidRPr="00AE1938" w14:paraId="1BFF3C23" w14:textId="77777777" w:rsidTr="005B65D7">
        <w:tc>
          <w:tcPr>
            <w:tcW w:w="3823" w:type="dxa"/>
          </w:tcPr>
          <w:p w14:paraId="7D6A8578" w14:textId="6916F471" w:rsidR="00435B32" w:rsidRPr="00AE1938" w:rsidRDefault="00435B32" w:rsidP="00435B32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Previous 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c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ardiovascular 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isease</w:t>
            </w:r>
          </w:p>
        </w:tc>
        <w:tc>
          <w:tcPr>
            <w:tcW w:w="2126" w:type="dxa"/>
          </w:tcPr>
          <w:p w14:paraId="7A8F49CC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60F0507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940C95D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7579DD3B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5F292894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49069141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435B32" w:rsidRPr="00AE1938" w14:paraId="21A977DC" w14:textId="77777777" w:rsidTr="005B65D7">
        <w:tc>
          <w:tcPr>
            <w:tcW w:w="3823" w:type="dxa"/>
          </w:tcPr>
          <w:p w14:paraId="29B2D62B" w14:textId="6380C57D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26" w:type="dxa"/>
          </w:tcPr>
          <w:p w14:paraId="4CCF0616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3D296B5C" w14:textId="6A26A35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71 (0.59-0.87)</w:t>
            </w:r>
          </w:p>
        </w:tc>
        <w:tc>
          <w:tcPr>
            <w:tcW w:w="2126" w:type="dxa"/>
          </w:tcPr>
          <w:p w14:paraId="79087B70" w14:textId="20B766BB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2 (0.77-1.11)</w:t>
            </w:r>
          </w:p>
        </w:tc>
        <w:tc>
          <w:tcPr>
            <w:tcW w:w="2126" w:type="dxa"/>
          </w:tcPr>
          <w:p w14:paraId="557481C8" w14:textId="10652EEC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2 (0.67-0.99)</w:t>
            </w:r>
          </w:p>
        </w:tc>
        <w:tc>
          <w:tcPr>
            <w:tcW w:w="2127" w:type="dxa"/>
          </w:tcPr>
          <w:p w14:paraId="71A3A680" w14:textId="0709FB54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4 (0.68-1.03)</w:t>
            </w:r>
          </w:p>
        </w:tc>
        <w:tc>
          <w:tcPr>
            <w:tcW w:w="934" w:type="dxa"/>
          </w:tcPr>
          <w:p w14:paraId="2E377C54" w14:textId="220803D9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768</w:t>
            </w:r>
          </w:p>
        </w:tc>
      </w:tr>
      <w:tr w:rsidR="00435B32" w:rsidRPr="00AE1938" w14:paraId="5C1892BB" w14:textId="77777777" w:rsidTr="005B65D7">
        <w:tc>
          <w:tcPr>
            <w:tcW w:w="3823" w:type="dxa"/>
          </w:tcPr>
          <w:p w14:paraId="7D68087D" w14:textId="535B89DC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26" w:type="dxa"/>
          </w:tcPr>
          <w:p w14:paraId="1B1A8DE3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64C1F549" w14:textId="0C65349F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3 (0.75-1.15)</w:t>
            </w:r>
          </w:p>
        </w:tc>
        <w:tc>
          <w:tcPr>
            <w:tcW w:w="2126" w:type="dxa"/>
          </w:tcPr>
          <w:p w14:paraId="7FEBD7B8" w14:textId="0A226F18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18 (0.97-1.45)</w:t>
            </w:r>
          </w:p>
        </w:tc>
        <w:tc>
          <w:tcPr>
            <w:tcW w:w="2126" w:type="dxa"/>
          </w:tcPr>
          <w:p w14:paraId="15BFA4C2" w14:textId="4B60C650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19 (0.97-1.46)</w:t>
            </w:r>
          </w:p>
        </w:tc>
        <w:tc>
          <w:tcPr>
            <w:tcW w:w="2127" w:type="dxa"/>
          </w:tcPr>
          <w:p w14:paraId="74206424" w14:textId="50BBB3E3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7 (0.78-1.22)</w:t>
            </w:r>
          </w:p>
        </w:tc>
        <w:tc>
          <w:tcPr>
            <w:tcW w:w="934" w:type="dxa"/>
          </w:tcPr>
          <w:p w14:paraId="19AEA5BA" w14:textId="6C0100E6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405</w:t>
            </w:r>
          </w:p>
        </w:tc>
      </w:tr>
      <w:tr w:rsidR="00435B32" w:rsidRPr="00AE1938" w14:paraId="0C2BE059" w14:textId="77777777" w:rsidTr="005B65D7">
        <w:tc>
          <w:tcPr>
            <w:tcW w:w="3823" w:type="dxa"/>
          </w:tcPr>
          <w:p w14:paraId="35C1F8AF" w14:textId="06A49F55" w:rsidR="00435B32" w:rsidRPr="00AE1938" w:rsidRDefault="00435B32" w:rsidP="00435B32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Previous 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iabetes</w:t>
            </w:r>
          </w:p>
        </w:tc>
        <w:tc>
          <w:tcPr>
            <w:tcW w:w="2126" w:type="dxa"/>
          </w:tcPr>
          <w:p w14:paraId="6D6E28DD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36229794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81DD4D1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5B7A3DC6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7" w:type="dxa"/>
          </w:tcPr>
          <w:p w14:paraId="7BA0CBB0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934" w:type="dxa"/>
          </w:tcPr>
          <w:p w14:paraId="62B31B51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435B32" w:rsidRPr="00AE1938" w14:paraId="4AD42D02" w14:textId="77777777" w:rsidTr="005B65D7">
        <w:tc>
          <w:tcPr>
            <w:tcW w:w="3823" w:type="dxa"/>
          </w:tcPr>
          <w:p w14:paraId="0A4A7BB8" w14:textId="1DB2A3AE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26" w:type="dxa"/>
          </w:tcPr>
          <w:p w14:paraId="6678FCF6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4A8D4F45" w14:textId="5DDB7AD2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79 (0.66-0.96)</w:t>
            </w:r>
          </w:p>
        </w:tc>
        <w:tc>
          <w:tcPr>
            <w:tcW w:w="2126" w:type="dxa"/>
          </w:tcPr>
          <w:p w14:paraId="2A26E51B" w14:textId="46E84069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97 (0.84-1.19)</w:t>
            </w:r>
          </w:p>
        </w:tc>
        <w:tc>
          <w:tcPr>
            <w:tcW w:w="2126" w:type="dxa"/>
          </w:tcPr>
          <w:p w14:paraId="31300AE3" w14:textId="7E717E10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0 (0.74-1.08)</w:t>
            </w:r>
          </w:p>
        </w:tc>
        <w:tc>
          <w:tcPr>
            <w:tcW w:w="2127" w:type="dxa"/>
          </w:tcPr>
          <w:p w14:paraId="1B1E6449" w14:textId="418EDB80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6 (0.70-1.05)</w:t>
            </w:r>
          </w:p>
        </w:tc>
        <w:tc>
          <w:tcPr>
            <w:tcW w:w="934" w:type="dxa"/>
          </w:tcPr>
          <w:p w14:paraId="77F9F25F" w14:textId="09FB82FD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45</w:t>
            </w:r>
          </w:p>
        </w:tc>
      </w:tr>
      <w:tr w:rsidR="00435B32" w:rsidRPr="00AE1938" w14:paraId="66515945" w14:textId="77777777" w:rsidTr="005B65D7">
        <w:tc>
          <w:tcPr>
            <w:tcW w:w="3823" w:type="dxa"/>
          </w:tcPr>
          <w:p w14:paraId="48CF815D" w14:textId="0A459A18" w:rsidR="00435B32" w:rsidRPr="00AE1938" w:rsidRDefault="00435B32" w:rsidP="00435B32">
            <w:pPr>
              <w:ind w:leftChars="200" w:left="4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26" w:type="dxa"/>
          </w:tcPr>
          <w:p w14:paraId="5BA2AC3E" w14:textId="77777777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0 (reference)</w:t>
            </w:r>
          </w:p>
        </w:tc>
        <w:tc>
          <w:tcPr>
            <w:tcW w:w="2126" w:type="dxa"/>
          </w:tcPr>
          <w:p w14:paraId="0AB6B01A" w14:textId="79EB1948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82 (0.65-1.02)</w:t>
            </w:r>
          </w:p>
        </w:tc>
        <w:tc>
          <w:tcPr>
            <w:tcW w:w="2126" w:type="dxa"/>
          </w:tcPr>
          <w:p w14:paraId="1D8E864D" w14:textId="2EA1A4AA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8 (0.88-1.33)</w:t>
            </w:r>
          </w:p>
        </w:tc>
        <w:tc>
          <w:tcPr>
            <w:tcW w:w="2126" w:type="dxa"/>
          </w:tcPr>
          <w:p w14:paraId="7FC2FBEE" w14:textId="2E689C95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.09 (0.89-1.35)</w:t>
            </w:r>
          </w:p>
        </w:tc>
        <w:tc>
          <w:tcPr>
            <w:tcW w:w="2127" w:type="dxa"/>
          </w:tcPr>
          <w:p w14:paraId="7647CFFF" w14:textId="455C456B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95 (0.75-1.21)</w:t>
            </w:r>
          </w:p>
        </w:tc>
        <w:tc>
          <w:tcPr>
            <w:tcW w:w="934" w:type="dxa"/>
          </w:tcPr>
          <w:p w14:paraId="3C035143" w14:textId="095B4822" w:rsidR="00435B32" w:rsidRPr="00AE1938" w:rsidRDefault="00435B32" w:rsidP="00435B32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.378</w:t>
            </w:r>
          </w:p>
        </w:tc>
      </w:tr>
    </w:tbl>
    <w:p w14:paraId="59DA956A" w14:textId="226C77C5" w:rsidR="00CA33CC" w:rsidRPr="00AE1938" w:rsidRDefault="00CA33CC" w:rsidP="00CA33CC">
      <w:pPr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</w:pPr>
      <w:r w:rsidRPr="00AE1938"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  <w:t>The aHRs were calculated by Cox proportional hazards regression after adjustments for age, sex, area of residence, household income, Charlson comorbidity index, depression, cardiovascular disease, and diabetes</w:t>
      </w:r>
      <w:r w:rsidR="009550CD" w:rsidRPr="00AE1938"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  <w:t>.</w:t>
      </w:r>
    </w:p>
    <w:p w14:paraId="31A2EC2F" w14:textId="4BFABE57" w:rsidR="00CA33CC" w:rsidRPr="00AE1938" w:rsidRDefault="00CA33CC" w:rsidP="00CA33CC">
      <w:pPr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</w:pPr>
      <w:r w:rsidRPr="00AE1938"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  <w:t>Acronyms: aHR</w:t>
      </w:r>
      <w:r w:rsidR="002D1A6A" w:rsidRPr="00AE1938"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  <w:t>,</w:t>
      </w:r>
      <w:r w:rsidRPr="00AE1938"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  <w:t xml:space="preserve"> adjusted hazard ratio</w:t>
      </w:r>
      <w:r w:rsidR="002D1A6A" w:rsidRPr="00AE1938"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  <w:t>;</w:t>
      </w:r>
      <w:r w:rsidRPr="00AE1938"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  <w:t xml:space="preserve"> CI</w:t>
      </w:r>
      <w:r w:rsidR="002D1A6A" w:rsidRPr="00AE1938"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  <w:t>,</w:t>
      </w:r>
      <w:r w:rsidRPr="00AE1938"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  <w:t xml:space="preserve"> confidence interval</w:t>
      </w:r>
      <w:r w:rsidR="00600DA2" w:rsidRPr="00AE1938">
        <w:rPr>
          <w:rStyle w:val="normaltextrun"/>
          <w:rFonts w:ascii="Times New Roman" w:eastAsia="Arial Unicode MS" w:hAnsi="Times New Roman" w:cs="Times New Roman"/>
          <w:szCs w:val="20"/>
          <w:bdr w:val="none" w:sz="0" w:space="0" w:color="auto" w:frame="1"/>
        </w:rPr>
        <w:t>.</w:t>
      </w:r>
    </w:p>
    <w:p w14:paraId="453AD5FD" w14:textId="77777777" w:rsidR="000B1001" w:rsidRPr="00AE1938" w:rsidRDefault="000B1001" w:rsidP="000B1001">
      <w:pPr>
        <w:rPr>
          <w:rFonts w:ascii="Times New Roman" w:eastAsia="Arial Unicode MS" w:hAnsi="Times New Roman" w:cs="Times New Roman"/>
          <w:b/>
          <w:sz w:val="22"/>
        </w:rPr>
      </w:pPr>
    </w:p>
    <w:p w14:paraId="57AC6A83" w14:textId="1D2923C6" w:rsidR="000B1001" w:rsidRPr="00AE1938" w:rsidRDefault="000B1001" w:rsidP="000B1001">
      <w:pPr>
        <w:rPr>
          <w:rFonts w:ascii="Times New Roman" w:eastAsia="Arial Unicode MS" w:hAnsi="Times New Roman" w:cs="Times New Roman"/>
          <w:sz w:val="22"/>
        </w:rPr>
      </w:pPr>
      <w:r w:rsidRPr="00AE1938">
        <w:rPr>
          <w:rFonts w:ascii="Times New Roman" w:eastAsia="Arial Unicode MS" w:hAnsi="Times New Roman" w:cs="Times New Roman"/>
          <w:b/>
          <w:sz w:val="22"/>
        </w:rPr>
        <w:lastRenderedPageBreak/>
        <w:t xml:space="preserve">Supplementary Table </w:t>
      </w:r>
      <w:r w:rsidR="00B01A8C">
        <w:rPr>
          <w:rFonts w:ascii="Times New Roman" w:eastAsia="Arial Unicode MS" w:hAnsi="Times New Roman" w:cs="Times New Roman"/>
          <w:b/>
          <w:sz w:val="22"/>
        </w:rPr>
        <w:t>S</w:t>
      </w:r>
      <w:r w:rsidR="00973039">
        <w:rPr>
          <w:rFonts w:ascii="Times New Roman" w:eastAsia="Arial Unicode MS" w:hAnsi="Times New Roman" w:cs="Times New Roman"/>
          <w:b/>
          <w:sz w:val="22"/>
        </w:rPr>
        <w:t>3</w:t>
      </w:r>
      <w:r w:rsidRPr="00AE1938">
        <w:rPr>
          <w:rFonts w:ascii="Times New Roman" w:eastAsia="Arial Unicode MS" w:hAnsi="Times New Roman" w:cs="Times New Roman"/>
          <w:b/>
          <w:sz w:val="22"/>
        </w:rPr>
        <w:t>.</w:t>
      </w:r>
      <w:r w:rsidRPr="00AE1938">
        <w:rPr>
          <w:rFonts w:ascii="Times New Roman" w:eastAsia="Arial Unicode MS" w:hAnsi="Times New Roman" w:cs="Times New Roman"/>
          <w:sz w:val="22"/>
        </w:rPr>
        <w:t xml:space="preserve"> Descriptive characteristics of participants who underwent health examinations</w:t>
      </w:r>
    </w:p>
    <w:tbl>
      <w:tblPr>
        <w:tblStyle w:val="a3"/>
        <w:tblW w:w="15446" w:type="dxa"/>
        <w:tblInd w:w="0" w:type="dxa"/>
        <w:tblLook w:val="04A0" w:firstRow="1" w:lastRow="0" w:firstColumn="1" w:lastColumn="0" w:noHBand="0" w:noVBand="1"/>
      </w:tblPr>
      <w:tblGrid>
        <w:gridCol w:w="3410"/>
        <w:gridCol w:w="2114"/>
        <w:gridCol w:w="1984"/>
        <w:gridCol w:w="2126"/>
        <w:gridCol w:w="1985"/>
        <w:gridCol w:w="2126"/>
        <w:gridCol w:w="1701"/>
      </w:tblGrid>
      <w:tr w:rsidR="000B1001" w:rsidRPr="00AE1938" w14:paraId="0431F0A7" w14:textId="77777777" w:rsidTr="00467881">
        <w:tc>
          <w:tcPr>
            <w:tcW w:w="3410" w:type="dxa"/>
          </w:tcPr>
          <w:p w14:paraId="0C7F15C9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0335" w:type="dxa"/>
            <w:gridSpan w:val="5"/>
          </w:tcPr>
          <w:p w14:paraId="02736C9B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Social Trust (Quintiles)</w:t>
            </w:r>
          </w:p>
        </w:tc>
        <w:tc>
          <w:tcPr>
            <w:tcW w:w="1701" w:type="dxa"/>
          </w:tcPr>
          <w:p w14:paraId="211A2CB5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P value</w:t>
            </w:r>
          </w:p>
        </w:tc>
      </w:tr>
      <w:tr w:rsidR="00AE1938" w:rsidRPr="00AE1938" w14:paraId="3E5F99D4" w14:textId="77777777" w:rsidTr="00467881">
        <w:tc>
          <w:tcPr>
            <w:tcW w:w="3410" w:type="dxa"/>
          </w:tcPr>
          <w:p w14:paraId="0AE9F96F" w14:textId="77777777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14" w:type="dxa"/>
          </w:tcPr>
          <w:p w14:paraId="4D12C4BB" w14:textId="77777777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st (Lowest)</w:t>
            </w:r>
          </w:p>
        </w:tc>
        <w:tc>
          <w:tcPr>
            <w:tcW w:w="1984" w:type="dxa"/>
          </w:tcPr>
          <w:p w14:paraId="6412169E" w14:textId="776D96B5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nd</w:t>
            </w:r>
          </w:p>
        </w:tc>
        <w:tc>
          <w:tcPr>
            <w:tcW w:w="2126" w:type="dxa"/>
          </w:tcPr>
          <w:p w14:paraId="24FA9FB0" w14:textId="00701C7D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rd</w:t>
            </w:r>
          </w:p>
        </w:tc>
        <w:tc>
          <w:tcPr>
            <w:tcW w:w="1985" w:type="dxa"/>
          </w:tcPr>
          <w:p w14:paraId="3DCCF92E" w14:textId="1E020646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th</w:t>
            </w:r>
          </w:p>
        </w:tc>
        <w:tc>
          <w:tcPr>
            <w:tcW w:w="2126" w:type="dxa"/>
          </w:tcPr>
          <w:p w14:paraId="7B80362B" w14:textId="77777777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th (Highest)</w:t>
            </w:r>
          </w:p>
        </w:tc>
        <w:tc>
          <w:tcPr>
            <w:tcW w:w="1701" w:type="dxa"/>
          </w:tcPr>
          <w:p w14:paraId="00AB155F" w14:textId="77777777" w:rsidR="00AE1938" w:rsidRPr="00AE1938" w:rsidRDefault="00AE1938" w:rsidP="00AE1938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1FA82F51" w14:textId="77777777" w:rsidTr="00467881">
        <w:tc>
          <w:tcPr>
            <w:tcW w:w="3410" w:type="dxa"/>
          </w:tcPr>
          <w:p w14:paraId="749D3C52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Number of people</w:t>
            </w:r>
          </w:p>
        </w:tc>
        <w:tc>
          <w:tcPr>
            <w:tcW w:w="2114" w:type="dxa"/>
            <w:vAlign w:val="bottom"/>
          </w:tcPr>
          <w:p w14:paraId="4F200714" w14:textId="325530AD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  <w:r w:rsidR="00E5478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E5478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65</w:t>
            </w:r>
          </w:p>
        </w:tc>
        <w:tc>
          <w:tcPr>
            <w:tcW w:w="1984" w:type="dxa"/>
            <w:vAlign w:val="bottom"/>
          </w:tcPr>
          <w:p w14:paraId="1ABC7CAF" w14:textId="3F49D73B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  <w:r w:rsidR="00E5478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E5478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55</w:t>
            </w:r>
          </w:p>
        </w:tc>
        <w:tc>
          <w:tcPr>
            <w:tcW w:w="2126" w:type="dxa"/>
            <w:vAlign w:val="bottom"/>
          </w:tcPr>
          <w:p w14:paraId="4C080710" w14:textId="0D3EB3B5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  <w:r w:rsidR="00E5478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8</w:t>
            </w:r>
            <w:r w:rsidR="00E5478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985" w:type="dxa"/>
            <w:vAlign w:val="bottom"/>
          </w:tcPr>
          <w:p w14:paraId="6B03C135" w14:textId="01AE5942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  <w:r w:rsidR="00E5478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E5478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60</w:t>
            </w:r>
          </w:p>
        </w:tc>
        <w:tc>
          <w:tcPr>
            <w:tcW w:w="2126" w:type="dxa"/>
            <w:vAlign w:val="bottom"/>
          </w:tcPr>
          <w:p w14:paraId="0A180AA3" w14:textId="78076058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="00E5478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E5478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90</w:t>
            </w:r>
          </w:p>
        </w:tc>
        <w:tc>
          <w:tcPr>
            <w:tcW w:w="1701" w:type="dxa"/>
          </w:tcPr>
          <w:p w14:paraId="575CD6C5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345696CF" w14:textId="77777777" w:rsidTr="00467881">
        <w:tc>
          <w:tcPr>
            <w:tcW w:w="3410" w:type="dxa"/>
          </w:tcPr>
          <w:p w14:paraId="122BF18C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Age, years, mean (SD)</w:t>
            </w:r>
          </w:p>
        </w:tc>
        <w:tc>
          <w:tcPr>
            <w:tcW w:w="2114" w:type="dxa"/>
            <w:vAlign w:val="bottom"/>
          </w:tcPr>
          <w:p w14:paraId="3ADE4766" w14:textId="3689636E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5.</w:t>
            </w:r>
            <w:r w:rsidR="00B2731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9.6</w:t>
            </w:r>
            <w:r w:rsidR="00B2731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vAlign w:val="bottom"/>
          </w:tcPr>
          <w:p w14:paraId="7C65EF17" w14:textId="2CFB06BD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5.1</w:t>
            </w:r>
            <w:r w:rsidR="00B2731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9.</w:t>
            </w:r>
            <w:r w:rsidR="00B2731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6D9239CB" w14:textId="30D0192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5.3</w:t>
            </w:r>
            <w:r w:rsidR="00B2731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9.7</w:t>
            </w:r>
            <w:r w:rsidR="00B2731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1DC00514" w14:textId="1AD770D4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5.</w:t>
            </w:r>
            <w:r w:rsidR="00B2731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7 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(9.8</w:t>
            </w:r>
            <w:r w:rsidR="00B2731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6A8F8C22" w14:textId="74602EEB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B2731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B2731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9.6</w:t>
            </w:r>
            <w:r w:rsidR="00B2731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1FFFD337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0B1001" w:rsidRPr="00AE1938" w14:paraId="453AE15C" w14:textId="77777777" w:rsidTr="00467881">
        <w:tc>
          <w:tcPr>
            <w:tcW w:w="3410" w:type="dxa"/>
          </w:tcPr>
          <w:p w14:paraId="78E45505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Sex, N (%)</w:t>
            </w:r>
          </w:p>
        </w:tc>
        <w:tc>
          <w:tcPr>
            <w:tcW w:w="2114" w:type="dxa"/>
          </w:tcPr>
          <w:p w14:paraId="6A9E8824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5ED9B97F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1AE36F8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737FAF44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0473C87B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68DEC510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0B1001" w:rsidRPr="00AE1938" w14:paraId="1410125F" w14:textId="77777777" w:rsidTr="00467881">
        <w:tc>
          <w:tcPr>
            <w:tcW w:w="3410" w:type="dxa"/>
          </w:tcPr>
          <w:p w14:paraId="7EE46B7F" w14:textId="77777777" w:rsidR="000B1001" w:rsidRPr="00AE1938" w:rsidRDefault="000B1001" w:rsidP="00467881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Men</w:t>
            </w:r>
          </w:p>
        </w:tc>
        <w:tc>
          <w:tcPr>
            <w:tcW w:w="2114" w:type="dxa"/>
          </w:tcPr>
          <w:p w14:paraId="1BFCE89E" w14:textId="07AE528F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0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0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47.3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4" w:type="dxa"/>
          </w:tcPr>
          <w:p w14:paraId="5074A414" w14:textId="2C0CF43D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0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8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47.9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25C77353" w14:textId="3AF52AE6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0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0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47.8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5" w:type="dxa"/>
          </w:tcPr>
          <w:p w14:paraId="6FA00BBE" w14:textId="7BC938C4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0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8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47.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69EF7AFF" w14:textId="2C8AAF56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1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6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49.3</w:t>
            </w:r>
            <w:r w:rsidR="00D0153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701" w:type="dxa"/>
          </w:tcPr>
          <w:p w14:paraId="234E75F6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28775D39" w14:textId="77777777" w:rsidTr="00467881">
        <w:tc>
          <w:tcPr>
            <w:tcW w:w="3410" w:type="dxa"/>
          </w:tcPr>
          <w:p w14:paraId="479D7C3C" w14:textId="77777777" w:rsidR="000B1001" w:rsidRPr="00AE1938" w:rsidRDefault="000B1001" w:rsidP="00467881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Women</w:t>
            </w:r>
          </w:p>
        </w:tc>
        <w:tc>
          <w:tcPr>
            <w:tcW w:w="2114" w:type="dxa"/>
            <w:vAlign w:val="bottom"/>
          </w:tcPr>
          <w:p w14:paraId="7FB3ECB3" w14:textId="0B0E398C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5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52.6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vAlign w:val="bottom"/>
          </w:tcPr>
          <w:p w14:paraId="348C863D" w14:textId="26D67F66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8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52.0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0E06ABB4" w14:textId="064FA08F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2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52.1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30F5CE31" w14:textId="4D9118C4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7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52.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60F3F14F" w14:textId="7E68ABB2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2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50.6</w:t>
            </w:r>
            <w:r w:rsidR="00D0153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097D56CB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67957D45" w14:textId="77777777" w:rsidTr="00467881">
        <w:tc>
          <w:tcPr>
            <w:tcW w:w="3410" w:type="dxa"/>
          </w:tcPr>
          <w:p w14:paraId="06402562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Area of residence, N (%)</w:t>
            </w:r>
          </w:p>
        </w:tc>
        <w:tc>
          <w:tcPr>
            <w:tcW w:w="2114" w:type="dxa"/>
          </w:tcPr>
          <w:p w14:paraId="65E6D3A0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635195B6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4BE9593C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52111EC6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75D672CF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3EFF6A15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0B1001" w:rsidRPr="00AE1938" w14:paraId="371A6F1F" w14:textId="77777777" w:rsidTr="00467881">
        <w:tc>
          <w:tcPr>
            <w:tcW w:w="3410" w:type="dxa"/>
          </w:tcPr>
          <w:p w14:paraId="6CF3B181" w14:textId="77777777" w:rsidR="000B1001" w:rsidRPr="00AE1938" w:rsidRDefault="000B1001" w:rsidP="00467881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Capital</w:t>
            </w:r>
          </w:p>
        </w:tc>
        <w:tc>
          <w:tcPr>
            <w:tcW w:w="2114" w:type="dxa"/>
          </w:tcPr>
          <w:p w14:paraId="5BEDA237" w14:textId="74DAE50A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8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60.8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4" w:type="dxa"/>
          </w:tcPr>
          <w:p w14:paraId="4674F7AA" w14:textId="7602542E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2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38.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)</w:t>
            </w:r>
          </w:p>
        </w:tc>
        <w:tc>
          <w:tcPr>
            <w:tcW w:w="2126" w:type="dxa"/>
          </w:tcPr>
          <w:p w14:paraId="104E0CE0" w14:textId="48DD9F8B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4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8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63.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5" w:type="dxa"/>
          </w:tcPr>
          <w:p w14:paraId="1D50B83B" w14:textId="7E8F21D2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4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33.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6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3CB87485" w14:textId="3C76FC25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0,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6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13.</w:t>
            </w:r>
            <w:r w:rsidR="000C35B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701" w:type="dxa"/>
          </w:tcPr>
          <w:p w14:paraId="0B5AD7EE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7DE825BC" w14:textId="77777777" w:rsidTr="00467881">
        <w:tc>
          <w:tcPr>
            <w:tcW w:w="3410" w:type="dxa"/>
          </w:tcPr>
          <w:p w14:paraId="0C25D1CE" w14:textId="77777777" w:rsidR="000B1001" w:rsidRPr="00AE1938" w:rsidRDefault="000B1001" w:rsidP="00467881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Metropolitan city</w:t>
            </w:r>
          </w:p>
        </w:tc>
        <w:tc>
          <w:tcPr>
            <w:tcW w:w="2114" w:type="dxa"/>
            <w:vAlign w:val="bottom"/>
          </w:tcPr>
          <w:p w14:paraId="21EE81A3" w14:textId="16E576EA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7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39.1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vAlign w:val="bottom"/>
          </w:tcPr>
          <w:p w14:paraId="55F00DB9" w14:textId="49B33191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2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6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2126" w:type="dxa"/>
            <w:vAlign w:val="bottom"/>
          </w:tcPr>
          <w:p w14:paraId="754B654B" w14:textId="677B5524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4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36.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6879EE72" w14:textId="145308AB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1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1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66.5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28BD8387" w14:textId="7DC4DD89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9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2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86.6</w:t>
            </w:r>
            <w:r w:rsidR="000C35B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096B8C0B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5950AAB7" w14:textId="77777777" w:rsidTr="00467881">
        <w:tc>
          <w:tcPr>
            <w:tcW w:w="3410" w:type="dxa"/>
          </w:tcPr>
          <w:p w14:paraId="4DFC8FC9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Household income, quartiles, N (%)</w:t>
            </w:r>
          </w:p>
        </w:tc>
        <w:tc>
          <w:tcPr>
            <w:tcW w:w="2114" w:type="dxa"/>
          </w:tcPr>
          <w:p w14:paraId="6D2500D6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3F9E0462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2C1AFA25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21FB2F6A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3C56C468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67B9ADE2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0B1001" w:rsidRPr="00AE1938" w14:paraId="639F0E71" w14:textId="77777777" w:rsidTr="00467881">
        <w:tc>
          <w:tcPr>
            <w:tcW w:w="3410" w:type="dxa"/>
          </w:tcPr>
          <w:p w14:paraId="06B212BD" w14:textId="55EC0ADB" w:rsidR="000B1001" w:rsidRPr="00AE1938" w:rsidRDefault="000B1001" w:rsidP="00467881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 w:rsidR="0088232A">
              <w:rPr>
                <w:rFonts w:ascii="Times New Roman" w:eastAsia="Arial Unicode MS" w:hAnsi="Times New Roman" w:cs="Times New Roman"/>
                <w:noProof/>
                <w:sz w:val="22"/>
              </w:rPr>
              <w:t>st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highest)</w:t>
            </w:r>
          </w:p>
        </w:tc>
        <w:tc>
          <w:tcPr>
            <w:tcW w:w="2114" w:type="dxa"/>
          </w:tcPr>
          <w:p w14:paraId="7885917B" w14:textId="7688409F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4,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0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3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4" w:type="dxa"/>
          </w:tcPr>
          <w:p w14:paraId="372B1E0F" w14:textId="061520E5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2,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0 (3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0C2D0164" w14:textId="482625B6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16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4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0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5" w:type="dxa"/>
          </w:tcPr>
          <w:p w14:paraId="359B07EF" w14:textId="0F55DF53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4,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7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3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178C34EB" w14:textId="6666F135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5,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4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4</w:t>
            </w:r>
            <w:r w:rsidR="00C942A5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43)</w:t>
            </w:r>
          </w:p>
        </w:tc>
        <w:tc>
          <w:tcPr>
            <w:tcW w:w="1701" w:type="dxa"/>
          </w:tcPr>
          <w:p w14:paraId="78D6CDB8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48B4B5CB" w14:textId="77777777" w:rsidTr="00467881">
        <w:tc>
          <w:tcPr>
            <w:tcW w:w="3410" w:type="dxa"/>
          </w:tcPr>
          <w:p w14:paraId="67F9F5F7" w14:textId="060F8805" w:rsidR="000B1001" w:rsidRPr="00AE1938" w:rsidRDefault="000B1001" w:rsidP="00467881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</w:t>
            </w:r>
            <w:r w:rsidR="0088232A">
              <w:rPr>
                <w:rFonts w:ascii="Times New Roman" w:eastAsia="Arial Unicode MS" w:hAnsi="Times New Roman" w:cs="Times New Roman"/>
                <w:noProof/>
                <w:sz w:val="22"/>
              </w:rPr>
              <w:t>nd</w:t>
            </w:r>
          </w:p>
        </w:tc>
        <w:tc>
          <w:tcPr>
            <w:tcW w:w="2114" w:type="dxa"/>
            <w:vAlign w:val="bottom"/>
          </w:tcPr>
          <w:p w14:paraId="7B5DFAAA" w14:textId="682F3F76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98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vAlign w:val="bottom"/>
          </w:tcPr>
          <w:p w14:paraId="5F664836" w14:textId="5E2A44EB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0,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1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3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71ED3494" w14:textId="1FA656C2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9,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5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3407005C" w14:textId="11AFC11D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3,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7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0BA5A729" w14:textId="4E2BF99D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2,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8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6D0A8C49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7A7272ED" w14:textId="77777777" w:rsidTr="00467881">
        <w:tc>
          <w:tcPr>
            <w:tcW w:w="3410" w:type="dxa"/>
          </w:tcPr>
          <w:p w14:paraId="57AF0E87" w14:textId="77AAC5F6" w:rsidR="000B1001" w:rsidRPr="00AE1938" w:rsidRDefault="000B1001" w:rsidP="00467881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="0088232A">
              <w:rPr>
                <w:rFonts w:ascii="Times New Roman" w:eastAsia="Arial Unicode MS" w:hAnsi="Times New Roman" w:cs="Times New Roman"/>
                <w:noProof/>
                <w:sz w:val="22"/>
              </w:rPr>
              <w:t>rd</w:t>
            </w:r>
          </w:p>
        </w:tc>
        <w:tc>
          <w:tcPr>
            <w:tcW w:w="2114" w:type="dxa"/>
            <w:vAlign w:val="bottom"/>
          </w:tcPr>
          <w:p w14:paraId="71CD2C74" w14:textId="54FC9EF6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1,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3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9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vAlign w:val="bottom"/>
          </w:tcPr>
          <w:p w14:paraId="672F4F0E" w14:textId="1909F88D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9,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2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4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1CF8C21A" w14:textId="5C255C2C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7,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7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.7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0E3B1625" w14:textId="72CCB532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0,1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7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0BCD53D9" w14:textId="7602C29C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6,9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6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5F166D78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7EB91C47" w14:textId="77777777" w:rsidTr="00467881">
        <w:tc>
          <w:tcPr>
            <w:tcW w:w="3410" w:type="dxa"/>
          </w:tcPr>
          <w:p w14:paraId="13AFE23D" w14:textId="77777777" w:rsidR="000B1001" w:rsidRPr="00AE1938" w:rsidRDefault="000B1001" w:rsidP="00467881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th (lowest)</w:t>
            </w:r>
          </w:p>
        </w:tc>
        <w:tc>
          <w:tcPr>
            <w:tcW w:w="2114" w:type="dxa"/>
            <w:vAlign w:val="bottom"/>
          </w:tcPr>
          <w:p w14:paraId="5D87069D" w14:textId="28FD096D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5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vAlign w:val="bottom"/>
          </w:tcPr>
          <w:p w14:paraId="2015A7AD" w14:textId="4FE2D019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6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79CE6E3D" w14:textId="3CFCD163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8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7F68048E" w14:textId="1898C357" w:rsidR="000B1001" w:rsidRPr="00AE1938" w:rsidRDefault="00C942A5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  <w:r w:rsidR="000B1001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4</w:t>
            </w:r>
            <w:r w:rsidR="000B1001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="000B1001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5</w:t>
            </w:r>
            <w:r w:rsidR="000B1001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5483B917" w14:textId="588884D1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4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C942A5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5C608AC9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1394171A" w14:textId="77777777" w:rsidTr="00467881">
        <w:tc>
          <w:tcPr>
            <w:tcW w:w="3410" w:type="dxa"/>
          </w:tcPr>
          <w:p w14:paraId="1E7ED924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Charlson comorbidity index, N (%)</w:t>
            </w:r>
          </w:p>
        </w:tc>
        <w:tc>
          <w:tcPr>
            <w:tcW w:w="2114" w:type="dxa"/>
          </w:tcPr>
          <w:p w14:paraId="035CEB9C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1EC7759F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4F82635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1EDEAA1B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5F308208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62F95DE5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0B1001" w:rsidRPr="00AE1938" w14:paraId="6C9A16D6" w14:textId="77777777" w:rsidTr="00467881">
        <w:tc>
          <w:tcPr>
            <w:tcW w:w="3410" w:type="dxa"/>
          </w:tcPr>
          <w:p w14:paraId="3346EC0E" w14:textId="77777777" w:rsidR="000B1001" w:rsidRPr="00AE1938" w:rsidRDefault="000B1001" w:rsidP="00467881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</w:p>
        </w:tc>
        <w:tc>
          <w:tcPr>
            <w:tcW w:w="2114" w:type="dxa"/>
          </w:tcPr>
          <w:p w14:paraId="42DAA3FC" w14:textId="28276376" w:rsidR="000B1001" w:rsidRPr="00AE1938" w:rsidRDefault="00C72BAD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0</w:t>
            </w:r>
            <w:r w:rsidR="000B100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60</w:t>
            </w:r>
            <w:r w:rsidR="000B100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14.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="000B1001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4" w:type="dxa"/>
          </w:tcPr>
          <w:p w14:paraId="58D1DEA6" w14:textId="4A5E45CF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3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14.3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065779EC" w14:textId="0591E958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3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14.6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5" w:type="dxa"/>
          </w:tcPr>
          <w:p w14:paraId="64ED10A0" w14:textId="6501FDD9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6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13.7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75A3A54F" w14:textId="1F42B30D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7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14.</w:t>
            </w:r>
            <w:r w:rsidR="00C72BAD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701" w:type="dxa"/>
          </w:tcPr>
          <w:p w14:paraId="2209CA14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5D390578" w14:textId="77777777" w:rsidTr="00467881">
        <w:tc>
          <w:tcPr>
            <w:tcW w:w="3410" w:type="dxa"/>
          </w:tcPr>
          <w:p w14:paraId="6E6B0B12" w14:textId="77777777" w:rsidR="000B1001" w:rsidRPr="00AE1938" w:rsidRDefault="000B1001" w:rsidP="00467881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</w:p>
        </w:tc>
        <w:tc>
          <w:tcPr>
            <w:tcW w:w="2114" w:type="dxa"/>
            <w:vAlign w:val="bottom"/>
          </w:tcPr>
          <w:p w14:paraId="1B94B125" w14:textId="681F2C75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7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1.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1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vAlign w:val="bottom"/>
          </w:tcPr>
          <w:p w14:paraId="325C98CE" w14:textId="16A9AC39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8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 (22.3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255EF1CD" w14:textId="58C17EB8" w:rsidR="000B1001" w:rsidRPr="00AE1938" w:rsidRDefault="00C72BAD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  <w:r w:rsidR="000B1001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88</w:t>
            </w:r>
            <w:r w:rsidR="000B1001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2.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="000B1001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466F0C94" w14:textId="26DB70C9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4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1.2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2D427211" w14:textId="6D7D622C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91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2.2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691ECA05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70286098" w14:textId="77777777" w:rsidTr="00467881">
        <w:tc>
          <w:tcPr>
            <w:tcW w:w="3410" w:type="dxa"/>
          </w:tcPr>
          <w:p w14:paraId="6F93BCC2" w14:textId="77777777" w:rsidR="000B1001" w:rsidRPr="00AE1938" w:rsidRDefault="000B1001" w:rsidP="00467881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≥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2</w:t>
            </w:r>
          </w:p>
        </w:tc>
        <w:tc>
          <w:tcPr>
            <w:tcW w:w="2114" w:type="dxa"/>
            <w:vAlign w:val="bottom"/>
          </w:tcPr>
          <w:p w14:paraId="11BD5B76" w14:textId="299A630E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3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64.0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vAlign w:val="bottom"/>
          </w:tcPr>
          <w:p w14:paraId="286A7072" w14:textId="76DE9335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5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63.3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16689032" w14:textId="1648B920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0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63.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44708C48" w14:textId="1073D89C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3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6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2CC26FE3" w14:textId="47BBA6EC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2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63.</w:t>
            </w:r>
            <w:r w:rsidR="00C72BAD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3A4B271D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2F45D743" w14:textId="77777777" w:rsidTr="00467881">
        <w:tc>
          <w:tcPr>
            <w:tcW w:w="3410" w:type="dxa"/>
          </w:tcPr>
          <w:p w14:paraId="580E97FC" w14:textId="004F81BA" w:rsidR="000B1001" w:rsidRPr="00AE1938" w:rsidRDefault="000B1001" w:rsidP="00467881">
            <w:pPr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 xml:space="preserve">Previous </w:t>
            </w:r>
            <w:r w:rsidR="0027442C">
              <w:rPr>
                <w:rFonts w:ascii="Times New Roman" w:eastAsia="맑은 고딕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epression, N (%)</w:t>
            </w:r>
          </w:p>
        </w:tc>
        <w:tc>
          <w:tcPr>
            <w:tcW w:w="2114" w:type="dxa"/>
          </w:tcPr>
          <w:p w14:paraId="42E9869F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13DE6711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5624C0D4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5B06740F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219F44A2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7618C4E1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0B1001" w:rsidRPr="00AE1938" w14:paraId="6B694E8B" w14:textId="77777777" w:rsidTr="00467881">
        <w:tc>
          <w:tcPr>
            <w:tcW w:w="3410" w:type="dxa"/>
          </w:tcPr>
          <w:p w14:paraId="255FF1FE" w14:textId="77777777" w:rsidR="000B1001" w:rsidRPr="00AE1938" w:rsidRDefault="000B1001" w:rsidP="00467881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14" w:type="dxa"/>
          </w:tcPr>
          <w:p w14:paraId="6CD37024" w14:textId="175425E5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9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1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90.6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4" w:type="dxa"/>
          </w:tcPr>
          <w:p w14:paraId="0682113D" w14:textId="0F49C07F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9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7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90.5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46DC03E3" w14:textId="22AB9018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0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6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90.3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5" w:type="dxa"/>
          </w:tcPr>
          <w:p w14:paraId="018DF42F" w14:textId="7A4DF669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0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4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90.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3DDD64F3" w14:textId="352F785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0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54196B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2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90.38)</w:t>
            </w:r>
          </w:p>
        </w:tc>
        <w:tc>
          <w:tcPr>
            <w:tcW w:w="1701" w:type="dxa"/>
          </w:tcPr>
          <w:p w14:paraId="717688C1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36D91EEF" w14:textId="77777777" w:rsidTr="00467881">
        <w:tc>
          <w:tcPr>
            <w:tcW w:w="3410" w:type="dxa"/>
          </w:tcPr>
          <w:p w14:paraId="41F72335" w14:textId="77777777" w:rsidR="000B1001" w:rsidRPr="00AE1938" w:rsidRDefault="000B1001" w:rsidP="00467881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14" w:type="dxa"/>
            <w:vAlign w:val="bottom"/>
          </w:tcPr>
          <w:p w14:paraId="410E73B5" w14:textId="71261719" w:rsidR="000B1001" w:rsidRPr="00AE1938" w:rsidRDefault="0054196B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0</w:t>
            </w:r>
            <w:r w:rsidR="000B1001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46</w:t>
            </w:r>
            <w:r w:rsidR="000B1001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9.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0B1001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vAlign w:val="bottom"/>
          </w:tcPr>
          <w:p w14:paraId="6279BD38" w14:textId="289576BF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0,</w:t>
            </w:r>
            <w:r w:rsidR="0054196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84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9.4</w:t>
            </w:r>
            <w:r w:rsidR="0054196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735CFEB5" w14:textId="14AB0B03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1,</w:t>
            </w:r>
            <w:r w:rsidR="0054196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6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9.</w:t>
            </w:r>
            <w:r w:rsidR="0054196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51A45F23" w14:textId="61236898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="0054196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54196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11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9.7</w:t>
            </w:r>
            <w:r w:rsidR="0054196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29E2A572" w14:textId="57415CB9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="0054196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54196B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6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9.62)</w:t>
            </w:r>
          </w:p>
        </w:tc>
        <w:tc>
          <w:tcPr>
            <w:tcW w:w="1701" w:type="dxa"/>
          </w:tcPr>
          <w:p w14:paraId="76F1D72F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0ABA2B0E" w14:textId="77777777" w:rsidTr="00467881">
        <w:tc>
          <w:tcPr>
            <w:tcW w:w="3410" w:type="dxa"/>
          </w:tcPr>
          <w:p w14:paraId="42849037" w14:textId="561AF387" w:rsidR="000B1001" w:rsidRPr="00AE1938" w:rsidRDefault="000B1001" w:rsidP="00467881">
            <w:pPr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 xml:space="preserve">Previous </w:t>
            </w:r>
            <w:r w:rsidR="0027442C">
              <w:rPr>
                <w:rFonts w:ascii="Times New Roman" w:eastAsia="맑은 고딕" w:hAnsi="Times New Roman" w:cs="Times New Roman"/>
                <w:noProof/>
                <w:sz w:val="22"/>
              </w:rPr>
              <w:t>c</w:t>
            </w: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 xml:space="preserve">ardiovascular </w:t>
            </w:r>
            <w:r w:rsidR="0027442C">
              <w:rPr>
                <w:rFonts w:ascii="Times New Roman" w:eastAsia="맑은 고딕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isease, N (%)</w:t>
            </w:r>
          </w:p>
        </w:tc>
        <w:tc>
          <w:tcPr>
            <w:tcW w:w="2114" w:type="dxa"/>
          </w:tcPr>
          <w:p w14:paraId="729D5C34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19E72902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541CFDC7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7740A324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05BF92D8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21711833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0B1001" w:rsidRPr="00AE1938" w14:paraId="34E8BA12" w14:textId="77777777" w:rsidTr="00467881">
        <w:tc>
          <w:tcPr>
            <w:tcW w:w="3410" w:type="dxa"/>
          </w:tcPr>
          <w:p w14:paraId="2312795A" w14:textId="77777777" w:rsidR="000B1001" w:rsidRPr="00AE1938" w:rsidRDefault="000B1001" w:rsidP="00467881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14" w:type="dxa"/>
          </w:tcPr>
          <w:p w14:paraId="16C62D31" w14:textId="0DB81E80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7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1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80.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6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4" w:type="dxa"/>
          </w:tcPr>
          <w:p w14:paraId="4BC06CD1" w14:textId="3A5BB906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7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2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80.6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301B7AB9" w14:textId="7D38816D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1,64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80.0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5" w:type="dxa"/>
          </w:tcPr>
          <w:p w14:paraId="293FDB28" w14:textId="44203688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7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79.4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11C7601B" w14:textId="492CE0FB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8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0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81.4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701" w:type="dxa"/>
          </w:tcPr>
          <w:p w14:paraId="28BEA5BB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5D7F2434" w14:textId="77777777" w:rsidTr="00467881">
        <w:tc>
          <w:tcPr>
            <w:tcW w:w="3410" w:type="dxa"/>
          </w:tcPr>
          <w:p w14:paraId="5F3714C9" w14:textId="77777777" w:rsidR="000B1001" w:rsidRPr="00AE1938" w:rsidRDefault="000B1001" w:rsidP="00467881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14" w:type="dxa"/>
            <w:vAlign w:val="bottom"/>
          </w:tcPr>
          <w:p w14:paraId="5F255176" w14:textId="51140E16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2,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9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9.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4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vAlign w:val="bottom"/>
          </w:tcPr>
          <w:p w14:paraId="35B31208" w14:textId="0B57C493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34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9.3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31C7818B" w14:textId="36D2D7D4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8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9.9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4DC173A8" w14:textId="07144C0A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6,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8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0.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117EDCC9" w14:textId="777FD208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8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8.5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4AE8BBF3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54A01AEB" w14:textId="77777777" w:rsidTr="00467881">
        <w:tc>
          <w:tcPr>
            <w:tcW w:w="3410" w:type="dxa"/>
          </w:tcPr>
          <w:p w14:paraId="719CD14E" w14:textId="3107AD3E" w:rsidR="000B1001" w:rsidRPr="00AE1938" w:rsidRDefault="000B1001" w:rsidP="00467881">
            <w:pPr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 xml:space="preserve">Previous </w:t>
            </w:r>
            <w:r w:rsidR="0027442C">
              <w:rPr>
                <w:rFonts w:ascii="Times New Roman" w:eastAsia="맑은 고딕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iabetes, N (%)</w:t>
            </w:r>
          </w:p>
        </w:tc>
        <w:tc>
          <w:tcPr>
            <w:tcW w:w="2114" w:type="dxa"/>
          </w:tcPr>
          <w:p w14:paraId="28168530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030052FD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3E7C7180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471B212E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76D4BED8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5AAA5C34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0B1001" w:rsidRPr="00AE1938" w14:paraId="1C302689" w14:textId="77777777" w:rsidTr="00467881">
        <w:tc>
          <w:tcPr>
            <w:tcW w:w="3410" w:type="dxa"/>
          </w:tcPr>
          <w:p w14:paraId="1D359605" w14:textId="77777777" w:rsidR="000B1001" w:rsidRPr="00AE1938" w:rsidRDefault="000B1001" w:rsidP="00467881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14" w:type="dxa"/>
          </w:tcPr>
          <w:p w14:paraId="2BC8FFD4" w14:textId="75C983F8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6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6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2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77.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4" w:type="dxa"/>
          </w:tcPr>
          <w:p w14:paraId="590B42D4" w14:textId="568138DF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2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48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78.6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200F9E8D" w14:textId="6BD21C3A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7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6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0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78.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3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985" w:type="dxa"/>
          </w:tcPr>
          <w:p w14:paraId="12425168" w14:textId="2EE350C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7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7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7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.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5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2126" w:type="dxa"/>
          </w:tcPr>
          <w:p w14:paraId="1539AF84" w14:textId="04B37A45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81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,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87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78.9</w:t>
            </w:r>
            <w:r w:rsidR="00A9029F"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9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)</w:t>
            </w:r>
          </w:p>
        </w:tc>
        <w:tc>
          <w:tcPr>
            <w:tcW w:w="1701" w:type="dxa"/>
          </w:tcPr>
          <w:p w14:paraId="610F1F49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0B1001" w:rsidRPr="00AE1938" w14:paraId="457981A1" w14:textId="77777777" w:rsidTr="00467881">
        <w:tc>
          <w:tcPr>
            <w:tcW w:w="3410" w:type="dxa"/>
          </w:tcPr>
          <w:p w14:paraId="7E4328A3" w14:textId="77777777" w:rsidR="000B1001" w:rsidRPr="00AE1938" w:rsidRDefault="000B1001" w:rsidP="00467881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14" w:type="dxa"/>
            <w:vAlign w:val="bottom"/>
          </w:tcPr>
          <w:p w14:paraId="717AF15E" w14:textId="2BEF4DB5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8,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3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2.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4" w:type="dxa"/>
            <w:vAlign w:val="bottom"/>
          </w:tcPr>
          <w:p w14:paraId="148AA29B" w14:textId="3E1BB296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70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1.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3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258CC6BD" w14:textId="53382A9E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1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1.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67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24B0FD81" w14:textId="0400DF9A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8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95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26" w:type="dxa"/>
            <w:vAlign w:val="bottom"/>
          </w:tcPr>
          <w:p w14:paraId="34FA0439" w14:textId="4664B5FD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,4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03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21.0</w:t>
            </w:r>
            <w:r w:rsidR="00A9029F"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AE1938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7680C7AF" w14:textId="77777777" w:rsidR="000B1001" w:rsidRPr="00AE1938" w:rsidRDefault="000B1001" w:rsidP="00467881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</w:tbl>
    <w:p w14:paraId="75333894" w14:textId="77777777" w:rsidR="000B1001" w:rsidRPr="00AE1938" w:rsidRDefault="000B1001" w:rsidP="000B1001">
      <w:pPr>
        <w:rPr>
          <w:rFonts w:ascii="Times New Roman" w:eastAsia="Arial Unicode MS" w:hAnsi="Times New Roman" w:cs="Times New Roman"/>
          <w:noProof/>
          <w:szCs w:val="20"/>
        </w:rPr>
      </w:pPr>
      <w:r w:rsidRPr="00AE1938">
        <w:rPr>
          <w:rFonts w:ascii="Times New Roman" w:eastAsia="Arial Unicode MS" w:hAnsi="Times New Roman" w:cs="Times New Roman"/>
          <w:noProof/>
          <w:szCs w:val="20"/>
        </w:rPr>
        <w:t>P value calculated by Chi-squared test for categorical variables and analysis of variance for continuous variables.</w:t>
      </w:r>
    </w:p>
    <w:p w14:paraId="490E8CDC" w14:textId="4CB05F3C" w:rsidR="000B1001" w:rsidRPr="00AE1938" w:rsidRDefault="000B1001" w:rsidP="000B1001">
      <w:pPr>
        <w:rPr>
          <w:rFonts w:ascii="Times New Roman" w:eastAsia="Arial Unicode MS" w:hAnsi="Times New Roman" w:cs="Times New Roman"/>
          <w:noProof/>
          <w:szCs w:val="20"/>
        </w:rPr>
      </w:pPr>
      <w:r w:rsidRPr="00AE1938">
        <w:rPr>
          <w:rFonts w:ascii="Times New Roman" w:eastAsia="Arial Unicode MS" w:hAnsi="Times New Roman" w:cs="Times New Roman"/>
          <w:noProof/>
          <w:szCs w:val="20"/>
        </w:rPr>
        <w:t>Acronyms: SD</w:t>
      </w:r>
      <w:r w:rsidR="002D1A6A" w:rsidRPr="00AE1938">
        <w:rPr>
          <w:rFonts w:ascii="Times New Roman" w:eastAsia="Arial Unicode MS" w:hAnsi="Times New Roman" w:cs="Times New Roman"/>
          <w:noProof/>
          <w:szCs w:val="20"/>
        </w:rPr>
        <w:t>,</w:t>
      </w:r>
      <w:r w:rsidRPr="00AE1938">
        <w:rPr>
          <w:rFonts w:ascii="Times New Roman" w:eastAsia="Arial Unicode MS" w:hAnsi="Times New Roman" w:cs="Times New Roman"/>
          <w:noProof/>
          <w:szCs w:val="20"/>
        </w:rPr>
        <w:t xml:space="preserve"> stand</w:t>
      </w:r>
      <w:r w:rsidR="00D011F6" w:rsidRPr="00AE1938">
        <w:rPr>
          <w:rFonts w:ascii="Times New Roman" w:eastAsia="Arial Unicode MS" w:hAnsi="Times New Roman" w:cs="Times New Roman"/>
          <w:noProof/>
          <w:szCs w:val="20"/>
        </w:rPr>
        <w:t>ar</w:t>
      </w:r>
      <w:r w:rsidRPr="00AE1938">
        <w:rPr>
          <w:rFonts w:ascii="Times New Roman" w:eastAsia="Arial Unicode MS" w:hAnsi="Times New Roman" w:cs="Times New Roman"/>
          <w:noProof/>
          <w:szCs w:val="20"/>
        </w:rPr>
        <w:t>d deviation</w:t>
      </w:r>
      <w:r w:rsidR="002D1A6A" w:rsidRPr="00AE1938">
        <w:rPr>
          <w:rFonts w:ascii="Times New Roman" w:eastAsia="Arial Unicode MS" w:hAnsi="Times New Roman" w:cs="Times New Roman"/>
          <w:noProof/>
          <w:szCs w:val="20"/>
        </w:rPr>
        <w:t>;</w:t>
      </w:r>
      <w:r w:rsidRPr="00AE1938">
        <w:rPr>
          <w:rFonts w:ascii="Times New Roman" w:eastAsia="Arial Unicode MS" w:hAnsi="Times New Roman" w:cs="Times New Roman"/>
          <w:noProof/>
          <w:szCs w:val="20"/>
        </w:rPr>
        <w:t xml:space="preserve"> N</w:t>
      </w:r>
      <w:r w:rsidR="002D1A6A" w:rsidRPr="00AE1938">
        <w:rPr>
          <w:rFonts w:ascii="Times New Roman" w:eastAsia="Arial Unicode MS" w:hAnsi="Times New Roman" w:cs="Times New Roman"/>
          <w:noProof/>
          <w:szCs w:val="20"/>
        </w:rPr>
        <w:t>,</w:t>
      </w:r>
      <w:r w:rsidRPr="00AE1938">
        <w:rPr>
          <w:rFonts w:ascii="Times New Roman" w:eastAsia="Arial Unicode MS" w:hAnsi="Times New Roman" w:cs="Times New Roman"/>
          <w:noProof/>
          <w:szCs w:val="20"/>
        </w:rPr>
        <w:t xml:space="preserve"> number of people</w:t>
      </w:r>
      <w:r w:rsidR="00600DA2" w:rsidRPr="00AE1938">
        <w:rPr>
          <w:rFonts w:ascii="Times New Roman" w:eastAsia="Arial Unicode MS" w:hAnsi="Times New Roman" w:cs="Times New Roman"/>
          <w:noProof/>
          <w:szCs w:val="20"/>
        </w:rPr>
        <w:t>.</w:t>
      </w:r>
    </w:p>
    <w:p w14:paraId="4E3EC0F1" w14:textId="77777777" w:rsidR="000B1001" w:rsidRPr="00AE1938" w:rsidRDefault="000B1001" w:rsidP="000B1001">
      <w:pPr>
        <w:rPr>
          <w:rFonts w:ascii="Times New Roman" w:hAnsi="Times New Roman" w:cs="Times New Roman"/>
        </w:rPr>
      </w:pPr>
    </w:p>
    <w:p w14:paraId="70CE527A" w14:textId="28060A31" w:rsidR="0060405A" w:rsidRPr="00AE1938" w:rsidRDefault="0060405A" w:rsidP="00D073EB">
      <w:pPr>
        <w:rPr>
          <w:rFonts w:ascii="Times New Roman" w:eastAsia="Arial Unicode MS" w:hAnsi="Times New Roman" w:cs="Times New Roman"/>
          <w:b/>
          <w:sz w:val="22"/>
        </w:rPr>
      </w:pPr>
    </w:p>
    <w:p w14:paraId="0AC1BEAA" w14:textId="77777777" w:rsidR="006C5231" w:rsidRPr="00AE1938" w:rsidRDefault="006C5231" w:rsidP="00D073EB">
      <w:pPr>
        <w:rPr>
          <w:rFonts w:ascii="Times New Roman" w:eastAsia="Arial Unicode MS" w:hAnsi="Times New Roman" w:cs="Times New Roman"/>
          <w:b/>
          <w:sz w:val="22"/>
        </w:rPr>
      </w:pPr>
    </w:p>
    <w:p w14:paraId="5F907FBC" w14:textId="177017ED" w:rsidR="00974080" w:rsidRDefault="00974080" w:rsidP="00D073EB">
      <w:pPr>
        <w:rPr>
          <w:rFonts w:ascii="Times New Roman" w:eastAsia="Arial Unicode MS" w:hAnsi="Times New Roman" w:cs="Times New Roman"/>
          <w:b/>
          <w:sz w:val="22"/>
        </w:rPr>
      </w:pPr>
    </w:p>
    <w:p w14:paraId="701EAC49" w14:textId="4E4E11E9" w:rsidR="00973039" w:rsidRDefault="00973039" w:rsidP="00973039">
      <w:pPr>
        <w:rPr>
          <w:rFonts w:ascii="Times New Roman" w:eastAsia="Arial Unicode MS" w:hAnsi="Times New Roman" w:cs="Times New Roman"/>
          <w:sz w:val="22"/>
        </w:rPr>
      </w:pPr>
      <w:r w:rsidRPr="00AE1938">
        <w:rPr>
          <w:rFonts w:ascii="Times New Roman" w:eastAsia="Arial Unicode MS" w:hAnsi="Times New Roman" w:cs="Times New Roman"/>
          <w:b/>
          <w:sz w:val="22"/>
        </w:rPr>
        <w:lastRenderedPageBreak/>
        <w:t xml:space="preserve">Supplementary Table </w:t>
      </w:r>
      <w:r w:rsidR="00B01A8C">
        <w:rPr>
          <w:rFonts w:ascii="Times New Roman" w:eastAsia="Arial Unicode MS" w:hAnsi="Times New Roman" w:cs="Times New Roman"/>
          <w:b/>
          <w:sz w:val="22"/>
        </w:rPr>
        <w:t>S</w:t>
      </w:r>
      <w:r>
        <w:rPr>
          <w:rFonts w:ascii="Times New Roman" w:eastAsia="Arial Unicode MS" w:hAnsi="Times New Roman" w:cs="Times New Roman"/>
          <w:b/>
          <w:sz w:val="22"/>
        </w:rPr>
        <w:t>4</w:t>
      </w:r>
      <w:r w:rsidRPr="00AE1938">
        <w:rPr>
          <w:rFonts w:ascii="Times New Roman" w:eastAsia="Arial Unicode MS" w:hAnsi="Times New Roman" w:cs="Times New Roman"/>
          <w:b/>
          <w:sz w:val="22"/>
        </w:rPr>
        <w:t>.</w:t>
      </w:r>
      <w:r w:rsidRPr="00AE1938">
        <w:rPr>
          <w:rFonts w:ascii="Times New Roman" w:eastAsia="Arial Unicode MS" w:hAnsi="Times New Roman" w:cs="Times New Roman"/>
          <w:sz w:val="22"/>
        </w:rPr>
        <w:t xml:space="preserve"> Descriptive characteristics of participants who</w:t>
      </w:r>
      <w:r>
        <w:rPr>
          <w:rFonts w:ascii="Times New Roman" w:eastAsia="Arial Unicode MS" w:hAnsi="Times New Roman" w:cs="Times New Roman"/>
          <w:sz w:val="22"/>
        </w:rPr>
        <w:t xml:space="preserve"> </w:t>
      </w:r>
      <w:r>
        <w:rPr>
          <w:rFonts w:ascii="Times New Roman" w:eastAsia="Arial Unicode MS" w:hAnsi="Times New Roman" w:cs="Times New Roman" w:hint="eastAsia"/>
          <w:sz w:val="22"/>
        </w:rPr>
        <w:t>d</w:t>
      </w:r>
      <w:r>
        <w:rPr>
          <w:rFonts w:ascii="Times New Roman" w:eastAsia="Arial Unicode MS" w:hAnsi="Times New Roman" w:cs="Times New Roman"/>
          <w:sz w:val="22"/>
        </w:rPr>
        <w:t>id not</w:t>
      </w:r>
      <w:r w:rsidRPr="00AE1938">
        <w:rPr>
          <w:rFonts w:ascii="Times New Roman" w:eastAsia="Arial Unicode MS" w:hAnsi="Times New Roman" w:cs="Times New Roman"/>
          <w:sz w:val="22"/>
        </w:rPr>
        <w:t xml:space="preserve"> under</w:t>
      </w:r>
      <w:r>
        <w:rPr>
          <w:rFonts w:ascii="Times New Roman" w:eastAsia="Arial Unicode MS" w:hAnsi="Times New Roman" w:cs="Times New Roman"/>
          <w:sz w:val="22"/>
        </w:rPr>
        <w:t>go</w:t>
      </w:r>
      <w:r w:rsidRPr="00AE1938">
        <w:rPr>
          <w:rFonts w:ascii="Times New Roman" w:eastAsia="Arial Unicode MS" w:hAnsi="Times New Roman" w:cs="Times New Roman"/>
          <w:sz w:val="22"/>
        </w:rPr>
        <w:t xml:space="preserve"> health examinations</w:t>
      </w:r>
    </w:p>
    <w:tbl>
      <w:tblPr>
        <w:tblStyle w:val="a3"/>
        <w:tblW w:w="15446" w:type="dxa"/>
        <w:tblInd w:w="0" w:type="dxa"/>
        <w:tblLook w:val="04A0" w:firstRow="1" w:lastRow="0" w:firstColumn="1" w:lastColumn="0" w:noHBand="0" w:noVBand="1"/>
      </w:tblPr>
      <w:tblGrid>
        <w:gridCol w:w="3410"/>
        <w:gridCol w:w="2114"/>
        <w:gridCol w:w="1984"/>
        <w:gridCol w:w="2126"/>
        <w:gridCol w:w="1985"/>
        <w:gridCol w:w="2126"/>
        <w:gridCol w:w="1701"/>
      </w:tblGrid>
      <w:tr w:rsidR="00973039" w:rsidRPr="00AE1938" w14:paraId="0154DABD" w14:textId="77777777" w:rsidTr="003307C6">
        <w:tc>
          <w:tcPr>
            <w:tcW w:w="3410" w:type="dxa"/>
          </w:tcPr>
          <w:p w14:paraId="1B88D32F" w14:textId="77777777" w:rsidR="00973039" w:rsidRPr="00973039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0335" w:type="dxa"/>
            <w:gridSpan w:val="5"/>
          </w:tcPr>
          <w:p w14:paraId="6B1A6A58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Social Trust (Quintiles)</w:t>
            </w:r>
          </w:p>
        </w:tc>
        <w:tc>
          <w:tcPr>
            <w:tcW w:w="1701" w:type="dxa"/>
          </w:tcPr>
          <w:p w14:paraId="6F6E9B9D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P value</w:t>
            </w:r>
          </w:p>
        </w:tc>
      </w:tr>
      <w:tr w:rsidR="00973039" w:rsidRPr="00AE1938" w14:paraId="24D50B68" w14:textId="77777777" w:rsidTr="003307C6">
        <w:tc>
          <w:tcPr>
            <w:tcW w:w="3410" w:type="dxa"/>
          </w:tcPr>
          <w:p w14:paraId="2F582C26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14" w:type="dxa"/>
          </w:tcPr>
          <w:p w14:paraId="64A27D14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st (Lowest)</w:t>
            </w:r>
          </w:p>
        </w:tc>
        <w:tc>
          <w:tcPr>
            <w:tcW w:w="1984" w:type="dxa"/>
          </w:tcPr>
          <w:p w14:paraId="48A55459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nd</w:t>
            </w:r>
          </w:p>
        </w:tc>
        <w:tc>
          <w:tcPr>
            <w:tcW w:w="2126" w:type="dxa"/>
          </w:tcPr>
          <w:p w14:paraId="09A1C808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rd</w:t>
            </w:r>
          </w:p>
        </w:tc>
        <w:tc>
          <w:tcPr>
            <w:tcW w:w="1985" w:type="dxa"/>
          </w:tcPr>
          <w:p w14:paraId="1E838B63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th</w:t>
            </w:r>
          </w:p>
        </w:tc>
        <w:tc>
          <w:tcPr>
            <w:tcW w:w="2126" w:type="dxa"/>
          </w:tcPr>
          <w:p w14:paraId="37871C73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5th (Highest)</w:t>
            </w:r>
          </w:p>
        </w:tc>
        <w:tc>
          <w:tcPr>
            <w:tcW w:w="1701" w:type="dxa"/>
          </w:tcPr>
          <w:p w14:paraId="555B2631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7CAED8D2" w14:textId="77777777" w:rsidTr="003307C6">
        <w:tc>
          <w:tcPr>
            <w:tcW w:w="3410" w:type="dxa"/>
          </w:tcPr>
          <w:p w14:paraId="1C2353F3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Number of people</w:t>
            </w:r>
          </w:p>
        </w:tc>
        <w:tc>
          <w:tcPr>
            <w:tcW w:w="2114" w:type="dxa"/>
            <w:vAlign w:val="bottom"/>
          </w:tcPr>
          <w:p w14:paraId="1258497A" w14:textId="52943AB1" w:rsidR="00973039" w:rsidRPr="00AE1938" w:rsidRDefault="00B30294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8,349</w:t>
            </w:r>
          </w:p>
        </w:tc>
        <w:tc>
          <w:tcPr>
            <w:tcW w:w="1984" w:type="dxa"/>
            <w:vAlign w:val="bottom"/>
          </w:tcPr>
          <w:p w14:paraId="600789A3" w14:textId="63F271BB" w:rsidR="00973039" w:rsidRPr="00AE1938" w:rsidRDefault="00B30294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4,932</w:t>
            </w:r>
          </w:p>
        </w:tc>
        <w:tc>
          <w:tcPr>
            <w:tcW w:w="2126" w:type="dxa"/>
            <w:vAlign w:val="bottom"/>
          </w:tcPr>
          <w:p w14:paraId="1C381486" w14:textId="5F9846B4" w:rsidR="00973039" w:rsidRPr="00AE1938" w:rsidRDefault="00B30294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80,443</w:t>
            </w:r>
          </w:p>
        </w:tc>
        <w:tc>
          <w:tcPr>
            <w:tcW w:w="1985" w:type="dxa"/>
            <w:vAlign w:val="bottom"/>
          </w:tcPr>
          <w:p w14:paraId="2E781825" w14:textId="5ACA79F6" w:rsidR="00973039" w:rsidRPr="00AE1938" w:rsidRDefault="00B30294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0,780</w:t>
            </w:r>
          </w:p>
        </w:tc>
        <w:tc>
          <w:tcPr>
            <w:tcW w:w="2126" w:type="dxa"/>
            <w:vAlign w:val="bottom"/>
          </w:tcPr>
          <w:p w14:paraId="50431783" w14:textId="06F761B4" w:rsidR="00973039" w:rsidRPr="00AE1938" w:rsidRDefault="00B30294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0,843</w:t>
            </w:r>
          </w:p>
        </w:tc>
        <w:tc>
          <w:tcPr>
            <w:tcW w:w="1701" w:type="dxa"/>
          </w:tcPr>
          <w:p w14:paraId="38E9CEC9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0858A00E" w14:textId="77777777" w:rsidTr="003307C6">
        <w:tc>
          <w:tcPr>
            <w:tcW w:w="3410" w:type="dxa"/>
          </w:tcPr>
          <w:p w14:paraId="5AC0EE64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Age, years, mean (SD)</w:t>
            </w:r>
          </w:p>
        </w:tc>
        <w:tc>
          <w:tcPr>
            <w:tcW w:w="2114" w:type="dxa"/>
            <w:vAlign w:val="bottom"/>
          </w:tcPr>
          <w:p w14:paraId="36866724" w14:textId="08A64332" w:rsidR="00973039" w:rsidRPr="00AE1938" w:rsidRDefault="00BF5188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.71 (11.42)</w:t>
            </w:r>
          </w:p>
        </w:tc>
        <w:tc>
          <w:tcPr>
            <w:tcW w:w="1984" w:type="dxa"/>
            <w:vAlign w:val="bottom"/>
          </w:tcPr>
          <w:p w14:paraId="5D2FB0BC" w14:textId="129528F9" w:rsidR="00973039" w:rsidRPr="00AE1938" w:rsidRDefault="00BF5188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.37 (11.18)</w:t>
            </w:r>
          </w:p>
        </w:tc>
        <w:tc>
          <w:tcPr>
            <w:tcW w:w="2126" w:type="dxa"/>
            <w:vAlign w:val="bottom"/>
          </w:tcPr>
          <w:p w14:paraId="099C0247" w14:textId="0094BC9C" w:rsidR="00973039" w:rsidRPr="00AE1938" w:rsidRDefault="00BF5188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.71 (11.42)</w:t>
            </w:r>
          </w:p>
        </w:tc>
        <w:tc>
          <w:tcPr>
            <w:tcW w:w="1985" w:type="dxa"/>
            <w:vAlign w:val="bottom"/>
          </w:tcPr>
          <w:p w14:paraId="41101970" w14:textId="561046A6" w:rsidR="00973039" w:rsidRPr="00AE1938" w:rsidRDefault="00BF5188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.18 (11.56)</w:t>
            </w:r>
          </w:p>
        </w:tc>
        <w:tc>
          <w:tcPr>
            <w:tcW w:w="2126" w:type="dxa"/>
            <w:vAlign w:val="bottom"/>
          </w:tcPr>
          <w:p w14:paraId="21ACA7A5" w14:textId="437D231D" w:rsidR="00973039" w:rsidRPr="00AE1938" w:rsidRDefault="00BF5188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.60 (11.48)</w:t>
            </w:r>
          </w:p>
        </w:tc>
        <w:tc>
          <w:tcPr>
            <w:tcW w:w="1701" w:type="dxa"/>
          </w:tcPr>
          <w:p w14:paraId="77A82321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973039" w:rsidRPr="00AE1938" w14:paraId="73028532" w14:textId="77777777" w:rsidTr="003307C6">
        <w:tc>
          <w:tcPr>
            <w:tcW w:w="3410" w:type="dxa"/>
          </w:tcPr>
          <w:p w14:paraId="4B00DE53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Sex, N (%)</w:t>
            </w:r>
          </w:p>
        </w:tc>
        <w:tc>
          <w:tcPr>
            <w:tcW w:w="2114" w:type="dxa"/>
          </w:tcPr>
          <w:p w14:paraId="7B5DFA8E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5F6202B5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4E0ED3F6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29E66806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073177FD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0FD4D52B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973039" w:rsidRPr="00AE1938" w14:paraId="5B45ECE1" w14:textId="77777777" w:rsidTr="003307C6">
        <w:tc>
          <w:tcPr>
            <w:tcW w:w="3410" w:type="dxa"/>
          </w:tcPr>
          <w:p w14:paraId="42BCC04E" w14:textId="77777777" w:rsidR="00973039" w:rsidRPr="00AE1938" w:rsidRDefault="00973039" w:rsidP="003307C6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Men</w:t>
            </w:r>
          </w:p>
        </w:tc>
        <w:tc>
          <w:tcPr>
            <w:tcW w:w="2114" w:type="dxa"/>
          </w:tcPr>
          <w:p w14:paraId="5E2A54F7" w14:textId="58783521" w:rsidR="00973039" w:rsidRPr="00AE1938" w:rsidRDefault="000E765E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8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999 (49.34)</w:t>
            </w:r>
          </w:p>
        </w:tc>
        <w:tc>
          <w:tcPr>
            <w:tcW w:w="1984" w:type="dxa"/>
          </w:tcPr>
          <w:p w14:paraId="190A5F66" w14:textId="2BCB0326" w:rsidR="00973039" w:rsidRPr="00AE1938" w:rsidRDefault="000E765E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7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9,141 (47.98)</w:t>
            </w:r>
          </w:p>
        </w:tc>
        <w:tc>
          <w:tcPr>
            <w:tcW w:w="2126" w:type="dxa"/>
          </w:tcPr>
          <w:p w14:paraId="3DFA9376" w14:textId="418D93D9" w:rsidR="00973039" w:rsidRPr="00AE1938" w:rsidRDefault="000E765E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8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233 (48.34)</w:t>
            </w:r>
          </w:p>
        </w:tc>
        <w:tc>
          <w:tcPr>
            <w:tcW w:w="1985" w:type="dxa"/>
          </w:tcPr>
          <w:p w14:paraId="50F7F3AD" w14:textId="2281D7F7" w:rsidR="00973039" w:rsidRPr="00AE1938" w:rsidRDefault="000E765E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8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2,597 (48.36)</w:t>
            </w:r>
          </w:p>
        </w:tc>
        <w:tc>
          <w:tcPr>
            <w:tcW w:w="2126" w:type="dxa"/>
          </w:tcPr>
          <w:p w14:paraId="534C1D92" w14:textId="7DF65237" w:rsidR="00973039" w:rsidRPr="00AE1938" w:rsidRDefault="000E765E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7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,493 (46.94)</w:t>
            </w:r>
          </w:p>
        </w:tc>
        <w:tc>
          <w:tcPr>
            <w:tcW w:w="1701" w:type="dxa"/>
          </w:tcPr>
          <w:p w14:paraId="2A174F32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1ED8AD54" w14:textId="77777777" w:rsidTr="003307C6">
        <w:tc>
          <w:tcPr>
            <w:tcW w:w="3410" w:type="dxa"/>
          </w:tcPr>
          <w:p w14:paraId="249D6B07" w14:textId="77777777" w:rsidR="00973039" w:rsidRPr="00AE1938" w:rsidRDefault="00973039" w:rsidP="003307C6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Women</w:t>
            </w:r>
          </w:p>
        </w:tc>
        <w:tc>
          <w:tcPr>
            <w:tcW w:w="2114" w:type="dxa"/>
            <w:vAlign w:val="bottom"/>
          </w:tcPr>
          <w:p w14:paraId="461FA59D" w14:textId="626C6E96" w:rsidR="00973039" w:rsidRPr="00AE1938" w:rsidRDefault="000E765E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9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0,350 (50.66)</w:t>
            </w:r>
          </w:p>
        </w:tc>
        <w:tc>
          <w:tcPr>
            <w:tcW w:w="1984" w:type="dxa"/>
            <w:vAlign w:val="bottom"/>
          </w:tcPr>
          <w:p w14:paraId="4721491C" w14:textId="50F5710E" w:rsidR="00973039" w:rsidRPr="00AE1938" w:rsidRDefault="000E765E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8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,791 (52.02)</w:t>
            </w:r>
          </w:p>
        </w:tc>
        <w:tc>
          <w:tcPr>
            <w:tcW w:w="2126" w:type="dxa"/>
            <w:vAlign w:val="bottom"/>
          </w:tcPr>
          <w:p w14:paraId="62FE7F2D" w14:textId="6DF25FFB" w:rsidR="00973039" w:rsidRPr="00AE1938" w:rsidRDefault="000E765E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9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,210 (51.66)</w:t>
            </w:r>
          </w:p>
        </w:tc>
        <w:tc>
          <w:tcPr>
            <w:tcW w:w="1985" w:type="dxa"/>
            <w:vAlign w:val="bottom"/>
          </w:tcPr>
          <w:p w14:paraId="5861D08A" w14:textId="4C4D2401" w:rsidR="00973039" w:rsidRPr="00AE1938" w:rsidRDefault="000E765E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8</w:t>
            </w: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8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,183 (51.64)</w:t>
            </w:r>
          </w:p>
        </w:tc>
        <w:tc>
          <w:tcPr>
            <w:tcW w:w="2126" w:type="dxa"/>
            <w:vAlign w:val="bottom"/>
          </w:tcPr>
          <w:p w14:paraId="3B8A2D41" w14:textId="7DFDD6EB" w:rsidR="00973039" w:rsidRPr="00AE1938" w:rsidRDefault="000E765E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8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,350 (53.06)</w:t>
            </w:r>
          </w:p>
        </w:tc>
        <w:tc>
          <w:tcPr>
            <w:tcW w:w="1701" w:type="dxa"/>
          </w:tcPr>
          <w:p w14:paraId="3EF6D867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63E132DB" w14:textId="77777777" w:rsidTr="003307C6">
        <w:tc>
          <w:tcPr>
            <w:tcW w:w="3410" w:type="dxa"/>
          </w:tcPr>
          <w:p w14:paraId="797E350C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Area of residence, N (%)</w:t>
            </w:r>
          </w:p>
        </w:tc>
        <w:tc>
          <w:tcPr>
            <w:tcW w:w="2114" w:type="dxa"/>
          </w:tcPr>
          <w:p w14:paraId="79C5FCC6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3B7F3C07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1B2EBB60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6AD71BC1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595098B3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03FEDFED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973039" w:rsidRPr="00AE1938" w14:paraId="2849A5FF" w14:textId="77777777" w:rsidTr="003307C6">
        <w:tc>
          <w:tcPr>
            <w:tcW w:w="3410" w:type="dxa"/>
          </w:tcPr>
          <w:p w14:paraId="5168D865" w14:textId="77777777" w:rsidR="00973039" w:rsidRPr="00AE1938" w:rsidRDefault="00973039" w:rsidP="003307C6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Capital</w:t>
            </w:r>
          </w:p>
        </w:tc>
        <w:tc>
          <w:tcPr>
            <w:tcW w:w="2114" w:type="dxa"/>
          </w:tcPr>
          <w:p w14:paraId="3E42768E" w14:textId="6C86E736" w:rsidR="00973039" w:rsidRPr="00AE1938" w:rsidRDefault="001C775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11,770 (62.67)</w:t>
            </w:r>
          </w:p>
        </w:tc>
        <w:tc>
          <w:tcPr>
            <w:tcW w:w="1984" w:type="dxa"/>
          </w:tcPr>
          <w:p w14:paraId="16CAF397" w14:textId="458DA75F" w:rsidR="00973039" w:rsidRPr="00AE1938" w:rsidRDefault="001C775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7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,836 (44.77)</w:t>
            </w:r>
          </w:p>
        </w:tc>
        <w:tc>
          <w:tcPr>
            <w:tcW w:w="2126" w:type="dxa"/>
          </w:tcPr>
          <w:p w14:paraId="02EF9EB5" w14:textId="3750D925" w:rsidR="00973039" w:rsidRPr="00AE1938" w:rsidRDefault="001C775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24,388 (68.93)</w:t>
            </w:r>
          </w:p>
        </w:tc>
        <w:tc>
          <w:tcPr>
            <w:tcW w:w="1985" w:type="dxa"/>
          </w:tcPr>
          <w:p w14:paraId="3DA837BB" w14:textId="11A49627" w:rsidR="00973039" w:rsidRPr="00AE1938" w:rsidRDefault="001C775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6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,716 (39.07)</w:t>
            </w:r>
          </w:p>
        </w:tc>
        <w:tc>
          <w:tcPr>
            <w:tcW w:w="2126" w:type="dxa"/>
          </w:tcPr>
          <w:p w14:paraId="796EE0B1" w14:textId="20C0DCFD" w:rsidR="00973039" w:rsidRPr="00AE1938" w:rsidRDefault="001C775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4,799 (15.42)</w:t>
            </w:r>
          </w:p>
        </w:tc>
        <w:tc>
          <w:tcPr>
            <w:tcW w:w="1701" w:type="dxa"/>
          </w:tcPr>
          <w:p w14:paraId="2DAEDC64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710FF5AF" w14:textId="77777777" w:rsidTr="003307C6">
        <w:tc>
          <w:tcPr>
            <w:tcW w:w="3410" w:type="dxa"/>
          </w:tcPr>
          <w:p w14:paraId="2C71EDEC" w14:textId="77777777" w:rsidR="00973039" w:rsidRPr="00AE1938" w:rsidRDefault="00973039" w:rsidP="003307C6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Metropolitan city</w:t>
            </w:r>
          </w:p>
        </w:tc>
        <w:tc>
          <w:tcPr>
            <w:tcW w:w="2114" w:type="dxa"/>
            <w:vAlign w:val="bottom"/>
          </w:tcPr>
          <w:p w14:paraId="29C138BF" w14:textId="27523910" w:rsidR="00973039" w:rsidRPr="00AE1938" w:rsidRDefault="001C775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6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,579 (37.33)</w:t>
            </w:r>
          </w:p>
        </w:tc>
        <w:tc>
          <w:tcPr>
            <w:tcW w:w="1984" w:type="dxa"/>
            <w:vAlign w:val="bottom"/>
          </w:tcPr>
          <w:p w14:paraId="74AAD232" w14:textId="5A307928" w:rsidR="00973039" w:rsidRPr="00AE1938" w:rsidRDefault="001C775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9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1,096 (55.23)</w:t>
            </w:r>
          </w:p>
        </w:tc>
        <w:tc>
          <w:tcPr>
            <w:tcW w:w="2126" w:type="dxa"/>
            <w:vAlign w:val="bottom"/>
          </w:tcPr>
          <w:p w14:paraId="584ECE0F" w14:textId="6DDED722" w:rsidR="00973039" w:rsidRPr="00AE1938" w:rsidRDefault="001C775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,055 (31.07)</w:t>
            </w:r>
          </w:p>
        </w:tc>
        <w:tc>
          <w:tcPr>
            <w:tcW w:w="1985" w:type="dxa"/>
            <w:vAlign w:val="bottom"/>
          </w:tcPr>
          <w:p w14:paraId="62440611" w14:textId="070C344E" w:rsidR="00973039" w:rsidRPr="00AE1938" w:rsidRDefault="001C775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04,064 (60.93)</w:t>
            </w:r>
          </w:p>
        </w:tc>
        <w:tc>
          <w:tcPr>
            <w:tcW w:w="2126" w:type="dxa"/>
            <w:vAlign w:val="bottom"/>
          </w:tcPr>
          <w:p w14:paraId="66A9943D" w14:textId="67FC9C72" w:rsidR="00973039" w:rsidRPr="00AE1938" w:rsidRDefault="001C775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6,044 (84.58)</w:t>
            </w:r>
          </w:p>
        </w:tc>
        <w:tc>
          <w:tcPr>
            <w:tcW w:w="1701" w:type="dxa"/>
          </w:tcPr>
          <w:p w14:paraId="12A8CEBD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1EBF97A7" w14:textId="77777777" w:rsidTr="003307C6">
        <w:tc>
          <w:tcPr>
            <w:tcW w:w="3410" w:type="dxa"/>
          </w:tcPr>
          <w:p w14:paraId="0C51304A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Household income, quartiles, N (%)</w:t>
            </w:r>
          </w:p>
        </w:tc>
        <w:tc>
          <w:tcPr>
            <w:tcW w:w="2114" w:type="dxa"/>
          </w:tcPr>
          <w:p w14:paraId="21B64826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68FA954C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703E66FD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2501E4B5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54AFC3B4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75F3A2F5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973039" w:rsidRPr="00AE1938" w14:paraId="47BBAE4B" w14:textId="77777777" w:rsidTr="003307C6">
        <w:tc>
          <w:tcPr>
            <w:tcW w:w="3410" w:type="dxa"/>
          </w:tcPr>
          <w:p w14:paraId="3729A4E1" w14:textId="77777777" w:rsidR="00973039" w:rsidRPr="00AE1938" w:rsidRDefault="00973039" w:rsidP="003307C6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st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(highest)</w:t>
            </w:r>
          </w:p>
        </w:tc>
        <w:tc>
          <w:tcPr>
            <w:tcW w:w="2114" w:type="dxa"/>
          </w:tcPr>
          <w:p w14:paraId="53A722F4" w14:textId="51242A4E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,010 (29.72)</w:t>
            </w:r>
          </w:p>
        </w:tc>
        <w:tc>
          <w:tcPr>
            <w:tcW w:w="1984" w:type="dxa"/>
          </w:tcPr>
          <w:p w14:paraId="4DF4D4F7" w14:textId="37A90CC4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4,211 (32.87)</w:t>
            </w:r>
          </w:p>
        </w:tc>
        <w:tc>
          <w:tcPr>
            <w:tcW w:w="2126" w:type="dxa"/>
          </w:tcPr>
          <w:p w14:paraId="449AD7E7" w14:textId="2E472BE6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6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,852 (35.39)</w:t>
            </w:r>
          </w:p>
        </w:tc>
        <w:tc>
          <w:tcPr>
            <w:tcW w:w="1985" w:type="dxa"/>
          </w:tcPr>
          <w:p w14:paraId="0359A066" w14:textId="44D81C30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2,969 (31.02)</w:t>
            </w:r>
          </w:p>
        </w:tc>
        <w:tc>
          <w:tcPr>
            <w:tcW w:w="2126" w:type="dxa"/>
          </w:tcPr>
          <w:p w14:paraId="206B169D" w14:textId="40311BA9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,672 (34.61)</w:t>
            </w:r>
          </w:p>
        </w:tc>
        <w:tc>
          <w:tcPr>
            <w:tcW w:w="1701" w:type="dxa"/>
          </w:tcPr>
          <w:p w14:paraId="474F494B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648E9F21" w14:textId="77777777" w:rsidTr="003307C6">
        <w:tc>
          <w:tcPr>
            <w:tcW w:w="3410" w:type="dxa"/>
          </w:tcPr>
          <w:p w14:paraId="061A4A3E" w14:textId="77777777" w:rsidR="00973039" w:rsidRPr="00AE1938" w:rsidRDefault="00973039" w:rsidP="003307C6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2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nd</w:t>
            </w:r>
          </w:p>
        </w:tc>
        <w:tc>
          <w:tcPr>
            <w:tcW w:w="2114" w:type="dxa"/>
            <w:vAlign w:val="bottom"/>
          </w:tcPr>
          <w:p w14:paraId="399EDB94" w14:textId="0422A5D3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0,350 (22.62)</w:t>
            </w:r>
          </w:p>
        </w:tc>
        <w:tc>
          <w:tcPr>
            <w:tcW w:w="1984" w:type="dxa"/>
            <w:vAlign w:val="bottom"/>
          </w:tcPr>
          <w:p w14:paraId="1E5A994E" w14:textId="31EA023A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,324 (22.02)</w:t>
            </w:r>
          </w:p>
        </w:tc>
        <w:tc>
          <w:tcPr>
            <w:tcW w:w="2126" w:type="dxa"/>
            <w:vAlign w:val="bottom"/>
          </w:tcPr>
          <w:p w14:paraId="14B80554" w14:textId="5361FC50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666 (20.87)</w:t>
            </w:r>
          </w:p>
        </w:tc>
        <w:tc>
          <w:tcPr>
            <w:tcW w:w="1985" w:type="dxa"/>
            <w:vAlign w:val="bottom"/>
          </w:tcPr>
          <w:p w14:paraId="72B11FA2" w14:textId="65FE5077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207 (21.79)</w:t>
            </w:r>
          </w:p>
        </w:tc>
        <w:tc>
          <w:tcPr>
            <w:tcW w:w="2126" w:type="dxa"/>
            <w:vAlign w:val="bottom"/>
          </w:tcPr>
          <w:p w14:paraId="10178BEE" w14:textId="1A0C0E80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,135 (21.84)</w:t>
            </w:r>
          </w:p>
        </w:tc>
        <w:tc>
          <w:tcPr>
            <w:tcW w:w="1701" w:type="dxa"/>
          </w:tcPr>
          <w:p w14:paraId="725FE986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396A1719" w14:textId="77777777" w:rsidTr="003307C6">
        <w:tc>
          <w:tcPr>
            <w:tcW w:w="3410" w:type="dxa"/>
          </w:tcPr>
          <w:p w14:paraId="4E7BB318" w14:textId="77777777" w:rsidR="00973039" w:rsidRPr="00AE1938" w:rsidRDefault="00973039" w:rsidP="003307C6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rd</w:t>
            </w:r>
          </w:p>
        </w:tc>
        <w:tc>
          <w:tcPr>
            <w:tcW w:w="2114" w:type="dxa"/>
            <w:vAlign w:val="bottom"/>
          </w:tcPr>
          <w:p w14:paraId="7A926E17" w14:textId="280A4758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860 (21.23)</w:t>
            </w:r>
          </w:p>
        </w:tc>
        <w:tc>
          <w:tcPr>
            <w:tcW w:w="1984" w:type="dxa"/>
            <w:vAlign w:val="bottom"/>
          </w:tcPr>
          <w:p w14:paraId="5E966868" w14:textId="514FD834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1,325 (18.99)</w:t>
            </w:r>
          </w:p>
        </w:tc>
        <w:tc>
          <w:tcPr>
            <w:tcW w:w="2126" w:type="dxa"/>
            <w:vAlign w:val="bottom"/>
          </w:tcPr>
          <w:p w14:paraId="4B3047F4" w14:textId="6AA36226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2,280 (17.89)</w:t>
            </w:r>
          </w:p>
        </w:tc>
        <w:tc>
          <w:tcPr>
            <w:tcW w:w="1985" w:type="dxa"/>
            <w:vAlign w:val="bottom"/>
          </w:tcPr>
          <w:p w14:paraId="1645443E" w14:textId="57EABFCD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1,988 (18.73)</w:t>
            </w:r>
          </w:p>
        </w:tc>
        <w:tc>
          <w:tcPr>
            <w:tcW w:w="2126" w:type="dxa"/>
            <w:vAlign w:val="bottom"/>
          </w:tcPr>
          <w:p w14:paraId="7A57C7E0" w14:textId="65B3CAD1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753 (17.25)</w:t>
            </w:r>
          </w:p>
        </w:tc>
        <w:tc>
          <w:tcPr>
            <w:tcW w:w="1701" w:type="dxa"/>
          </w:tcPr>
          <w:p w14:paraId="149BD5E9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5FDC9E39" w14:textId="77777777" w:rsidTr="003307C6">
        <w:tc>
          <w:tcPr>
            <w:tcW w:w="3410" w:type="dxa"/>
          </w:tcPr>
          <w:p w14:paraId="3604F08D" w14:textId="77777777" w:rsidR="00973039" w:rsidRPr="00AE1938" w:rsidRDefault="00973039" w:rsidP="003307C6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4th (lowest)</w:t>
            </w:r>
          </w:p>
        </w:tc>
        <w:tc>
          <w:tcPr>
            <w:tcW w:w="2114" w:type="dxa"/>
            <w:vAlign w:val="bottom"/>
          </w:tcPr>
          <w:p w14:paraId="768D1C39" w14:textId="05082D14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129 (26.43)</w:t>
            </w:r>
          </w:p>
        </w:tc>
        <w:tc>
          <w:tcPr>
            <w:tcW w:w="1984" w:type="dxa"/>
            <w:vAlign w:val="bottom"/>
          </w:tcPr>
          <w:p w14:paraId="1E80B018" w14:textId="32215660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,072 (26.12)</w:t>
            </w:r>
          </w:p>
        </w:tc>
        <w:tc>
          <w:tcPr>
            <w:tcW w:w="2126" w:type="dxa"/>
            <w:vAlign w:val="bottom"/>
          </w:tcPr>
          <w:p w14:paraId="49F04616" w14:textId="7D796ABB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,645 (25.85)</w:t>
            </w:r>
          </w:p>
        </w:tc>
        <w:tc>
          <w:tcPr>
            <w:tcW w:w="1985" w:type="dxa"/>
            <w:vAlign w:val="bottom"/>
          </w:tcPr>
          <w:p w14:paraId="21BD8AC4" w14:textId="72019BCB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8,616 (28.47)</w:t>
            </w:r>
          </w:p>
        </w:tc>
        <w:tc>
          <w:tcPr>
            <w:tcW w:w="2126" w:type="dxa"/>
            <w:vAlign w:val="bottom"/>
          </w:tcPr>
          <w:p w14:paraId="7F8153B2" w14:textId="02FED2F8" w:rsidR="00973039" w:rsidRPr="00AE1938" w:rsidRDefault="00EB0BA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2,283 (26.29)</w:t>
            </w:r>
          </w:p>
        </w:tc>
        <w:tc>
          <w:tcPr>
            <w:tcW w:w="1701" w:type="dxa"/>
          </w:tcPr>
          <w:p w14:paraId="1F74D358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5BFD00BF" w14:textId="77777777" w:rsidTr="003307C6">
        <w:tc>
          <w:tcPr>
            <w:tcW w:w="3410" w:type="dxa"/>
          </w:tcPr>
          <w:p w14:paraId="2DAEE6F2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Charlson comorbidity index, N (%)</w:t>
            </w:r>
          </w:p>
        </w:tc>
        <w:tc>
          <w:tcPr>
            <w:tcW w:w="2114" w:type="dxa"/>
          </w:tcPr>
          <w:p w14:paraId="29DE9D85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5C4DB55B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2C334D2F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4724D7D8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B795627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28EB0A75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973039" w:rsidRPr="00AE1938" w14:paraId="5D01A979" w14:textId="77777777" w:rsidTr="003307C6">
        <w:tc>
          <w:tcPr>
            <w:tcW w:w="3410" w:type="dxa"/>
          </w:tcPr>
          <w:p w14:paraId="14127BDA" w14:textId="77777777" w:rsidR="00973039" w:rsidRPr="00AE1938" w:rsidRDefault="00973039" w:rsidP="003307C6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0</w:t>
            </w:r>
          </w:p>
        </w:tc>
        <w:tc>
          <w:tcPr>
            <w:tcW w:w="2114" w:type="dxa"/>
          </w:tcPr>
          <w:p w14:paraId="24261338" w14:textId="1FD4E3AC" w:rsidR="00973039" w:rsidRPr="00AE1938" w:rsidRDefault="00540C8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,875 (25.72)</w:t>
            </w:r>
          </w:p>
        </w:tc>
        <w:tc>
          <w:tcPr>
            <w:tcW w:w="1984" w:type="dxa"/>
          </w:tcPr>
          <w:p w14:paraId="63BC0796" w14:textId="12525E68" w:rsidR="00973039" w:rsidRPr="00AE1938" w:rsidRDefault="00540C8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0,732 (24.70)</w:t>
            </w:r>
          </w:p>
        </w:tc>
        <w:tc>
          <w:tcPr>
            <w:tcW w:w="2126" w:type="dxa"/>
          </w:tcPr>
          <w:p w14:paraId="3F7BE0D5" w14:textId="70343358" w:rsidR="00973039" w:rsidRPr="00AE1938" w:rsidRDefault="00540C8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,558 (25.25)</w:t>
            </w:r>
          </w:p>
        </w:tc>
        <w:tc>
          <w:tcPr>
            <w:tcW w:w="1985" w:type="dxa"/>
          </w:tcPr>
          <w:p w14:paraId="0E6D0EF8" w14:textId="1905F669" w:rsidR="00973039" w:rsidRPr="00AE1938" w:rsidRDefault="002B1CB7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1,790 (24.47)</w:t>
            </w:r>
          </w:p>
        </w:tc>
        <w:tc>
          <w:tcPr>
            <w:tcW w:w="2126" w:type="dxa"/>
          </w:tcPr>
          <w:p w14:paraId="08E3ED6E" w14:textId="05189317" w:rsidR="00973039" w:rsidRPr="00AE1938" w:rsidRDefault="002B1CB7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880 (23.55)</w:t>
            </w:r>
          </w:p>
        </w:tc>
        <w:tc>
          <w:tcPr>
            <w:tcW w:w="1701" w:type="dxa"/>
          </w:tcPr>
          <w:p w14:paraId="2B184451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53DF956B" w14:textId="77777777" w:rsidTr="003307C6">
        <w:tc>
          <w:tcPr>
            <w:tcW w:w="3410" w:type="dxa"/>
          </w:tcPr>
          <w:p w14:paraId="23CF5CD4" w14:textId="77777777" w:rsidR="00973039" w:rsidRPr="00AE1938" w:rsidRDefault="00973039" w:rsidP="003307C6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1</w:t>
            </w:r>
          </w:p>
        </w:tc>
        <w:tc>
          <w:tcPr>
            <w:tcW w:w="2114" w:type="dxa"/>
            <w:vAlign w:val="bottom"/>
          </w:tcPr>
          <w:p w14:paraId="6528EAA2" w14:textId="4B9D5CA5" w:rsidR="00973039" w:rsidRPr="00AE1938" w:rsidRDefault="00540C8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9,550 (22.18)</w:t>
            </w:r>
          </w:p>
        </w:tc>
        <w:tc>
          <w:tcPr>
            <w:tcW w:w="1984" w:type="dxa"/>
            <w:vAlign w:val="bottom"/>
          </w:tcPr>
          <w:p w14:paraId="6DBE3CD7" w14:textId="02581F22" w:rsidR="00973039" w:rsidRPr="00AE1938" w:rsidRDefault="00540C8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436 (22.70)</w:t>
            </w:r>
          </w:p>
        </w:tc>
        <w:tc>
          <w:tcPr>
            <w:tcW w:w="2126" w:type="dxa"/>
            <w:vAlign w:val="bottom"/>
          </w:tcPr>
          <w:p w14:paraId="3630E4D7" w14:textId="7C796590" w:rsidR="00973039" w:rsidRPr="00AE1938" w:rsidRDefault="00540C8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0,071 (22.21)</w:t>
            </w:r>
          </w:p>
        </w:tc>
        <w:tc>
          <w:tcPr>
            <w:tcW w:w="1985" w:type="dxa"/>
            <w:vAlign w:val="bottom"/>
          </w:tcPr>
          <w:p w14:paraId="0CC7D2C4" w14:textId="7D94EEC0" w:rsidR="00973039" w:rsidRPr="00AE1938" w:rsidRDefault="002B1CB7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086 (21.72)</w:t>
            </w:r>
          </w:p>
        </w:tc>
        <w:tc>
          <w:tcPr>
            <w:tcW w:w="2126" w:type="dxa"/>
            <w:vAlign w:val="bottom"/>
          </w:tcPr>
          <w:p w14:paraId="68ED67B1" w14:textId="0AF373E4" w:rsidR="00973039" w:rsidRPr="00AE1938" w:rsidRDefault="002B1CB7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,074 (22.43)</w:t>
            </w:r>
          </w:p>
        </w:tc>
        <w:tc>
          <w:tcPr>
            <w:tcW w:w="1701" w:type="dxa"/>
          </w:tcPr>
          <w:p w14:paraId="76AFDDDE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20C3942F" w14:textId="77777777" w:rsidTr="003307C6">
        <w:tc>
          <w:tcPr>
            <w:tcW w:w="3410" w:type="dxa"/>
          </w:tcPr>
          <w:p w14:paraId="437408CE" w14:textId="77777777" w:rsidR="00973039" w:rsidRPr="00AE1938" w:rsidRDefault="00973039" w:rsidP="003307C6">
            <w:pPr>
              <w:ind w:leftChars="100" w:left="200"/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≥</w:t>
            </w: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 xml:space="preserve"> 2</w:t>
            </w:r>
          </w:p>
        </w:tc>
        <w:tc>
          <w:tcPr>
            <w:tcW w:w="2114" w:type="dxa"/>
            <w:vAlign w:val="bottom"/>
          </w:tcPr>
          <w:p w14:paraId="5582A5FE" w14:textId="5EA107EB" w:rsidR="00973039" w:rsidRPr="00AE1938" w:rsidRDefault="00540C8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9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2,924 (52.10)</w:t>
            </w:r>
          </w:p>
        </w:tc>
        <w:tc>
          <w:tcPr>
            <w:tcW w:w="1984" w:type="dxa"/>
            <w:vAlign w:val="bottom"/>
          </w:tcPr>
          <w:p w14:paraId="1026F557" w14:textId="1EDAD147" w:rsidR="00973039" w:rsidRPr="00AE1938" w:rsidRDefault="00540C8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8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,764 (52.61)</w:t>
            </w:r>
          </w:p>
        </w:tc>
        <w:tc>
          <w:tcPr>
            <w:tcW w:w="2126" w:type="dxa"/>
            <w:vAlign w:val="bottom"/>
          </w:tcPr>
          <w:p w14:paraId="419ECBF1" w14:textId="70FD5A4B" w:rsidR="00973039" w:rsidRPr="00AE1938" w:rsidRDefault="00540C8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9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4,814 (52.</w:t>
            </w:r>
            <w:r w:rsidR="002B1CB7">
              <w:rPr>
                <w:rFonts w:ascii="Times New Roman" w:eastAsia="Arial Unicode MS" w:hAnsi="Times New Roman" w:cs="Times New Roman"/>
                <w:noProof/>
                <w:sz w:val="22"/>
              </w:rPr>
              <w:t>55)</w:t>
            </w:r>
          </w:p>
        </w:tc>
        <w:tc>
          <w:tcPr>
            <w:tcW w:w="1985" w:type="dxa"/>
            <w:vAlign w:val="bottom"/>
          </w:tcPr>
          <w:p w14:paraId="0402C561" w14:textId="25BFFA68" w:rsidR="002B1CB7" w:rsidRPr="00AE1938" w:rsidRDefault="002B1CB7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9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1,904 (53.</w:t>
            </w: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8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1)</w:t>
            </w:r>
          </w:p>
        </w:tc>
        <w:tc>
          <w:tcPr>
            <w:tcW w:w="2126" w:type="dxa"/>
            <w:vAlign w:val="bottom"/>
          </w:tcPr>
          <w:p w14:paraId="795AD222" w14:textId="302D5B63" w:rsidR="00973039" w:rsidRPr="00AE1938" w:rsidRDefault="002B1CB7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8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,889 (54.02)</w:t>
            </w:r>
          </w:p>
        </w:tc>
        <w:tc>
          <w:tcPr>
            <w:tcW w:w="1701" w:type="dxa"/>
          </w:tcPr>
          <w:p w14:paraId="2C3C4F86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784277CB" w14:textId="77777777" w:rsidTr="003307C6">
        <w:tc>
          <w:tcPr>
            <w:tcW w:w="3410" w:type="dxa"/>
          </w:tcPr>
          <w:p w14:paraId="0A189403" w14:textId="25EDDA33" w:rsidR="00973039" w:rsidRPr="00AE1938" w:rsidRDefault="00973039" w:rsidP="003307C6">
            <w:pPr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 xml:space="preserve">Previous </w:t>
            </w:r>
            <w:r w:rsidR="0027442C">
              <w:rPr>
                <w:rFonts w:ascii="Times New Roman" w:eastAsia="맑은 고딕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epression, N (%)</w:t>
            </w:r>
          </w:p>
        </w:tc>
        <w:tc>
          <w:tcPr>
            <w:tcW w:w="2114" w:type="dxa"/>
          </w:tcPr>
          <w:p w14:paraId="6BF2EEC2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61BE871B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6551EFBF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13676388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00621687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4E06DC69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973039" w:rsidRPr="00AE1938" w14:paraId="32B840F3" w14:textId="77777777" w:rsidTr="003307C6">
        <w:tc>
          <w:tcPr>
            <w:tcW w:w="3410" w:type="dxa"/>
          </w:tcPr>
          <w:p w14:paraId="28FA9232" w14:textId="77777777" w:rsidR="00973039" w:rsidRPr="00AE1938" w:rsidRDefault="00973039" w:rsidP="003307C6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14" w:type="dxa"/>
          </w:tcPr>
          <w:p w14:paraId="2FC74DEC" w14:textId="7A444F79" w:rsidR="00973039" w:rsidRPr="00AE1938" w:rsidRDefault="0087034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3,142 (91.47)</w:t>
            </w:r>
          </w:p>
        </w:tc>
        <w:tc>
          <w:tcPr>
            <w:tcW w:w="1984" w:type="dxa"/>
          </w:tcPr>
          <w:p w14:paraId="0C0534B3" w14:textId="43C494FD" w:rsidR="00973039" w:rsidRPr="00AE1938" w:rsidRDefault="0087034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0,100 (91.01)</w:t>
            </w:r>
          </w:p>
        </w:tc>
        <w:tc>
          <w:tcPr>
            <w:tcW w:w="2126" w:type="dxa"/>
          </w:tcPr>
          <w:p w14:paraId="3EC361F6" w14:textId="7855262D" w:rsidR="00973039" w:rsidRPr="00AE1938" w:rsidRDefault="0087034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3,929 (90.85)</w:t>
            </w:r>
          </w:p>
        </w:tc>
        <w:tc>
          <w:tcPr>
            <w:tcW w:w="1985" w:type="dxa"/>
          </w:tcPr>
          <w:p w14:paraId="6891F747" w14:textId="12E4AEDC" w:rsidR="00973039" w:rsidRPr="00AE1938" w:rsidRDefault="0087034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5,174 (90.86)</w:t>
            </w:r>
          </w:p>
        </w:tc>
        <w:tc>
          <w:tcPr>
            <w:tcW w:w="2126" w:type="dxa"/>
          </w:tcPr>
          <w:p w14:paraId="42C841A0" w14:textId="6E3B2CC4" w:rsidR="00973039" w:rsidRPr="00AE1938" w:rsidRDefault="0087034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45,927 (90.73)</w:t>
            </w:r>
          </w:p>
        </w:tc>
        <w:tc>
          <w:tcPr>
            <w:tcW w:w="1701" w:type="dxa"/>
          </w:tcPr>
          <w:p w14:paraId="178A6102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1CC60405" w14:textId="77777777" w:rsidTr="003307C6">
        <w:tc>
          <w:tcPr>
            <w:tcW w:w="3410" w:type="dxa"/>
          </w:tcPr>
          <w:p w14:paraId="61A07F18" w14:textId="77777777" w:rsidR="00973039" w:rsidRPr="00AE1938" w:rsidRDefault="00973039" w:rsidP="003307C6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14" w:type="dxa"/>
            <w:vAlign w:val="bottom"/>
          </w:tcPr>
          <w:p w14:paraId="6538AD3C" w14:textId="1BFE4717" w:rsidR="00973039" w:rsidRPr="00AE1938" w:rsidRDefault="0087034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,207 (8.53)</w:t>
            </w:r>
          </w:p>
        </w:tc>
        <w:tc>
          <w:tcPr>
            <w:tcW w:w="1984" w:type="dxa"/>
            <w:vAlign w:val="bottom"/>
          </w:tcPr>
          <w:p w14:paraId="4A5AB7C1" w14:textId="1158290B" w:rsidR="00973039" w:rsidRPr="00AE1938" w:rsidRDefault="0087034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4,832 (8.99)</w:t>
            </w:r>
          </w:p>
        </w:tc>
        <w:tc>
          <w:tcPr>
            <w:tcW w:w="2126" w:type="dxa"/>
            <w:vAlign w:val="bottom"/>
          </w:tcPr>
          <w:p w14:paraId="1548429B" w14:textId="75C44094" w:rsidR="00973039" w:rsidRPr="00AE1938" w:rsidRDefault="0087034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6,514 (9.15)</w:t>
            </w:r>
          </w:p>
        </w:tc>
        <w:tc>
          <w:tcPr>
            <w:tcW w:w="1985" w:type="dxa"/>
            <w:vAlign w:val="bottom"/>
          </w:tcPr>
          <w:p w14:paraId="102FDF78" w14:textId="0517FB9D" w:rsidR="00973039" w:rsidRPr="00AE1938" w:rsidRDefault="0087034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5,606 (9.14)</w:t>
            </w:r>
          </w:p>
        </w:tc>
        <w:tc>
          <w:tcPr>
            <w:tcW w:w="2126" w:type="dxa"/>
            <w:vAlign w:val="bottom"/>
          </w:tcPr>
          <w:p w14:paraId="179CCA0D" w14:textId="63C65651" w:rsidR="00973039" w:rsidRPr="00AE1938" w:rsidRDefault="0087034F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4,916 (9.27)</w:t>
            </w:r>
          </w:p>
        </w:tc>
        <w:tc>
          <w:tcPr>
            <w:tcW w:w="1701" w:type="dxa"/>
          </w:tcPr>
          <w:p w14:paraId="750004D3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2CDE591C" w14:textId="77777777" w:rsidTr="003307C6">
        <w:tc>
          <w:tcPr>
            <w:tcW w:w="3410" w:type="dxa"/>
          </w:tcPr>
          <w:p w14:paraId="739506E9" w14:textId="37FE168C" w:rsidR="00973039" w:rsidRPr="00AE1938" w:rsidRDefault="00973039" w:rsidP="003307C6">
            <w:pPr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 xml:space="preserve">Previous </w:t>
            </w:r>
            <w:r w:rsidR="0027442C">
              <w:rPr>
                <w:rFonts w:ascii="Times New Roman" w:eastAsia="맑은 고딕" w:hAnsi="Times New Roman" w:cs="Times New Roman"/>
                <w:noProof/>
                <w:sz w:val="22"/>
              </w:rPr>
              <w:t>c</w:t>
            </w: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 xml:space="preserve">ardiovascular </w:t>
            </w:r>
            <w:r w:rsidR="0027442C">
              <w:rPr>
                <w:rFonts w:ascii="Times New Roman" w:eastAsia="맑은 고딕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isease, N (%)</w:t>
            </w:r>
          </w:p>
        </w:tc>
        <w:tc>
          <w:tcPr>
            <w:tcW w:w="2114" w:type="dxa"/>
          </w:tcPr>
          <w:p w14:paraId="37370358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5488139F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03658DA3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69F755A4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509D73F5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43764FC0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973039" w:rsidRPr="00AE1938" w14:paraId="029D35CE" w14:textId="77777777" w:rsidTr="003307C6">
        <w:tc>
          <w:tcPr>
            <w:tcW w:w="3410" w:type="dxa"/>
          </w:tcPr>
          <w:p w14:paraId="690D5146" w14:textId="77777777" w:rsidR="00973039" w:rsidRPr="00AE1938" w:rsidRDefault="00973039" w:rsidP="003307C6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14" w:type="dxa"/>
          </w:tcPr>
          <w:p w14:paraId="3EF3DCEC" w14:textId="5A189BDC" w:rsidR="00973039" w:rsidRPr="00AE1938" w:rsidRDefault="00CE26E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45,744 (81.72)</w:t>
            </w:r>
          </w:p>
        </w:tc>
        <w:tc>
          <w:tcPr>
            <w:tcW w:w="1984" w:type="dxa"/>
          </w:tcPr>
          <w:p w14:paraId="2C6F1231" w14:textId="280E3880" w:rsidR="00973039" w:rsidRPr="00AE1938" w:rsidRDefault="00CE26E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4,775 (81.72)</w:t>
            </w:r>
          </w:p>
        </w:tc>
        <w:tc>
          <w:tcPr>
            <w:tcW w:w="2126" w:type="dxa"/>
          </w:tcPr>
          <w:p w14:paraId="3C19AE14" w14:textId="770368CB" w:rsidR="00973039" w:rsidRPr="00AE1938" w:rsidRDefault="00CE26E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46,138 (80.99)</w:t>
            </w:r>
          </w:p>
        </w:tc>
        <w:tc>
          <w:tcPr>
            <w:tcW w:w="1985" w:type="dxa"/>
          </w:tcPr>
          <w:p w14:paraId="40380BA9" w14:textId="29F2EF53" w:rsidR="00973039" w:rsidRPr="00AE1938" w:rsidRDefault="00CE26E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7,541 (80.54)</w:t>
            </w:r>
          </w:p>
        </w:tc>
        <w:tc>
          <w:tcPr>
            <w:tcW w:w="2126" w:type="dxa"/>
          </w:tcPr>
          <w:p w14:paraId="4124166E" w14:textId="3C7885AD" w:rsidR="00973039" w:rsidRPr="00AE1938" w:rsidRDefault="00CE26E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2,116 (82.14)</w:t>
            </w:r>
          </w:p>
        </w:tc>
        <w:tc>
          <w:tcPr>
            <w:tcW w:w="1701" w:type="dxa"/>
          </w:tcPr>
          <w:p w14:paraId="207D511B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555A7E66" w14:textId="77777777" w:rsidTr="003307C6">
        <w:tc>
          <w:tcPr>
            <w:tcW w:w="3410" w:type="dxa"/>
          </w:tcPr>
          <w:p w14:paraId="6425CDC4" w14:textId="77777777" w:rsidR="00973039" w:rsidRPr="00AE1938" w:rsidRDefault="00973039" w:rsidP="003307C6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14" w:type="dxa"/>
            <w:vAlign w:val="bottom"/>
          </w:tcPr>
          <w:p w14:paraId="1953BF4F" w14:textId="26DDDC26" w:rsidR="00973039" w:rsidRPr="00AE1938" w:rsidRDefault="00CE26E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2,605 (18.28)</w:t>
            </w:r>
          </w:p>
        </w:tc>
        <w:tc>
          <w:tcPr>
            <w:tcW w:w="1984" w:type="dxa"/>
            <w:vAlign w:val="bottom"/>
          </w:tcPr>
          <w:p w14:paraId="3CDF01C8" w14:textId="5F7D8334" w:rsidR="00973039" w:rsidRPr="00AE1938" w:rsidRDefault="00CE26E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0,157 (18.28)</w:t>
            </w:r>
          </w:p>
        </w:tc>
        <w:tc>
          <w:tcPr>
            <w:tcW w:w="2126" w:type="dxa"/>
            <w:vAlign w:val="bottom"/>
          </w:tcPr>
          <w:p w14:paraId="52542574" w14:textId="213BC7F7" w:rsidR="00973039" w:rsidRPr="00AE1938" w:rsidRDefault="00CE26E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4,305 (19.01)</w:t>
            </w:r>
          </w:p>
        </w:tc>
        <w:tc>
          <w:tcPr>
            <w:tcW w:w="1985" w:type="dxa"/>
            <w:vAlign w:val="bottom"/>
          </w:tcPr>
          <w:p w14:paraId="012DBE24" w14:textId="34672912" w:rsidR="00973039" w:rsidRPr="00AE1938" w:rsidRDefault="00CE26E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,239 (19.46)</w:t>
            </w:r>
          </w:p>
        </w:tc>
        <w:tc>
          <w:tcPr>
            <w:tcW w:w="2126" w:type="dxa"/>
            <w:vAlign w:val="bottom"/>
          </w:tcPr>
          <w:p w14:paraId="52E42D3D" w14:textId="706499F9" w:rsidR="00973039" w:rsidRPr="00AE1938" w:rsidRDefault="00CE26E2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8,727 (17.86)</w:t>
            </w:r>
          </w:p>
        </w:tc>
        <w:tc>
          <w:tcPr>
            <w:tcW w:w="1701" w:type="dxa"/>
          </w:tcPr>
          <w:p w14:paraId="16A865EA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24FAF0B9" w14:textId="77777777" w:rsidTr="003307C6">
        <w:tc>
          <w:tcPr>
            <w:tcW w:w="3410" w:type="dxa"/>
          </w:tcPr>
          <w:p w14:paraId="0BAFF855" w14:textId="7413FE46" w:rsidR="00973039" w:rsidRPr="00AE1938" w:rsidRDefault="00973039" w:rsidP="003307C6">
            <w:pPr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 xml:space="preserve">Previous </w:t>
            </w:r>
            <w:r w:rsidR="0027442C">
              <w:rPr>
                <w:rFonts w:ascii="Times New Roman" w:eastAsia="맑은 고딕" w:hAnsi="Times New Roman" w:cs="Times New Roman"/>
                <w:noProof/>
                <w:sz w:val="22"/>
              </w:rPr>
              <w:t>d</w:t>
            </w: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iabetes, N (%)</w:t>
            </w:r>
          </w:p>
        </w:tc>
        <w:tc>
          <w:tcPr>
            <w:tcW w:w="2114" w:type="dxa"/>
          </w:tcPr>
          <w:p w14:paraId="78D69038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4" w:type="dxa"/>
          </w:tcPr>
          <w:p w14:paraId="5A67AF26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56B739EB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985" w:type="dxa"/>
          </w:tcPr>
          <w:p w14:paraId="4E35C28A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2126" w:type="dxa"/>
          </w:tcPr>
          <w:p w14:paraId="7F74FD9F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  <w:tc>
          <w:tcPr>
            <w:tcW w:w="1701" w:type="dxa"/>
          </w:tcPr>
          <w:p w14:paraId="4632C6A1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Arial Unicode MS" w:hAnsi="Times New Roman" w:cs="Times New Roman"/>
                <w:noProof/>
                <w:sz w:val="22"/>
              </w:rPr>
              <w:t>&lt;0.001</w:t>
            </w:r>
          </w:p>
        </w:tc>
      </w:tr>
      <w:tr w:rsidR="00973039" w:rsidRPr="00AE1938" w14:paraId="01029AD1" w14:textId="77777777" w:rsidTr="003307C6">
        <w:tc>
          <w:tcPr>
            <w:tcW w:w="3410" w:type="dxa"/>
          </w:tcPr>
          <w:p w14:paraId="49F1A1B4" w14:textId="77777777" w:rsidR="00973039" w:rsidRPr="00AE1938" w:rsidRDefault="00973039" w:rsidP="003307C6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No</w:t>
            </w:r>
          </w:p>
        </w:tc>
        <w:tc>
          <w:tcPr>
            <w:tcW w:w="2114" w:type="dxa"/>
          </w:tcPr>
          <w:p w14:paraId="55D54E95" w14:textId="1E74E16D" w:rsidR="00973039" w:rsidRPr="00AE1938" w:rsidRDefault="00A31E7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40,512 (78.78)</w:t>
            </w:r>
          </w:p>
        </w:tc>
        <w:tc>
          <w:tcPr>
            <w:tcW w:w="1984" w:type="dxa"/>
          </w:tcPr>
          <w:p w14:paraId="73347BF3" w14:textId="04D6DFC3" w:rsidR="00973039" w:rsidRPr="00AE1938" w:rsidRDefault="00A31E7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1,597 (79.79)</w:t>
            </w:r>
          </w:p>
        </w:tc>
        <w:tc>
          <w:tcPr>
            <w:tcW w:w="2126" w:type="dxa"/>
          </w:tcPr>
          <w:p w14:paraId="3F84009B" w14:textId="0E133FAB" w:rsidR="00973039" w:rsidRPr="00AE1938" w:rsidRDefault="00A31E7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43,090 (79.30)</w:t>
            </w:r>
          </w:p>
        </w:tc>
        <w:tc>
          <w:tcPr>
            <w:tcW w:w="1985" w:type="dxa"/>
          </w:tcPr>
          <w:p w14:paraId="4618005E" w14:textId="15B1FE6C" w:rsidR="00973039" w:rsidRPr="00AE1938" w:rsidRDefault="00A31E7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3,155 (77.97)</w:t>
            </w:r>
          </w:p>
        </w:tc>
        <w:tc>
          <w:tcPr>
            <w:tcW w:w="2126" w:type="dxa"/>
          </w:tcPr>
          <w:p w14:paraId="21D2E99F" w14:textId="43C0002A" w:rsidR="00973039" w:rsidRPr="00AE1938" w:rsidRDefault="00A31E7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27,912 (79.53)</w:t>
            </w:r>
          </w:p>
        </w:tc>
        <w:tc>
          <w:tcPr>
            <w:tcW w:w="1701" w:type="dxa"/>
          </w:tcPr>
          <w:p w14:paraId="33593993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  <w:tr w:rsidR="00973039" w:rsidRPr="00AE1938" w14:paraId="103E4FC6" w14:textId="77777777" w:rsidTr="003307C6">
        <w:tc>
          <w:tcPr>
            <w:tcW w:w="3410" w:type="dxa"/>
          </w:tcPr>
          <w:p w14:paraId="5BF9F24E" w14:textId="77777777" w:rsidR="00973039" w:rsidRPr="00AE1938" w:rsidRDefault="00973039" w:rsidP="003307C6">
            <w:pPr>
              <w:ind w:leftChars="100" w:left="200"/>
              <w:rPr>
                <w:rFonts w:ascii="Times New Roman" w:eastAsia="맑은 고딕" w:hAnsi="Times New Roman" w:cs="Times New Roman"/>
                <w:noProof/>
                <w:sz w:val="22"/>
              </w:rPr>
            </w:pPr>
            <w:r w:rsidRPr="00AE1938">
              <w:rPr>
                <w:rFonts w:ascii="Times New Roman" w:eastAsia="맑은 고딕" w:hAnsi="Times New Roman" w:cs="Times New Roman"/>
                <w:noProof/>
                <w:sz w:val="22"/>
              </w:rPr>
              <w:t>Yes</w:t>
            </w:r>
          </w:p>
        </w:tc>
        <w:tc>
          <w:tcPr>
            <w:tcW w:w="2114" w:type="dxa"/>
            <w:vAlign w:val="bottom"/>
          </w:tcPr>
          <w:p w14:paraId="1ED184E3" w14:textId="3089D06C" w:rsidR="00973039" w:rsidRPr="00AE1938" w:rsidRDefault="00A31E7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837 (21.22)</w:t>
            </w:r>
          </w:p>
        </w:tc>
        <w:tc>
          <w:tcPr>
            <w:tcW w:w="1984" w:type="dxa"/>
            <w:vAlign w:val="bottom"/>
          </w:tcPr>
          <w:p w14:paraId="66E3C2A4" w14:textId="7A783909" w:rsidR="00973039" w:rsidRPr="00AE1938" w:rsidRDefault="00A31E7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3,335 (20.21)</w:t>
            </w:r>
          </w:p>
        </w:tc>
        <w:tc>
          <w:tcPr>
            <w:tcW w:w="2126" w:type="dxa"/>
            <w:vAlign w:val="bottom"/>
          </w:tcPr>
          <w:p w14:paraId="4AAF0709" w14:textId="3B9E2D14" w:rsidR="00973039" w:rsidRPr="00AE1938" w:rsidRDefault="00A31E7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353 (20.70)</w:t>
            </w:r>
          </w:p>
        </w:tc>
        <w:tc>
          <w:tcPr>
            <w:tcW w:w="1985" w:type="dxa"/>
            <w:vAlign w:val="bottom"/>
          </w:tcPr>
          <w:p w14:paraId="37ADCEF8" w14:textId="1104A1D4" w:rsidR="00973039" w:rsidRPr="00AE1938" w:rsidRDefault="00A31E7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7,625 (22.03)</w:t>
            </w:r>
          </w:p>
        </w:tc>
        <w:tc>
          <w:tcPr>
            <w:tcW w:w="2126" w:type="dxa"/>
            <w:vAlign w:val="bottom"/>
          </w:tcPr>
          <w:p w14:paraId="21E9CCBF" w14:textId="7ADAA4DF" w:rsidR="00973039" w:rsidRPr="00AE1938" w:rsidRDefault="00A31E7B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eastAsia="Arial Unicode MS" w:hAnsi="Times New Roman" w:cs="Times New Roman"/>
                <w:noProof/>
                <w:sz w:val="22"/>
              </w:rPr>
              <w:t>2,931 (20.47)</w:t>
            </w:r>
          </w:p>
        </w:tc>
        <w:tc>
          <w:tcPr>
            <w:tcW w:w="1701" w:type="dxa"/>
          </w:tcPr>
          <w:p w14:paraId="21608E42" w14:textId="77777777" w:rsidR="00973039" w:rsidRPr="00AE1938" w:rsidRDefault="00973039" w:rsidP="003307C6">
            <w:pPr>
              <w:rPr>
                <w:rFonts w:ascii="Times New Roman" w:eastAsia="Arial Unicode MS" w:hAnsi="Times New Roman" w:cs="Times New Roman"/>
                <w:noProof/>
                <w:sz w:val="22"/>
              </w:rPr>
            </w:pPr>
          </w:p>
        </w:tc>
      </w:tr>
    </w:tbl>
    <w:p w14:paraId="41871195" w14:textId="77777777" w:rsidR="00973039" w:rsidRPr="00AE1938" w:rsidRDefault="00973039" w:rsidP="00973039">
      <w:pPr>
        <w:rPr>
          <w:rFonts w:ascii="Times New Roman" w:eastAsia="Arial Unicode MS" w:hAnsi="Times New Roman" w:cs="Times New Roman"/>
          <w:noProof/>
          <w:szCs w:val="20"/>
        </w:rPr>
      </w:pPr>
      <w:r w:rsidRPr="00AE1938">
        <w:rPr>
          <w:rFonts w:ascii="Times New Roman" w:eastAsia="Arial Unicode MS" w:hAnsi="Times New Roman" w:cs="Times New Roman"/>
          <w:noProof/>
          <w:szCs w:val="20"/>
        </w:rPr>
        <w:t>P value calculated by Chi-squared test for categorical variables and analysis of variance for continuous variables.</w:t>
      </w:r>
    </w:p>
    <w:p w14:paraId="75BA52DF" w14:textId="77777777" w:rsidR="00973039" w:rsidRPr="00AE1938" w:rsidRDefault="00973039" w:rsidP="00973039">
      <w:pPr>
        <w:rPr>
          <w:rFonts w:ascii="Times New Roman" w:eastAsia="Arial Unicode MS" w:hAnsi="Times New Roman" w:cs="Times New Roman"/>
          <w:noProof/>
          <w:szCs w:val="20"/>
        </w:rPr>
      </w:pPr>
      <w:r w:rsidRPr="00AE1938">
        <w:rPr>
          <w:rFonts w:ascii="Times New Roman" w:eastAsia="Arial Unicode MS" w:hAnsi="Times New Roman" w:cs="Times New Roman"/>
          <w:noProof/>
          <w:szCs w:val="20"/>
        </w:rPr>
        <w:t>Acronyms: SD, standard deviation; N, number of people.</w:t>
      </w:r>
    </w:p>
    <w:p w14:paraId="42529978" w14:textId="75D6572C" w:rsidR="00973039" w:rsidRPr="00973039" w:rsidRDefault="00973039" w:rsidP="00D073EB">
      <w:pPr>
        <w:rPr>
          <w:rFonts w:ascii="Times New Roman" w:eastAsia="Arial Unicode MS" w:hAnsi="Times New Roman" w:cs="Times New Roman"/>
          <w:b/>
          <w:sz w:val="22"/>
        </w:rPr>
      </w:pPr>
    </w:p>
    <w:p w14:paraId="3ADB373C" w14:textId="06E2C334" w:rsidR="00973039" w:rsidRDefault="00973039" w:rsidP="00D073EB">
      <w:pPr>
        <w:rPr>
          <w:rFonts w:ascii="Times New Roman" w:eastAsia="Arial Unicode MS" w:hAnsi="Times New Roman" w:cs="Times New Roman"/>
          <w:b/>
          <w:sz w:val="22"/>
        </w:rPr>
      </w:pPr>
    </w:p>
    <w:p w14:paraId="44676387" w14:textId="4D621061" w:rsidR="00973039" w:rsidRDefault="00973039" w:rsidP="00D073EB">
      <w:pPr>
        <w:rPr>
          <w:rFonts w:ascii="Times New Roman" w:eastAsia="Arial Unicode MS" w:hAnsi="Times New Roman" w:cs="Times New Roman"/>
          <w:b/>
          <w:sz w:val="22"/>
        </w:rPr>
      </w:pPr>
    </w:p>
    <w:p w14:paraId="331409AE" w14:textId="349670F5" w:rsidR="00E6287C" w:rsidRPr="007D5D1D" w:rsidRDefault="00E6287C" w:rsidP="007C4C73">
      <w:pPr>
        <w:rPr>
          <w:rFonts w:ascii="Times New Roman" w:eastAsia="Arial Unicode MS" w:hAnsi="Times New Roman" w:cs="Times New Roman"/>
          <w:noProof/>
          <w:sz w:val="22"/>
        </w:rPr>
      </w:pPr>
    </w:p>
    <w:sectPr w:rsidR="00E6287C" w:rsidRPr="007D5D1D" w:rsidSect="008E747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731EF" w14:textId="77777777" w:rsidR="00C96079" w:rsidRDefault="00C96079" w:rsidP="00EB5331">
      <w:pPr>
        <w:spacing w:after="0" w:line="240" w:lineRule="auto"/>
      </w:pPr>
      <w:r>
        <w:separator/>
      </w:r>
    </w:p>
  </w:endnote>
  <w:endnote w:type="continuationSeparator" w:id="0">
    <w:p w14:paraId="222B9E2C" w14:textId="77777777" w:rsidR="00C96079" w:rsidRDefault="00C96079" w:rsidP="00EB5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AE279" w14:textId="77777777" w:rsidR="00C96079" w:rsidRDefault="00C96079" w:rsidP="00EB5331">
      <w:pPr>
        <w:spacing w:after="0" w:line="240" w:lineRule="auto"/>
      </w:pPr>
      <w:r>
        <w:separator/>
      </w:r>
    </w:p>
  </w:footnote>
  <w:footnote w:type="continuationSeparator" w:id="0">
    <w:p w14:paraId="176B549E" w14:textId="77777777" w:rsidR="00C96079" w:rsidRDefault="00C96079" w:rsidP="00EB53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3669B"/>
    <w:multiLevelType w:val="hybridMultilevel"/>
    <w:tmpl w:val="97D435DC"/>
    <w:lvl w:ilvl="0" w:tplc="D7847E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6D32ECF"/>
    <w:multiLevelType w:val="hybridMultilevel"/>
    <w:tmpl w:val="97D435DC"/>
    <w:lvl w:ilvl="0" w:tplc="D7847E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42A4E94"/>
    <w:multiLevelType w:val="hybridMultilevel"/>
    <w:tmpl w:val="97D435DC"/>
    <w:lvl w:ilvl="0" w:tplc="D7847E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52195799">
    <w:abstractNumId w:val="1"/>
  </w:num>
  <w:num w:numId="2" w16cid:durableId="1087966463">
    <w:abstractNumId w:val="2"/>
  </w:num>
  <w:num w:numId="3" w16cid:durableId="1294944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0E6"/>
    <w:rsid w:val="00001334"/>
    <w:rsid w:val="000019DD"/>
    <w:rsid w:val="00001CD6"/>
    <w:rsid w:val="00004F3E"/>
    <w:rsid w:val="000111A7"/>
    <w:rsid w:val="00013104"/>
    <w:rsid w:val="00013FF6"/>
    <w:rsid w:val="000147BF"/>
    <w:rsid w:val="00015F27"/>
    <w:rsid w:val="00016878"/>
    <w:rsid w:val="00021162"/>
    <w:rsid w:val="00021340"/>
    <w:rsid w:val="00022C4E"/>
    <w:rsid w:val="00023CE5"/>
    <w:rsid w:val="00024E44"/>
    <w:rsid w:val="0002547A"/>
    <w:rsid w:val="00025704"/>
    <w:rsid w:val="00026898"/>
    <w:rsid w:val="00027E73"/>
    <w:rsid w:val="00031E9B"/>
    <w:rsid w:val="000323BF"/>
    <w:rsid w:val="00035F11"/>
    <w:rsid w:val="00037EDF"/>
    <w:rsid w:val="00040D78"/>
    <w:rsid w:val="000437A4"/>
    <w:rsid w:val="00045322"/>
    <w:rsid w:val="00045720"/>
    <w:rsid w:val="00047B6D"/>
    <w:rsid w:val="000500B1"/>
    <w:rsid w:val="00051C28"/>
    <w:rsid w:val="000528D4"/>
    <w:rsid w:val="0005514F"/>
    <w:rsid w:val="00055963"/>
    <w:rsid w:val="00056720"/>
    <w:rsid w:val="00057678"/>
    <w:rsid w:val="0006182E"/>
    <w:rsid w:val="00061CB8"/>
    <w:rsid w:val="00063D9B"/>
    <w:rsid w:val="00064BEF"/>
    <w:rsid w:val="000704CB"/>
    <w:rsid w:val="000727E7"/>
    <w:rsid w:val="00073E51"/>
    <w:rsid w:val="00074695"/>
    <w:rsid w:val="00075160"/>
    <w:rsid w:val="000760B9"/>
    <w:rsid w:val="00076C51"/>
    <w:rsid w:val="00077F2F"/>
    <w:rsid w:val="000807DA"/>
    <w:rsid w:val="00080AB2"/>
    <w:rsid w:val="00080BBC"/>
    <w:rsid w:val="000830D8"/>
    <w:rsid w:val="0008334E"/>
    <w:rsid w:val="00084CEA"/>
    <w:rsid w:val="00084EC1"/>
    <w:rsid w:val="00085E0C"/>
    <w:rsid w:val="00085F26"/>
    <w:rsid w:val="00086833"/>
    <w:rsid w:val="00086AE2"/>
    <w:rsid w:val="00091E6D"/>
    <w:rsid w:val="000934CA"/>
    <w:rsid w:val="00093A9D"/>
    <w:rsid w:val="000A0BA3"/>
    <w:rsid w:val="000A1935"/>
    <w:rsid w:val="000A28AC"/>
    <w:rsid w:val="000A327A"/>
    <w:rsid w:val="000A52F9"/>
    <w:rsid w:val="000A663E"/>
    <w:rsid w:val="000A7AE7"/>
    <w:rsid w:val="000B1001"/>
    <w:rsid w:val="000B189C"/>
    <w:rsid w:val="000B2418"/>
    <w:rsid w:val="000B4CEA"/>
    <w:rsid w:val="000B5DBE"/>
    <w:rsid w:val="000B65C6"/>
    <w:rsid w:val="000B7AEE"/>
    <w:rsid w:val="000C16B6"/>
    <w:rsid w:val="000C2CC3"/>
    <w:rsid w:val="000C35BB"/>
    <w:rsid w:val="000C3779"/>
    <w:rsid w:val="000C3B4E"/>
    <w:rsid w:val="000C4CCE"/>
    <w:rsid w:val="000C6FC6"/>
    <w:rsid w:val="000D2258"/>
    <w:rsid w:val="000D2AF4"/>
    <w:rsid w:val="000D3056"/>
    <w:rsid w:val="000D49E2"/>
    <w:rsid w:val="000D5F17"/>
    <w:rsid w:val="000D6808"/>
    <w:rsid w:val="000E0149"/>
    <w:rsid w:val="000E2F7E"/>
    <w:rsid w:val="000E3CCC"/>
    <w:rsid w:val="000E74DD"/>
    <w:rsid w:val="000E765E"/>
    <w:rsid w:val="000E7A41"/>
    <w:rsid w:val="000F02EF"/>
    <w:rsid w:val="000F42D2"/>
    <w:rsid w:val="000F507A"/>
    <w:rsid w:val="000F6921"/>
    <w:rsid w:val="000F69C4"/>
    <w:rsid w:val="00102090"/>
    <w:rsid w:val="001024DA"/>
    <w:rsid w:val="00102CB6"/>
    <w:rsid w:val="00103B47"/>
    <w:rsid w:val="00106286"/>
    <w:rsid w:val="00106623"/>
    <w:rsid w:val="00106CB0"/>
    <w:rsid w:val="00110347"/>
    <w:rsid w:val="00112240"/>
    <w:rsid w:val="001123D7"/>
    <w:rsid w:val="00112BF8"/>
    <w:rsid w:val="00115497"/>
    <w:rsid w:val="00121555"/>
    <w:rsid w:val="00123F22"/>
    <w:rsid w:val="00124685"/>
    <w:rsid w:val="001252BF"/>
    <w:rsid w:val="00125367"/>
    <w:rsid w:val="001257CD"/>
    <w:rsid w:val="00127772"/>
    <w:rsid w:val="00130AE5"/>
    <w:rsid w:val="00131800"/>
    <w:rsid w:val="00133116"/>
    <w:rsid w:val="00134874"/>
    <w:rsid w:val="00135677"/>
    <w:rsid w:val="00135D59"/>
    <w:rsid w:val="00135E41"/>
    <w:rsid w:val="00135E60"/>
    <w:rsid w:val="0013637F"/>
    <w:rsid w:val="00136F45"/>
    <w:rsid w:val="001400EF"/>
    <w:rsid w:val="0014168A"/>
    <w:rsid w:val="00141A0B"/>
    <w:rsid w:val="00144103"/>
    <w:rsid w:val="00144658"/>
    <w:rsid w:val="0014546C"/>
    <w:rsid w:val="00145E7D"/>
    <w:rsid w:val="0014671B"/>
    <w:rsid w:val="00146A0C"/>
    <w:rsid w:val="00151328"/>
    <w:rsid w:val="00153F60"/>
    <w:rsid w:val="001558AF"/>
    <w:rsid w:val="0015592F"/>
    <w:rsid w:val="00162214"/>
    <w:rsid w:val="00165334"/>
    <w:rsid w:val="0016660D"/>
    <w:rsid w:val="00166B44"/>
    <w:rsid w:val="0016736D"/>
    <w:rsid w:val="0017160A"/>
    <w:rsid w:val="001716FE"/>
    <w:rsid w:val="0017174C"/>
    <w:rsid w:val="001739DC"/>
    <w:rsid w:val="00173B28"/>
    <w:rsid w:val="001747E3"/>
    <w:rsid w:val="00176F16"/>
    <w:rsid w:val="0017771B"/>
    <w:rsid w:val="00177757"/>
    <w:rsid w:val="00177A59"/>
    <w:rsid w:val="001809B6"/>
    <w:rsid w:val="00181836"/>
    <w:rsid w:val="001819BC"/>
    <w:rsid w:val="00181F6C"/>
    <w:rsid w:val="001820DF"/>
    <w:rsid w:val="0018244D"/>
    <w:rsid w:val="00182537"/>
    <w:rsid w:val="00182873"/>
    <w:rsid w:val="00183026"/>
    <w:rsid w:val="001833CF"/>
    <w:rsid w:val="00187832"/>
    <w:rsid w:val="001901E1"/>
    <w:rsid w:val="001907B0"/>
    <w:rsid w:val="001909D5"/>
    <w:rsid w:val="001A0052"/>
    <w:rsid w:val="001A1026"/>
    <w:rsid w:val="001A1571"/>
    <w:rsid w:val="001A3796"/>
    <w:rsid w:val="001A3C26"/>
    <w:rsid w:val="001A707A"/>
    <w:rsid w:val="001A7106"/>
    <w:rsid w:val="001A726F"/>
    <w:rsid w:val="001B15CF"/>
    <w:rsid w:val="001B23BC"/>
    <w:rsid w:val="001B2B94"/>
    <w:rsid w:val="001B4947"/>
    <w:rsid w:val="001B5585"/>
    <w:rsid w:val="001B58FF"/>
    <w:rsid w:val="001B774A"/>
    <w:rsid w:val="001B775D"/>
    <w:rsid w:val="001C1431"/>
    <w:rsid w:val="001C1492"/>
    <w:rsid w:val="001C32B9"/>
    <w:rsid w:val="001C3E8E"/>
    <w:rsid w:val="001C5D19"/>
    <w:rsid w:val="001C775F"/>
    <w:rsid w:val="001D1263"/>
    <w:rsid w:val="001D30B3"/>
    <w:rsid w:val="001D33E0"/>
    <w:rsid w:val="001D3D19"/>
    <w:rsid w:val="001D7728"/>
    <w:rsid w:val="001E030C"/>
    <w:rsid w:val="001E19B1"/>
    <w:rsid w:val="001E21D3"/>
    <w:rsid w:val="001E3A8E"/>
    <w:rsid w:val="001E430E"/>
    <w:rsid w:val="001E5324"/>
    <w:rsid w:val="001E5CF8"/>
    <w:rsid w:val="001E60BA"/>
    <w:rsid w:val="001F215F"/>
    <w:rsid w:val="001F2456"/>
    <w:rsid w:val="001F2562"/>
    <w:rsid w:val="001F3557"/>
    <w:rsid w:val="001F44CB"/>
    <w:rsid w:val="001F45C5"/>
    <w:rsid w:val="001F5953"/>
    <w:rsid w:val="001F5DD2"/>
    <w:rsid w:val="002005FA"/>
    <w:rsid w:val="002007BF"/>
    <w:rsid w:val="00201738"/>
    <w:rsid w:val="002022F1"/>
    <w:rsid w:val="00202A3F"/>
    <w:rsid w:val="00202CBD"/>
    <w:rsid w:val="002032E0"/>
    <w:rsid w:val="00203CB9"/>
    <w:rsid w:val="00205FBC"/>
    <w:rsid w:val="002100C1"/>
    <w:rsid w:val="002112D0"/>
    <w:rsid w:val="00211713"/>
    <w:rsid w:val="002126A7"/>
    <w:rsid w:val="0021280E"/>
    <w:rsid w:val="002129B9"/>
    <w:rsid w:val="00212F57"/>
    <w:rsid w:val="00213A03"/>
    <w:rsid w:val="00213F9E"/>
    <w:rsid w:val="00214166"/>
    <w:rsid w:val="00215C1A"/>
    <w:rsid w:val="00220329"/>
    <w:rsid w:val="0022151A"/>
    <w:rsid w:val="00222949"/>
    <w:rsid w:val="00222A18"/>
    <w:rsid w:val="00222C30"/>
    <w:rsid w:val="00224A01"/>
    <w:rsid w:val="00224A51"/>
    <w:rsid w:val="00224AE9"/>
    <w:rsid w:val="00226E5C"/>
    <w:rsid w:val="00227426"/>
    <w:rsid w:val="0022758A"/>
    <w:rsid w:val="002279F8"/>
    <w:rsid w:val="00227B5D"/>
    <w:rsid w:val="00230147"/>
    <w:rsid w:val="00232A79"/>
    <w:rsid w:val="00233036"/>
    <w:rsid w:val="00234E50"/>
    <w:rsid w:val="0023503F"/>
    <w:rsid w:val="002363FC"/>
    <w:rsid w:val="0023761F"/>
    <w:rsid w:val="00237E3B"/>
    <w:rsid w:val="002409F7"/>
    <w:rsid w:val="0024108F"/>
    <w:rsid w:val="002415AA"/>
    <w:rsid w:val="002436F6"/>
    <w:rsid w:val="002452B7"/>
    <w:rsid w:val="00247B0A"/>
    <w:rsid w:val="00247B9E"/>
    <w:rsid w:val="0025102C"/>
    <w:rsid w:val="002528E2"/>
    <w:rsid w:val="00252BE9"/>
    <w:rsid w:val="0025348C"/>
    <w:rsid w:val="00254B79"/>
    <w:rsid w:val="002558DD"/>
    <w:rsid w:val="00255AB7"/>
    <w:rsid w:val="002569F7"/>
    <w:rsid w:val="00256E0F"/>
    <w:rsid w:val="0026195E"/>
    <w:rsid w:val="002641DC"/>
    <w:rsid w:val="00265D46"/>
    <w:rsid w:val="00266580"/>
    <w:rsid w:val="00270867"/>
    <w:rsid w:val="00271230"/>
    <w:rsid w:val="0027442C"/>
    <w:rsid w:val="00277119"/>
    <w:rsid w:val="00277904"/>
    <w:rsid w:val="00277B28"/>
    <w:rsid w:val="002803E9"/>
    <w:rsid w:val="00280880"/>
    <w:rsid w:val="002808E1"/>
    <w:rsid w:val="002809C1"/>
    <w:rsid w:val="00281B57"/>
    <w:rsid w:val="002821A2"/>
    <w:rsid w:val="00283045"/>
    <w:rsid w:val="00283C37"/>
    <w:rsid w:val="00283D63"/>
    <w:rsid w:val="00286B56"/>
    <w:rsid w:val="00290EA5"/>
    <w:rsid w:val="00293136"/>
    <w:rsid w:val="00294EA0"/>
    <w:rsid w:val="00295DD4"/>
    <w:rsid w:val="002979E9"/>
    <w:rsid w:val="00297B59"/>
    <w:rsid w:val="002A242B"/>
    <w:rsid w:val="002A2B00"/>
    <w:rsid w:val="002A3456"/>
    <w:rsid w:val="002A3EE8"/>
    <w:rsid w:val="002A4790"/>
    <w:rsid w:val="002A48AC"/>
    <w:rsid w:val="002A5BA4"/>
    <w:rsid w:val="002A6449"/>
    <w:rsid w:val="002A67B4"/>
    <w:rsid w:val="002A74BA"/>
    <w:rsid w:val="002B12CA"/>
    <w:rsid w:val="002B1CB7"/>
    <w:rsid w:val="002B1F42"/>
    <w:rsid w:val="002B22DE"/>
    <w:rsid w:val="002B44D1"/>
    <w:rsid w:val="002B6A76"/>
    <w:rsid w:val="002B70C6"/>
    <w:rsid w:val="002B783E"/>
    <w:rsid w:val="002C07BE"/>
    <w:rsid w:val="002C20D8"/>
    <w:rsid w:val="002C3461"/>
    <w:rsid w:val="002C361C"/>
    <w:rsid w:val="002C4DBF"/>
    <w:rsid w:val="002C5117"/>
    <w:rsid w:val="002C5120"/>
    <w:rsid w:val="002C533B"/>
    <w:rsid w:val="002C62F7"/>
    <w:rsid w:val="002C78AA"/>
    <w:rsid w:val="002D023D"/>
    <w:rsid w:val="002D1A6A"/>
    <w:rsid w:val="002D1DE3"/>
    <w:rsid w:val="002D208B"/>
    <w:rsid w:val="002D2842"/>
    <w:rsid w:val="002D2B9C"/>
    <w:rsid w:val="002D41EB"/>
    <w:rsid w:val="002D4FE5"/>
    <w:rsid w:val="002E0585"/>
    <w:rsid w:val="002E116E"/>
    <w:rsid w:val="002E24F4"/>
    <w:rsid w:val="002E2B92"/>
    <w:rsid w:val="002E4B12"/>
    <w:rsid w:val="002E4F5E"/>
    <w:rsid w:val="002E5652"/>
    <w:rsid w:val="002E593F"/>
    <w:rsid w:val="002E7557"/>
    <w:rsid w:val="002E773F"/>
    <w:rsid w:val="002E7F72"/>
    <w:rsid w:val="002F076E"/>
    <w:rsid w:val="002F0FF1"/>
    <w:rsid w:val="002F1B04"/>
    <w:rsid w:val="002F1E0A"/>
    <w:rsid w:val="002F233B"/>
    <w:rsid w:val="002F25CA"/>
    <w:rsid w:val="002F34C0"/>
    <w:rsid w:val="002F3E21"/>
    <w:rsid w:val="002F46D3"/>
    <w:rsid w:val="002F59CA"/>
    <w:rsid w:val="002F59EA"/>
    <w:rsid w:val="002F5C22"/>
    <w:rsid w:val="002F5F7E"/>
    <w:rsid w:val="002F610A"/>
    <w:rsid w:val="002F64D1"/>
    <w:rsid w:val="002F6A92"/>
    <w:rsid w:val="003000F3"/>
    <w:rsid w:val="00301707"/>
    <w:rsid w:val="00302A15"/>
    <w:rsid w:val="00305133"/>
    <w:rsid w:val="00305354"/>
    <w:rsid w:val="003064BD"/>
    <w:rsid w:val="0031143E"/>
    <w:rsid w:val="00311466"/>
    <w:rsid w:val="00313E8D"/>
    <w:rsid w:val="00314C0E"/>
    <w:rsid w:val="003166A6"/>
    <w:rsid w:val="003177FF"/>
    <w:rsid w:val="00320A2D"/>
    <w:rsid w:val="003222B2"/>
    <w:rsid w:val="003222F8"/>
    <w:rsid w:val="003233F3"/>
    <w:rsid w:val="00325BF2"/>
    <w:rsid w:val="003260E6"/>
    <w:rsid w:val="00327428"/>
    <w:rsid w:val="00327818"/>
    <w:rsid w:val="0033031D"/>
    <w:rsid w:val="003308E9"/>
    <w:rsid w:val="0033335B"/>
    <w:rsid w:val="00333429"/>
    <w:rsid w:val="003336EA"/>
    <w:rsid w:val="00334FF2"/>
    <w:rsid w:val="00335655"/>
    <w:rsid w:val="003367C8"/>
    <w:rsid w:val="003412E4"/>
    <w:rsid w:val="00341343"/>
    <w:rsid w:val="00341568"/>
    <w:rsid w:val="00342C1B"/>
    <w:rsid w:val="00343023"/>
    <w:rsid w:val="0034311E"/>
    <w:rsid w:val="00343749"/>
    <w:rsid w:val="003438FA"/>
    <w:rsid w:val="00343B94"/>
    <w:rsid w:val="003453FC"/>
    <w:rsid w:val="0034653E"/>
    <w:rsid w:val="00351C66"/>
    <w:rsid w:val="0035212C"/>
    <w:rsid w:val="00355934"/>
    <w:rsid w:val="00357623"/>
    <w:rsid w:val="003578BD"/>
    <w:rsid w:val="00357ED8"/>
    <w:rsid w:val="00357F63"/>
    <w:rsid w:val="00361596"/>
    <w:rsid w:val="003624F9"/>
    <w:rsid w:val="00363113"/>
    <w:rsid w:val="00363E11"/>
    <w:rsid w:val="00366422"/>
    <w:rsid w:val="003665C5"/>
    <w:rsid w:val="00366A0C"/>
    <w:rsid w:val="00367085"/>
    <w:rsid w:val="00367DC3"/>
    <w:rsid w:val="0037054C"/>
    <w:rsid w:val="00373312"/>
    <w:rsid w:val="003734B8"/>
    <w:rsid w:val="00374908"/>
    <w:rsid w:val="00376A4B"/>
    <w:rsid w:val="00377922"/>
    <w:rsid w:val="003801F2"/>
    <w:rsid w:val="00381EDC"/>
    <w:rsid w:val="00382402"/>
    <w:rsid w:val="00382745"/>
    <w:rsid w:val="003838D1"/>
    <w:rsid w:val="003871E9"/>
    <w:rsid w:val="00390300"/>
    <w:rsid w:val="0039079F"/>
    <w:rsid w:val="00390FEE"/>
    <w:rsid w:val="00391D76"/>
    <w:rsid w:val="0039359B"/>
    <w:rsid w:val="0039485A"/>
    <w:rsid w:val="00394C03"/>
    <w:rsid w:val="003967C6"/>
    <w:rsid w:val="00397531"/>
    <w:rsid w:val="003A0BBE"/>
    <w:rsid w:val="003A29C7"/>
    <w:rsid w:val="003A3381"/>
    <w:rsid w:val="003A48B5"/>
    <w:rsid w:val="003A63C7"/>
    <w:rsid w:val="003A7A06"/>
    <w:rsid w:val="003B14FB"/>
    <w:rsid w:val="003B4DDC"/>
    <w:rsid w:val="003B5D45"/>
    <w:rsid w:val="003C050B"/>
    <w:rsid w:val="003C11A6"/>
    <w:rsid w:val="003C144F"/>
    <w:rsid w:val="003C1D68"/>
    <w:rsid w:val="003C2B43"/>
    <w:rsid w:val="003C2D5E"/>
    <w:rsid w:val="003C2E8E"/>
    <w:rsid w:val="003C326F"/>
    <w:rsid w:val="003C366E"/>
    <w:rsid w:val="003C460C"/>
    <w:rsid w:val="003C56A7"/>
    <w:rsid w:val="003C7919"/>
    <w:rsid w:val="003D00B0"/>
    <w:rsid w:val="003D1D68"/>
    <w:rsid w:val="003D2E93"/>
    <w:rsid w:val="003D4D8F"/>
    <w:rsid w:val="003D4DDC"/>
    <w:rsid w:val="003D54C4"/>
    <w:rsid w:val="003D5901"/>
    <w:rsid w:val="003E0406"/>
    <w:rsid w:val="003E12B8"/>
    <w:rsid w:val="003E2566"/>
    <w:rsid w:val="003E4B49"/>
    <w:rsid w:val="003E5308"/>
    <w:rsid w:val="003F0700"/>
    <w:rsid w:val="003F13D8"/>
    <w:rsid w:val="003F1F5C"/>
    <w:rsid w:val="003F20A5"/>
    <w:rsid w:val="003F2132"/>
    <w:rsid w:val="003F2474"/>
    <w:rsid w:val="003F38A6"/>
    <w:rsid w:val="003F3A35"/>
    <w:rsid w:val="003F483D"/>
    <w:rsid w:val="00401073"/>
    <w:rsid w:val="004011A2"/>
    <w:rsid w:val="0040434E"/>
    <w:rsid w:val="0040540F"/>
    <w:rsid w:val="00407D9A"/>
    <w:rsid w:val="00407FBA"/>
    <w:rsid w:val="00411B66"/>
    <w:rsid w:val="004143D8"/>
    <w:rsid w:val="00417E2B"/>
    <w:rsid w:val="0042164B"/>
    <w:rsid w:val="00422594"/>
    <w:rsid w:val="00423837"/>
    <w:rsid w:val="0042421F"/>
    <w:rsid w:val="0042448E"/>
    <w:rsid w:val="004249C6"/>
    <w:rsid w:val="0042583B"/>
    <w:rsid w:val="00430E51"/>
    <w:rsid w:val="00431350"/>
    <w:rsid w:val="00431648"/>
    <w:rsid w:val="00431989"/>
    <w:rsid w:val="004327F3"/>
    <w:rsid w:val="004349D4"/>
    <w:rsid w:val="00435B32"/>
    <w:rsid w:val="0043679D"/>
    <w:rsid w:val="00437AE0"/>
    <w:rsid w:val="00441C7D"/>
    <w:rsid w:val="004457EC"/>
    <w:rsid w:val="00447981"/>
    <w:rsid w:val="00447E6A"/>
    <w:rsid w:val="00447FF2"/>
    <w:rsid w:val="00450A1D"/>
    <w:rsid w:val="00452665"/>
    <w:rsid w:val="004534D8"/>
    <w:rsid w:val="00453E25"/>
    <w:rsid w:val="00454618"/>
    <w:rsid w:val="00454AF7"/>
    <w:rsid w:val="00455BE0"/>
    <w:rsid w:val="00455E34"/>
    <w:rsid w:val="00456DC7"/>
    <w:rsid w:val="00457333"/>
    <w:rsid w:val="00460CFF"/>
    <w:rsid w:val="00462CC0"/>
    <w:rsid w:val="00464919"/>
    <w:rsid w:val="0046549E"/>
    <w:rsid w:val="00466945"/>
    <w:rsid w:val="00466C60"/>
    <w:rsid w:val="004673CA"/>
    <w:rsid w:val="0047204D"/>
    <w:rsid w:val="00472861"/>
    <w:rsid w:val="00472E54"/>
    <w:rsid w:val="00474F25"/>
    <w:rsid w:val="0047625F"/>
    <w:rsid w:val="00476CCA"/>
    <w:rsid w:val="0047751C"/>
    <w:rsid w:val="004776D9"/>
    <w:rsid w:val="0047786F"/>
    <w:rsid w:val="00482685"/>
    <w:rsid w:val="00482C37"/>
    <w:rsid w:val="004848E7"/>
    <w:rsid w:val="00486826"/>
    <w:rsid w:val="00487178"/>
    <w:rsid w:val="00487515"/>
    <w:rsid w:val="0049015D"/>
    <w:rsid w:val="00491BF3"/>
    <w:rsid w:val="00495F5B"/>
    <w:rsid w:val="0049689D"/>
    <w:rsid w:val="00497DB9"/>
    <w:rsid w:val="004A0299"/>
    <w:rsid w:val="004A14A2"/>
    <w:rsid w:val="004A1BB2"/>
    <w:rsid w:val="004A27E2"/>
    <w:rsid w:val="004A2AD5"/>
    <w:rsid w:val="004A3495"/>
    <w:rsid w:val="004A4DFC"/>
    <w:rsid w:val="004A58DC"/>
    <w:rsid w:val="004A637C"/>
    <w:rsid w:val="004A6669"/>
    <w:rsid w:val="004A721F"/>
    <w:rsid w:val="004B09E0"/>
    <w:rsid w:val="004B0D62"/>
    <w:rsid w:val="004B1854"/>
    <w:rsid w:val="004B1CC5"/>
    <w:rsid w:val="004B2D6F"/>
    <w:rsid w:val="004B6416"/>
    <w:rsid w:val="004B7EB9"/>
    <w:rsid w:val="004C008F"/>
    <w:rsid w:val="004C2333"/>
    <w:rsid w:val="004C2F61"/>
    <w:rsid w:val="004C37DC"/>
    <w:rsid w:val="004C46A3"/>
    <w:rsid w:val="004C4F67"/>
    <w:rsid w:val="004C65F2"/>
    <w:rsid w:val="004C6DAB"/>
    <w:rsid w:val="004D19B2"/>
    <w:rsid w:val="004D5B7E"/>
    <w:rsid w:val="004D5F79"/>
    <w:rsid w:val="004D7E71"/>
    <w:rsid w:val="004E0E9D"/>
    <w:rsid w:val="004E17E0"/>
    <w:rsid w:val="004E1B3B"/>
    <w:rsid w:val="004E2A35"/>
    <w:rsid w:val="004E3411"/>
    <w:rsid w:val="004E3D56"/>
    <w:rsid w:val="004E5296"/>
    <w:rsid w:val="004F1184"/>
    <w:rsid w:val="004F3380"/>
    <w:rsid w:val="004F4FC0"/>
    <w:rsid w:val="004F56C2"/>
    <w:rsid w:val="004F5819"/>
    <w:rsid w:val="0050017B"/>
    <w:rsid w:val="00500A5E"/>
    <w:rsid w:val="00500D1A"/>
    <w:rsid w:val="00501809"/>
    <w:rsid w:val="00501C49"/>
    <w:rsid w:val="005022FD"/>
    <w:rsid w:val="00503E9D"/>
    <w:rsid w:val="00505877"/>
    <w:rsid w:val="00507338"/>
    <w:rsid w:val="005109BC"/>
    <w:rsid w:val="0051146F"/>
    <w:rsid w:val="00511D3E"/>
    <w:rsid w:val="00512DCA"/>
    <w:rsid w:val="00513027"/>
    <w:rsid w:val="005141FB"/>
    <w:rsid w:val="005143A3"/>
    <w:rsid w:val="0051489A"/>
    <w:rsid w:val="00520EB9"/>
    <w:rsid w:val="00521B41"/>
    <w:rsid w:val="00523A08"/>
    <w:rsid w:val="00524461"/>
    <w:rsid w:val="0052446B"/>
    <w:rsid w:val="00525A7C"/>
    <w:rsid w:val="0052668D"/>
    <w:rsid w:val="00530A37"/>
    <w:rsid w:val="0053184D"/>
    <w:rsid w:val="005319BC"/>
    <w:rsid w:val="005327A9"/>
    <w:rsid w:val="00532851"/>
    <w:rsid w:val="00532F3A"/>
    <w:rsid w:val="00533E4E"/>
    <w:rsid w:val="00534B19"/>
    <w:rsid w:val="005357A6"/>
    <w:rsid w:val="00536FF6"/>
    <w:rsid w:val="0053767A"/>
    <w:rsid w:val="00540027"/>
    <w:rsid w:val="00540292"/>
    <w:rsid w:val="0054083C"/>
    <w:rsid w:val="005409FE"/>
    <w:rsid w:val="00540C8B"/>
    <w:rsid w:val="00541796"/>
    <w:rsid w:val="0054196B"/>
    <w:rsid w:val="00543FD0"/>
    <w:rsid w:val="00551A98"/>
    <w:rsid w:val="0055216F"/>
    <w:rsid w:val="00553108"/>
    <w:rsid w:val="005549D3"/>
    <w:rsid w:val="0055557C"/>
    <w:rsid w:val="0055567B"/>
    <w:rsid w:val="00555AA7"/>
    <w:rsid w:val="00560640"/>
    <w:rsid w:val="00561561"/>
    <w:rsid w:val="00564658"/>
    <w:rsid w:val="00566085"/>
    <w:rsid w:val="0056622A"/>
    <w:rsid w:val="00566D8B"/>
    <w:rsid w:val="00566E6F"/>
    <w:rsid w:val="0056712C"/>
    <w:rsid w:val="005671A6"/>
    <w:rsid w:val="00570B1A"/>
    <w:rsid w:val="00571745"/>
    <w:rsid w:val="00571A7C"/>
    <w:rsid w:val="005723AF"/>
    <w:rsid w:val="00572EFA"/>
    <w:rsid w:val="005733B5"/>
    <w:rsid w:val="0057499D"/>
    <w:rsid w:val="00574FF6"/>
    <w:rsid w:val="0057720C"/>
    <w:rsid w:val="00580366"/>
    <w:rsid w:val="00581398"/>
    <w:rsid w:val="0058182B"/>
    <w:rsid w:val="005843C5"/>
    <w:rsid w:val="0058566E"/>
    <w:rsid w:val="00585A43"/>
    <w:rsid w:val="00587318"/>
    <w:rsid w:val="00587834"/>
    <w:rsid w:val="00590A1B"/>
    <w:rsid w:val="00590E33"/>
    <w:rsid w:val="00590FA0"/>
    <w:rsid w:val="00590FE2"/>
    <w:rsid w:val="00592DB5"/>
    <w:rsid w:val="00593EA9"/>
    <w:rsid w:val="00594E40"/>
    <w:rsid w:val="00595A2B"/>
    <w:rsid w:val="00596D3C"/>
    <w:rsid w:val="0059732A"/>
    <w:rsid w:val="0059769C"/>
    <w:rsid w:val="005A0723"/>
    <w:rsid w:val="005A07F1"/>
    <w:rsid w:val="005A0EA7"/>
    <w:rsid w:val="005A117E"/>
    <w:rsid w:val="005A33B6"/>
    <w:rsid w:val="005A538B"/>
    <w:rsid w:val="005A5E7A"/>
    <w:rsid w:val="005A646E"/>
    <w:rsid w:val="005B0B0F"/>
    <w:rsid w:val="005B14B4"/>
    <w:rsid w:val="005B190F"/>
    <w:rsid w:val="005B28E7"/>
    <w:rsid w:val="005B2B4D"/>
    <w:rsid w:val="005B3858"/>
    <w:rsid w:val="005B423F"/>
    <w:rsid w:val="005B50B3"/>
    <w:rsid w:val="005B71C2"/>
    <w:rsid w:val="005B7C64"/>
    <w:rsid w:val="005C0043"/>
    <w:rsid w:val="005C1AD1"/>
    <w:rsid w:val="005C1C53"/>
    <w:rsid w:val="005C1D53"/>
    <w:rsid w:val="005C4ACA"/>
    <w:rsid w:val="005C5085"/>
    <w:rsid w:val="005C52F9"/>
    <w:rsid w:val="005C5A18"/>
    <w:rsid w:val="005C6661"/>
    <w:rsid w:val="005C74A5"/>
    <w:rsid w:val="005C76BE"/>
    <w:rsid w:val="005D2095"/>
    <w:rsid w:val="005D2AF8"/>
    <w:rsid w:val="005D4F6C"/>
    <w:rsid w:val="005D5A56"/>
    <w:rsid w:val="005D626F"/>
    <w:rsid w:val="005D6E34"/>
    <w:rsid w:val="005E02DF"/>
    <w:rsid w:val="005E2A44"/>
    <w:rsid w:val="005E2B87"/>
    <w:rsid w:val="005E42DF"/>
    <w:rsid w:val="005E504D"/>
    <w:rsid w:val="005E6E86"/>
    <w:rsid w:val="005F086D"/>
    <w:rsid w:val="005F0B51"/>
    <w:rsid w:val="005F4BBD"/>
    <w:rsid w:val="005F5FD9"/>
    <w:rsid w:val="005F6320"/>
    <w:rsid w:val="005F665A"/>
    <w:rsid w:val="005F6BA5"/>
    <w:rsid w:val="005F719A"/>
    <w:rsid w:val="005F755F"/>
    <w:rsid w:val="005F793E"/>
    <w:rsid w:val="00600A04"/>
    <w:rsid w:val="00600DA2"/>
    <w:rsid w:val="006018DB"/>
    <w:rsid w:val="0060194E"/>
    <w:rsid w:val="00602BCE"/>
    <w:rsid w:val="00603429"/>
    <w:rsid w:val="0060405A"/>
    <w:rsid w:val="00604748"/>
    <w:rsid w:val="00605399"/>
    <w:rsid w:val="006074ED"/>
    <w:rsid w:val="00607ECD"/>
    <w:rsid w:val="00612023"/>
    <w:rsid w:val="00616206"/>
    <w:rsid w:val="00616A10"/>
    <w:rsid w:val="006212A4"/>
    <w:rsid w:val="006224D6"/>
    <w:rsid w:val="006243CE"/>
    <w:rsid w:val="00625738"/>
    <w:rsid w:val="006258E5"/>
    <w:rsid w:val="00626839"/>
    <w:rsid w:val="0062692A"/>
    <w:rsid w:val="00627AD8"/>
    <w:rsid w:val="00630AC3"/>
    <w:rsid w:val="00632F1D"/>
    <w:rsid w:val="006335DB"/>
    <w:rsid w:val="00634466"/>
    <w:rsid w:val="00635827"/>
    <w:rsid w:val="006364FC"/>
    <w:rsid w:val="00637168"/>
    <w:rsid w:val="006406BF"/>
    <w:rsid w:val="00641533"/>
    <w:rsid w:val="006439C7"/>
    <w:rsid w:val="0064436D"/>
    <w:rsid w:val="0064467A"/>
    <w:rsid w:val="00647C60"/>
    <w:rsid w:val="00650EA1"/>
    <w:rsid w:val="00651D6D"/>
    <w:rsid w:val="00652D97"/>
    <w:rsid w:val="00653FA6"/>
    <w:rsid w:val="00654DAA"/>
    <w:rsid w:val="006558D2"/>
    <w:rsid w:val="0065656B"/>
    <w:rsid w:val="00656A3B"/>
    <w:rsid w:val="0065744A"/>
    <w:rsid w:val="00657958"/>
    <w:rsid w:val="00660008"/>
    <w:rsid w:val="0066097F"/>
    <w:rsid w:val="006634D0"/>
    <w:rsid w:val="006641EE"/>
    <w:rsid w:val="006663E1"/>
    <w:rsid w:val="00671A51"/>
    <w:rsid w:val="00671C83"/>
    <w:rsid w:val="00672105"/>
    <w:rsid w:val="00672217"/>
    <w:rsid w:val="006726D7"/>
    <w:rsid w:val="00674CAB"/>
    <w:rsid w:val="0067554D"/>
    <w:rsid w:val="00676AB5"/>
    <w:rsid w:val="00676D38"/>
    <w:rsid w:val="00677FE8"/>
    <w:rsid w:val="006801B3"/>
    <w:rsid w:val="00680D11"/>
    <w:rsid w:val="0068179C"/>
    <w:rsid w:val="0068217D"/>
    <w:rsid w:val="006826FE"/>
    <w:rsid w:val="00683D2F"/>
    <w:rsid w:val="00684457"/>
    <w:rsid w:val="006857AE"/>
    <w:rsid w:val="00686290"/>
    <w:rsid w:val="00686AB2"/>
    <w:rsid w:val="00686E41"/>
    <w:rsid w:val="00691CBB"/>
    <w:rsid w:val="00692408"/>
    <w:rsid w:val="00692A3B"/>
    <w:rsid w:val="00692EB6"/>
    <w:rsid w:val="0069319F"/>
    <w:rsid w:val="00693223"/>
    <w:rsid w:val="00693685"/>
    <w:rsid w:val="0069523C"/>
    <w:rsid w:val="00695DE3"/>
    <w:rsid w:val="0069623B"/>
    <w:rsid w:val="00696E37"/>
    <w:rsid w:val="006A6881"/>
    <w:rsid w:val="006A6F08"/>
    <w:rsid w:val="006B1BB0"/>
    <w:rsid w:val="006B1F91"/>
    <w:rsid w:val="006B2881"/>
    <w:rsid w:val="006B2D0D"/>
    <w:rsid w:val="006B3267"/>
    <w:rsid w:val="006B434B"/>
    <w:rsid w:val="006B4990"/>
    <w:rsid w:val="006B5B9E"/>
    <w:rsid w:val="006B62BA"/>
    <w:rsid w:val="006B6E3C"/>
    <w:rsid w:val="006B74A8"/>
    <w:rsid w:val="006C10EE"/>
    <w:rsid w:val="006C21D4"/>
    <w:rsid w:val="006C22A5"/>
    <w:rsid w:val="006C5231"/>
    <w:rsid w:val="006C65DF"/>
    <w:rsid w:val="006C6F38"/>
    <w:rsid w:val="006C75B7"/>
    <w:rsid w:val="006D125B"/>
    <w:rsid w:val="006D1560"/>
    <w:rsid w:val="006D2FB4"/>
    <w:rsid w:val="006D435C"/>
    <w:rsid w:val="006D56C8"/>
    <w:rsid w:val="006D77A3"/>
    <w:rsid w:val="006E0147"/>
    <w:rsid w:val="006E051B"/>
    <w:rsid w:val="006E0B55"/>
    <w:rsid w:val="006E0EE9"/>
    <w:rsid w:val="006E7CDE"/>
    <w:rsid w:val="006F12D2"/>
    <w:rsid w:val="006F2185"/>
    <w:rsid w:val="006F50AA"/>
    <w:rsid w:val="006F6BC2"/>
    <w:rsid w:val="006F7B8D"/>
    <w:rsid w:val="007006BA"/>
    <w:rsid w:val="0070123F"/>
    <w:rsid w:val="0070360C"/>
    <w:rsid w:val="007042D8"/>
    <w:rsid w:val="00704F4A"/>
    <w:rsid w:val="007071FE"/>
    <w:rsid w:val="00707433"/>
    <w:rsid w:val="00707B04"/>
    <w:rsid w:val="007112F5"/>
    <w:rsid w:val="00711FBB"/>
    <w:rsid w:val="007141B6"/>
    <w:rsid w:val="0071546C"/>
    <w:rsid w:val="00715515"/>
    <w:rsid w:val="00716AF6"/>
    <w:rsid w:val="007212BA"/>
    <w:rsid w:val="00721448"/>
    <w:rsid w:val="0072152E"/>
    <w:rsid w:val="00721587"/>
    <w:rsid w:val="00721DB4"/>
    <w:rsid w:val="00722745"/>
    <w:rsid w:val="00722C30"/>
    <w:rsid w:val="0072440F"/>
    <w:rsid w:val="00727166"/>
    <w:rsid w:val="007272F6"/>
    <w:rsid w:val="00731FF3"/>
    <w:rsid w:val="007322C7"/>
    <w:rsid w:val="00734AFB"/>
    <w:rsid w:val="007356E1"/>
    <w:rsid w:val="007363CC"/>
    <w:rsid w:val="00736DFD"/>
    <w:rsid w:val="00737331"/>
    <w:rsid w:val="00741A71"/>
    <w:rsid w:val="007436CD"/>
    <w:rsid w:val="00744A61"/>
    <w:rsid w:val="00745E7E"/>
    <w:rsid w:val="00747D7E"/>
    <w:rsid w:val="00751669"/>
    <w:rsid w:val="007517FE"/>
    <w:rsid w:val="0075245E"/>
    <w:rsid w:val="0075379F"/>
    <w:rsid w:val="0075434F"/>
    <w:rsid w:val="00757726"/>
    <w:rsid w:val="00764452"/>
    <w:rsid w:val="007646F5"/>
    <w:rsid w:val="0076507C"/>
    <w:rsid w:val="00765E0C"/>
    <w:rsid w:val="007660B7"/>
    <w:rsid w:val="00766D66"/>
    <w:rsid w:val="007675E3"/>
    <w:rsid w:val="00767926"/>
    <w:rsid w:val="00767D7D"/>
    <w:rsid w:val="00774111"/>
    <w:rsid w:val="00774CA0"/>
    <w:rsid w:val="00774CC0"/>
    <w:rsid w:val="0077737A"/>
    <w:rsid w:val="00781D46"/>
    <w:rsid w:val="00786540"/>
    <w:rsid w:val="007867F2"/>
    <w:rsid w:val="00786C9A"/>
    <w:rsid w:val="00793595"/>
    <w:rsid w:val="007936B2"/>
    <w:rsid w:val="007A2C4D"/>
    <w:rsid w:val="007A47B6"/>
    <w:rsid w:val="007A53D6"/>
    <w:rsid w:val="007A70A9"/>
    <w:rsid w:val="007A7D41"/>
    <w:rsid w:val="007B0B31"/>
    <w:rsid w:val="007B0EAE"/>
    <w:rsid w:val="007B12A2"/>
    <w:rsid w:val="007B18EB"/>
    <w:rsid w:val="007B2C44"/>
    <w:rsid w:val="007B35ED"/>
    <w:rsid w:val="007B4065"/>
    <w:rsid w:val="007B4E0F"/>
    <w:rsid w:val="007B5233"/>
    <w:rsid w:val="007B56C1"/>
    <w:rsid w:val="007B6638"/>
    <w:rsid w:val="007C0359"/>
    <w:rsid w:val="007C0554"/>
    <w:rsid w:val="007C3D25"/>
    <w:rsid w:val="007C4C73"/>
    <w:rsid w:val="007C4CD4"/>
    <w:rsid w:val="007C5A94"/>
    <w:rsid w:val="007C638D"/>
    <w:rsid w:val="007D1C01"/>
    <w:rsid w:val="007D45B1"/>
    <w:rsid w:val="007D5D1D"/>
    <w:rsid w:val="007D67E3"/>
    <w:rsid w:val="007E0F9E"/>
    <w:rsid w:val="007E1E16"/>
    <w:rsid w:val="007E2F72"/>
    <w:rsid w:val="007E4DB2"/>
    <w:rsid w:val="007E58A2"/>
    <w:rsid w:val="007E71D3"/>
    <w:rsid w:val="007F0395"/>
    <w:rsid w:val="007F073F"/>
    <w:rsid w:val="007F0FA1"/>
    <w:rsid w:val="007F254F"/>
    <w:rsid w:val="007F396B"/>
    <w:rsid w:val="007F3985"/>
    <w:rsid w:val="007F4C89"/>
    <w:rsid w:val="007F6A9B"/>
    <w:rsid w:val="007F7B5B"/>
    <w:rsid w:val="00801012"/>
    <w:rsid w:val="00802CCA"/>
    <w:rsid w:val="00804490"/>
    <w:rsid w:val="00804A7A"/>
    <w:rsid w:val="00805928"/>
    <w:rsid w:val="00806E0F"/>
    <w:rsid w:val="00806EA2"/>
    <w:rsid w:val="008075A5"/>
    <w:rsid w:val="00807C46"/>
    <w:rsid w:val="00810CDD"/>
    <w:rsid w:val="008114B0"/>
    <w:rsid w:val="0081382A"/>
    <w:rsid w:val="008163A6"/>
    <w:rsid w:val="0081728E"/>
    <w:rsid w:val="008179A1"/>
    <w:rsid w:val="00820B5A"/>
    <w:rsid w:val="00822638"/>
    <w:rsid w:val="00822F0E"/>
    <w:rsid w:val="0082443D"/>
    <w:rsid w:val="008244FF"/>
    <w:rsid w:val="00824ECC"/>
    <w:rsid w:val="00825112"/>
    <w:rsid w:val="008255E6"/>
    <w:rsid w:val="0082649E"/>
    <w:rsid w:val="0082669C"/>
    <w:rsid w:val="00830511"/>
    <w:rsid w:val="00831AF2"/>
    <w:rsid w:val="00831E78"/>
    <w:rsid w:val="00832016"/>
    <w:rsid w:val="0083291E"/>
    <w:rsid w:val="00833010"/>
    <w:rsid w:val="00833E99"/>
    <w:rsid w:val="00834AE0"/>
    <w:rsid w:val="0083510B"/>
    <w:rsid w:val="00835A2F"/>
    <w:rsid w:val="008375A8"/>
    <w:rsid w:val="00841CF5"/>
    <w:rsid w:val="00842D06"/>
    <w:rsid w:val="00842F3A"/>
    <w:rsid w:val="00842F66"/>
    <w:rsid w:val="008432BD"/>
    <w:rsid w:val="008439CA"/>
    <w:rsid w:val="00845A6F"/>
    <w:rsid w:val="008465F7"/>
    <w:rsid w:val="008470F5"/>
    <w:rsid w:val="00847332"/>
    <w:rsid w:val="00847974"/>
    <w:rsid w:val="00847AA3"/>
    <w:rsid w:val="008519D0"/>
    <w:rsid w:val="00852F16"/>
    <w:rsid w:val="00853555"/>
    <w:rsid w:val="00853807"/>
    <w:rsid w:val="00853CBE"/>
    <w:rsid w:val="00854565"/>
    <w:rsid w:val="00854C5D"/>
    <w:rsid w:val="0085596E"/>
    <w:rsid w:val="00857258"/>
    <w:rsid w:val="00857692"/>
    <w:rsid w:val="00857BDF"/>
    <w:rsid w:val="00860984"/>
    <w:rsid w:val="00860C91"/>
    <w:rsid w:val="00860D90"/>
    <w:rsid w:val="00861543"/>
    <w:rsid w:val="008619B8"/>
    <w:rsid w:val="00862C56"/>
    <w:rsid w:val="00862D3B"/>
    <w:rsid w:val="00864625"/>
    <w:rsid w:val="00865752"/>
    <w:rsid w:val="00870159"/>
    <w:rsid w:val="0087034F"/>
    <w:rsid w:val="008724F8"/>
    <w:rsid w:val="008724FE"/>
    <w:rsid w:val="00873CF7"/>
    <w:rsid w:val="00874EA8"/>
    <w:rsid w:val="00875F4D"/>
    <w:rsid w:val="00876493"/>
    <w:rsid w:val="008765F3"/>
    <w:rsid w:val="00880816"/>
    <w:rsid w:val="0088232A"/>
    <w:rsid w:val="008832C6"/>
    <w:rsid w:val="00883E4F"/>
    <w:rsid w:val="008848EB"/>
    <w:rsid w:val="008852B7"/>
    <w:rsid w:val="00885461"/>
    <w:rsid w:val="00885E77"/>
    <w:rsid w:val="00887CAC"/>
    <w:rsid w:val="008902BE"/>
    <w:rsid w:val="008910A9"/>
    <w:rsid w:val="008925FC"/>
    <w:rsid w:val="008936B1"/>
    <w:rsid w:val="00893CAB"/>
    <w:rsid w:val="00893D18"/>
    <w:rsid w:val="00893FBA"/>
    <w:rsid w:val="008951F1"/>
    <w:rsid w:val="008A003E"/>
    <w:rsid w:val="008A1E42"/>
    <w:rsid w:val="008A2190"/>
    <w:rsid w:val="008A3EFE"/>
    <w:rsid w:val="008A447A"/>
    <w:rsid w:val="008A5636"/>
    <w:rsid w:val="008A648D"/>
    <w:rsid w:val="008A6E8E"/>
    <w:rsid w:val="008B1254"/>
    <w:rsid w:val="008B2DD3"/>
    <w:rsid w:val="008B3AF8"/>
    <w:rsid w:val="008B3EE6"/>
    <w:rsid w:val="008B53CE"/>
    <w:rsid w:val="008B56D0"/>
    <w:rsid w:val="008B6112"/>
    <w:rsid w:val="008B694D"/>
    <w:rsid w:val="008B71CB"/>
    <w:rsid w:val="008C003C"/>
    <w:rsid w:val="008C03FE"/>
    <w:rsid w:val="008C0706"/>
    <w:rsid w:val="008C200A"/>
    <w:rsid w:val="008C23B4"/>
    <w:rsid w:val="008C2587"/>
    <w:rsid w:val="008C329E"/>
    <w:rsid w:val="008C3C44"/>
    <w:rsid w:val="008C4763"/>
    <w:rsid w:val="008C479B"/>
    <w:rsid w:val="008C5D54"/>
    <w:rsid w:val="008C63E2"/>
    <w:rsid w:val="008D026E"/>
    <w:rsid w:val="008D05B5"/>
    <w:rsid w:val="008D0813"/>
    <w:rsid w:val="008D0B70"/>
    <w:rsid w:val="008D0D50"/>
    <w:rsid w:val="008D14D2"/>
    <w:rsid w:val="008D2D85"/>
    <w:rsid w:val="008D694C"/>
    <w:rsid w:val="008D7648"/>
    <w:rsid w:val="008E01BB"/>
    <w:rsid w:val="008E0608"/>
    <w:rsid w:val="008E1455"/>
    <w:rsid w:val="008E48EA"/>
    <w:rsid w:val="008E4E7E"/>
    <w:rsid w:val="008E4EF1"/>
    <w:rsid w:val="008E6336"/>
    <w:rsid w:val="008E7475"/>
    <w:rsid w:val="008F0979"/>
    <w:rsid w:val="008F0BBE"/>
    <w:rsid w:val="008F27AF"/>
    <w:rsid w:val="008F40B0"/>
    <w:rsid w:val="008F4C5C"/>
    <w:rsid w:val="009034D2"/>
    <w:rsid w:val="00904A26"/>
    <w:rsid w:val="009053B0"/>
    <w:rsid w:val="00905871"/>
    <w:rsid w:val="009064B8"/>
    <w:rsid w:val="00907D53"/>
    <w:rsid w:val="0091145F"/>
    <w:rsid w:val="00911ED3"/>
    <w:rsid w:val="0091410B"/>
    <w:rsid w:val="009145C5"/>
    <w:rsid w:val="00920DC8"/>
    <w:rsid w:val="00923B21"/>
    <w:rsid w:val="009242EA"/>
    <w:rsid w:val="00925E28"/>
    <w:rsid w:val="00931269"/>
    <w:rsid w:val="009317BC"/>
    <w:rsid w:val="009326BD"/>
    <w:rsid w:val="00933215"/>
    <w:rsid w:val="009349CE"/>
    <w:rsid w:val="009350E9"/>
    <w:rsid w:val="00937B46"/>
    <w:rsid w:val="009403CC"/>
    <w:rsid w:val="00940B55"/>
    <w:rsid w:val="00942221"/>
    <w:rsid w:val="009443AF"/>
    <w:rsid w:val="009449EB"/>
    <w:rsid w:val="00944ABA"/>
    <w:rsid w:val="00945F13"/>
    <w:rsid w:val="00947CA8"/>
    <w:rsid w:val="00947D1A"/>
    <w:rsid w:val="00950420"/>
    <w:rsid w:val="00952371"/>
    <w:rsid w:val="009550CD"/>
    <w:rsid w:val="0095524F"/>
    <w:rsid w:val="0095680D"/>
    <w:rsid w:val="00957F4B"/>
    <w:rsid w:val="0096191F"/>
    <w:rsid w:val="00962DF4"/>
    <w:rsid w:val="00964216"/>
    <w:rsid w:val="00964A31"/>
    <w:rsid w:val="009651BF"/>
    <w:rsid w:val="00965C45"/>
    <w:rsid w:val="00966F7F"/>
    <w:rsid w:val="009701AF"/>
    <w:rsid w:val="0097061C"/>
    <w:rsid w:val="00970D4C"/>
    <w:rsid w:val="00971827"/>
    <w:rsid w:val="00971F22"/>
    <w:rsid w:val="00971FFC"/>
    <w:rsid w:val="00972F4A"/>
    <w:rsid w:val="00973039"/>
    <w:rsid w:val="00974080"/>
    <w:rsid w:val="009758E9"/>
    <w:rsid w:val="00976FFD"/>
    <w:rsid w:val="009776BA"/>
    <w:rsid w:val="009839E2"/>
    <w:rsid w:val="009840B0"/>
    <w:rsid w:val="00984D32"/>
    <w:rsid w:val="0098524F"/>
    <w:rsid w:val="009853B0"/>
    <w:rsid w:val="00987220"/>
    <w:rsid w:val="0099065A"/>
    <w:rsid w:val="0099083F"/>
    <w:rsid w:val="00992E43"/>
    <w:rsid w:val="00994560"/>
    <w:rsid w:val="009976FD"/>
    <w:rsid w:val="0099770F"/>
    <w:rsid w:val="00997CE8"/>
    <w:rsid w:val="009A0653"/>
    <w:rsid w:val="009A2D98"/>
    <w:rsid w:val="009A475F"/>
    <w:rsid w:val="009A4FB1"/>
    <w:rsid w:val="009A5142"/>
    <w:rsid w:val="009A63D8"/>
    <w:rsid w:val="009A64D8"/>
    <w:rsid w:val="009B23EA"/>
    <w:rsid w:val="009B27C5"/>
    <w:rsid w:val="009B2AC8"/>
    <w:rsid w:val="009B3464"/>
    <w:rsid w:val="009B5367"/>
    <w:rsid w:val="009B7B71"/>
    <w:rsid w:val="009C2A3E"/>
    <w:rsid w:val="009C4599"/>
    <w:rsid w:val="009C6081"/>
    <w:rsid w:val="009C7028"/>
    <w:rsid w:val="009C7B9A"/>
    <w:rsid w:val="009D00AD"/>
    <w:rsid w:val="009D0729"/>
    <w:rsid w:val="009D13D6"/>
    <w:rsid w:val="009D18D2"/>
    <w:rsid w:val="009D19E4"/>
    <w:rsid w:val="009D2819"/>
    <w:rsid w:val="009D3FF8"/>
    <w:rsid w:val="009D5A8E"/>
    <w:rsid w:val="009D6BDE"/>
    <w:rsid w:val="009D721E"/>
    <w:rsid w:val="009D7A3E"/>
    <w:rsid w:val="009E0951"/>
    <w:rsid w:val="009E0C5F"/>
    <w:rsid w:val="009E0DC5"/>
    <w:rsid w:val="009E2341"/>
    <w:rsid w:val="009E48CD"/>
    <w:rsid w:val="009E4F4B"/>
    <w:rsid w:val="009E7CFA"/>
    <w:rsid w:val="009F2C52"/>
    <w:rsid w:val="009F608B"/>
    <w:rsid w:val="00A0082D"/>
    <w:rsid w:val="00A00B18"/>
    <w:rsid w:val="00A01DE9"/>
    <w:rsid w:val="00A02621"/>
    <w:rsid w:val="00A0327E"/>
    <w:rsid w:val="00A05674"/>
    <w:rsid w:val="00A07B6C"/>
    <w:rsid w:val="00A127E1"/>
    <w:rsid w:val="00A14933"/>
    <w:rsid w:val="00A14C71"/>
    <w:rsid w:val="00A156E7"/>
    <w:rsid w:val="00A15C0E"/>
    <w:rsid w:val="00A165B6"/>
    <w:rsid w:val="00A17113"/>
    <w:rsid w:val="00A17183"/>
    <w:rsid w:val="00A17C8C"/>
    <w:rsid w:val="00A2022B"/>
    <w:rsid w:val="00A2068A"/>
    <w:rsid w:val="00A21668"/>
    <w:rsid w:val="00A2215C"/>
    <w:rsid w:val="00A2246D"/>
    <w:rsid w:val="00A240D1"/>
    <w:rsid w:val="00A25915"/>
    <w:rsid w:val="00A30064"/>
    <w:rsid w:val="00A30EE8"/>
    <w:rsid w:val="00A31B61"/>
    <w:rsid w:val="00A31E7B"/>
    <w:rsid w:val="00A32485"/>
    <w:rsid w:val="00A3279C"/>
    <w:rsid w:val="00A3288E"/>
    <w:rsid w:val="00A32F6B"/>
    <w:rsid w:val="00A33257"/>
    <w:rsid w:val="00A33ECC"/>
    <w:rsid w:val="00A34958"/>
    <w:rsid w:val="00A36D7C"/>
    <w:rsid w:val="00A424C3"/>
    <w:rsid w:val="00A426C6"/>
    <w:rsid w:val="00A42F4B"/>
    <w:rsid w:val="00A43D58"/>
    <w:rsid w:val="00A447C9"/>
    <w:rsid w:val="00A44C53"/>
    <w:rsid w:val="00A44F7A"/>
    <w:rsid w:val="00A45011"/>
    <w:rsid w:val="00A46A14"/>
    <w:rsid w:val="00A47680"/>
    <w:rsid w:val="00A47FC0"/>
    <w:rsid w:val="00A500F4"/>
    <w:rsid w:val="00A50CD6"/>
    <w:rsid w:val="00A50F24"/>
    <w:rsid w:val="00A5152E"/>
    <w:rsid w:val="00A5188E"/>
    <w:rsid w:val="00A51991"/>
    <w:rsid w:val="00A519BE"/>
    <w:rsid w:val="00A53703"/>
    <w:rsid w:val="00A5528B"/>
    <w:rsid w:val="00A55544"/>
    <w:rsid w:val="00A63BDF"/>
    <w:rsid w:val="00A6465C"/>
    <w:rsid w:val="00A648A8"/>
    <w:rsid w:val="00A66A62"/>
    <w:rsid w:val="00A66B39"/>
    <w:rsid w:val="00A67A8D"/>
    <w:rsid w:val="00A7130C"/>
    <w:rsid w:val="00A71BC2"/>
    <w:rsid w:val="00A72870"/>
    <w:rsid w:val="00A75493"/>
    <w:rsid w:val="00A7603A"/>
    <w:rsid w:val="00A768B3"/>
    <w:rsid w:val="00A76B9E"/>
    <w:rsid w:val="00A8013B"/>
    <w:rsid w:val="00A819B4"/>
    <w:rsid w:val="00A829FD"/>
    <w:rsid w:val="00A82A2A"/>
    <w:rsid w:val="00A83361"/>
    <w:rsid w:val="00A83AF5"/>
    <w:rsid w:val="00A83BE7"/>
    <w:rsid w:val="00A8505C"/>
    <w:rsid w:val="00A85174"/>
    <w:rsid w:val="00A9029F"/>
    <w:rsid w:val="00A94D4E"/>
    <w:rsid w:val="00A955CB"/>
    <w:rsid w:val="00A95910"/>
    <w:rsid w:val="00A9650B"/>
    <w:rsid w:val="00A96DA6"/>
    <w:rsid w:val="00AA00BB"/>
    <w:rsid w:val="00AA143A"/>
    <w:rsid w:val="00AA1B1B"/>
    <w:rsid w:val="00AA348D"/>
    <w:rsid w:val="00AA3BE8"/>
    <w:rsid w:val="00AA3C86"/>
    <w:rsid w:val="00AA526B"/>
    <w:rsid w:val="00AA6B08"/>
    <w:rsid w:val="00AA7276"/>
    <w:rsid w:val="00AB010E"/>
    <w:rsid w:val="00AB0DF3"/>
    <w:rsid w:val="00AB2586"/>
    <w:rsid w:val="00AB2D9C"/>
    <w:rsid w:val="00AB30C3"/>
    <w:rsid w:val="00AB3343"/>
    <w:rsid w:val="00AB3C13"/>
    <w:rsid w:val="00AB4202"/>
    <w:rsid w:val="00AB60CB"/>
    <w:rsid w:val="00AB6B5F"/>
    <w:rsid w:val="00AB7D4D"/>
    <w:rsid w:val="00AC0705"/>
    <w:rsid w:val="00AC09DE"/>
    <w:rsid w:val="00AC0FF5"/>
    <w:rsid w:val="00AC332B"/>
    <w:rsid w:val="00AC3A66"/>
    <w:rsid w:val="00AC4240"/>
    <w:rsid w:val="00AC4862"/>
    <w:rsid w:val="00AC50AB"/>
    <w:rsid w:val="00AC5365"/>
    <w:rsid w:val="00AC5F83"/>
    <w:rsid w:val="00AC6C22"/>
    <w:rsid w:val="00AC73D6"/>
    <w:rsid w:val="00AD03EE"/>
    <w:rsid w:val="00AD096F"/>
    <w:rsid w:val="00AD0F0A"/>
    <w:rsid w:val="00AD22AA"/>
    <w:rsid w:val="00AD29BB"/>
    <w:rsid w:val="00AD37EC"/>
    <w:rsid w:val="00AD38A5"/>
    <w:rsid w:val="00AD4292"/>
    <w:rsid w:val="00AD47BA"/>
    <w:rsid w:val="00AD5BC2"/>
    <w:rsid w:val="00AD5D3C"/>
    <w:rsid w:val="00AD756C"/>
    <w:rsid w:val="00AE13BD"/>
    <w:rsid w:val="00AE1938"/>
    <w:rsid w:val="00AE3AF2"/>
    <w:rsid w:val="00AE4D3A"/>
    <w:rsid w:val="00AE53F8"/>
    <w:rsid w:val="00AE7112"/>
    <w:rsid w:val="00AE7E16"/>
    <w:rsid w:val="00AF0B61"/>
    <w:rsid w:val="00AF26C1"/>
    <w:rsid w:val="00AF366A"/>
    <w:rsid w:val="00AF5496"/>
    <w:rsid w:val="00AF5DBD"/>
    <w:rsid w:val="00AF7203"/>
    <w:rsid w:val="00AF77F9"/>
    <w:rsid w:val="00B01A74"/>
    <w:rsid w:val="00B01A8C"/>
    <w:rsid w:val="00B028C1"/>
    <w:rsid w:val="00B06C89"/>
    <w:rsid w:val="00B0741D"/>
    <w:rsid w:val="00B10296"/>
    <w:rsid w:val="00B112D6"/>
    <w:rsid w:val="00B11BD1"/>
    <w:rsid w:val="00B123FF"/>
    <w:rsid w:val="00B1638C"/>
    <w:rsid w:val="00B16D93"/>
    <w:rsid w:val="00B16EAC"/>
    <w:rsid w:val="00B24910"/>
    <w:rsid w:val="00B2615C"/>
    <w:rsid w:val="00B26DBE"/>
    <w:rsid w:val="00B2731D"/>
    <w:rsid w:val="00B27C65"/>
    <w:rsid w:val="00B27EBD"/>
    <w:rsid w:val="00B30294"/>
    <w:rsid w:val="00B31769"/>
    <w:rsid w:val="00B340E6"/>
    <w:rsid w:val="00B35535"/>
    <w:rsid w:val="00B40B20"/>
    <w:rsid w:val="00B4348D"/>
    <w:rsid w:val="00B43C8A"/>
    <w:rsid w:val="00B45354"/>
    <w:rsid w:val="00B456A0"/>
    <w:rsid w:val="00B45846"/>
    <w:rsid w:val="00B46E93"/>
    <w:rsid w:val="00B470E7"/>
    <w:rsid w:val="00B472DE"/>
    <w:rsid w:val="00B50633"/>
    <w:rsid w:val="00B50B5F"/>
    <w:rsid w:val="00B51A61"/>
    <w:rsid w:val="00B548BE"/>
    <w:rsid w:val="00B54C2B"/>
    <w:rsid w:val="00B56041"/>
    <w:rsid w:val="00B5648B"/>
    <w:rsid w:val="00B567F4"/>
    <w:rsid w:val="00B569CF"/>
    <w:rsid w:val="00B61B0E"/>
    <w:rsid w:val="00B62E6E"/>
    <w:rsid w:val="00B640EE"/>
    <w:rsid w:val="00B64B31"/>
    <w:rsid w:val="00B6516C"/>
    <w:rsid w:val="00B65791"/>
    <w:rsid w:val="00B657C7"/>
    <w:rsid w:val="00B65A69"/>
    <w:rsid w:val="00B66BD0"/>
    <w:rsid w:val="00B708C2"/>
    <w:rsid w:val="00B71718"/>
    <w:rsid w:val="00B71B2C"/>
    <w:rsid w:val="00B720CD"/>
    <w:rsid w:val="00B723FB"/>
    <w:rsid w:val="00B72E9C"/>
    <w:rsid w:val="00B737AD"/>
    <w:rsid w:val="00B73A54"/>
    <w:rsid w:val="00B740A7"/>
    <w:rsid w:val="00B75A6F"/>
    <w:rsid w:val="00B75FC2"/>
    <w:rsid w:val="00B76192"/>
    <w:rsid w:val="00B76809"/>
    <w:rsid w:val="00B768E7"/>
    <w:rsid w:val="00B76A57"/>
    <w:rsid w:val="00B8041D"/>
    <w:rsid w:val="00B80F8A"/>
    <w:rsid w:val="00B81A38"/>
    <w:rsid w:val="00B85800"/>
    <w:rsid w:val="00B85D96"/>
    <w:rsid w:val="00B87706"/>
    <w:rsid w:val="00B91B61"/>
    <w:rsid w:val="00B94CC7"/>
    <w:rsid w:val="00B95B31"/>
    <w:rsid w:val="00B96ACE"/>
    <w:rsid w:val="00BA0602"/>
    <w:rsid w:val="00BA130A"/>
    <w:rsid w:val="00BA4184"/>
    <w:rsid w:val="00BA501B"/>
    <w:rsid w:val="00BA52DA"/>
    <w:rsid w:val="00BA5530"/>
    <w:rsid w:val="00BA5E90"/>
    <w:rsid w:val="00BB2640"/>
    <w:rsid w:val="00BB2A48"/>
    <w:rsid w:val="00BB2DF8"/>
    <w:rsid w:val="00BB38D0"/>
    <w:rsid w:val="00BC07F9"/>
    <w:rsid w:val="00BC0F6F"/>
    <w:rsid w:val="00BC1B5A"/>
    <w:rsid w:val="00BC39A5"/>
    <w:rsid w:val="00BC5098"/>
    <w:rsid w:val="00BC59C5"/>
    <w:rsid w:val="00BC5CA8"/>
    <w:rsid w:val="00BC712A"/>
    <w:rsid w:val="00BC7414"/>
    <w:rsid w:val="00BC7E65"/>
    <w:rsid w:val="00BD0874"/>
    <w:rsid w:val="00BD1D28"/>
    <w:rsid w:val="00BD3D0D"/>
    <w:rsid w:val="00BD4FB4"/>
    <w:rsid w:val="00BD53A4"/>
    <w:rsid w:val="00BD757C"/>
    <w:rsid w:val="00BE06B9"/>
    <w:rsid w:val="00BE16A7"/>
    <w:rsid w:val="00BE1C54"/>
    <w:rsid w:val="00BE26B5"/>
    <w:rsid w:val="00BE3F8C"/>
    <w:rsid w:val="00BE484D"/>
    <w:rsid w:val="00BE54DC"/>
    <w:rsid w:val="00BE5CE3"/>
    <w:rsid w:val="00BE667F"/>
    <w:rsid w:val="00BE7C4B"/>
    <w:rsid w:val="00BF044A"/>
    <w:rsid w:val="00BF0C82"/>
    <w:rsid w:val="00BF1253"/>
    <w:rsid w:val="00BF30E1"/>
    <w:rsid w:val="00BF378C"/>
    <w:rsid w:val="00BF5188"/>
    <w:rsid w:val="00C01402"/>
    <w:rsid w:val="00C03C25"/>
    <w:rsid w:val="00C041DF"/>
    <w:rsid w:val="00C073FE"/>
    <w:rsid w:val="00C07DEA"/>
    <w:rsid w:val="00C1119F"/>
    <w:rsid w:val="00C11B93"/>
    <w:rsid w:val="00C12BA3"/>
    <w:rsid w:val="00C13681"/>
    <w:rsid w:val="00C14AF2"/>
    <w:rsid w:val="00C15253"/>
    <w:rsid w:val="00C17210"/>
    <w:rsid w:val="00C17DA7"/>
    <w:rsid w:val="00C20F42"/>
    <w:rsid w:val="00C2233B"/>
    <w:rsid w:val="00C2271C"/>
    <w:rsid w:val="00C24080"/>
    <w:rsid w:val="00C24E25"/>
    <w:rsid w:val="00C25E7C"/>
    <w:rsid w:val="00C26DA0"/>
    <w:rsid w:val="00C30085"/>
    <w:rsid w:val="00C31649"/>
    <w:rsid w:val="00C31744"/>
    <w:rsid w:val="00C31811"/>
    <w:rsid w:val="00C31A99"/>
    <w:rsid w:val="00C325CE"/>
    <w:rsid w:val="00C32C7C"/>
    <w:rsid w:val="00C32D99"/>
    <w:rsid w:val="00C33048"/>
    <w:rsid w:val="00C330B0"/>
    <w:rsid w:val="00C347C4"/>
    <w:rsid w:val="00C3484B"/>
    <w:rsid w:val="00C35216"/>
    <w:rsid w:val="00C3560E"/>
    <w:rsid w:val="00C36365"/>
    <w:rsid w:val="00C37E3C"/>
    <w:rsid w:val="00C41D59"/>
    <w:rsid w:val="00C43F31"/>
    <w:rsid w:val="00C44ABA"/>
    <w:rsid w:val="00C453E0"/>
    <w:rsid w:val="00C45A00"/>
    <w:rsid w:val="00C4647B"/>
    <w:rsid w:val="00C46F6E"/>
    <w:rsid w:val="00C4747F"/>
    <w:rsid w:val="00C47BF8"/>
    <w:rsid w:val="00C509AA"/>
    <w:rsid w:val="00C50BA5"/>
    <w:rsid w:val="00C51628"/>
    <w:rsid w:val="00C516CF"/>
    <w:rsid w:val="00C5170D"/>
    <w:rsid w:val="00C520E1"/>
    <w:rsid w:val="00C52E42"/>
    <w:rsid w:val="00C53EB1"/>
    <w:rsid w:val="00C55709"/>
    <w:rsid w:val="00C55A26"/>
    <w:rsid w:val="00C56974"/>
    <w:rsid w:val="00C60415"/>
    <w:rsid w:val="00C60A07"/>
    <w:rsid w:val="00C61E36"/>
    <w:rsid w:val="00C63BAA"/>
    <w:rsid w:val="00C66FD9"/>
    <w:rsid w:val="00C67557"/>
    <w:rsid w:val="00C67E16"/>
    <w:rsid w:val="00C67EC4"/>
    <w:rsid w:val="00C70374"/>
    <w:rsid w:val="00C70A70"/>
    <w:rsid w:val="00C72BAD"/>
    <w:rsid w:val="00C750C5"/>
    <w:rsid w:val="00C75EA7"/>
    <w:rsid w:val="00C76052"/>
    <w:rsid w:val="00C774BD"/>
    <w:rsid w:val="00C81A26"/>
    <w:rsid w:val="00C82591"/>
    <w:rsid w:val="00C82721"/>
    <w:rsid w:val="00C8674A"/>
    <w:rsid w:val="00C919F9"/>
    <w:rsid w:val="00C92157"/>
    <w:rsid w:val="00C924B4"/>
    <w:rsid w:val="00C93A74"/>
    <w:rsid w:val="00C942A5"/>
    <w:rsid w:val="00C94936"/>
    <w:rsid w:val="00C95A0F"/>
    <w:rsid w:val="00C96079"/>
    <w:rsid w:val="00C96B5A"/>
    <w:rsid w:val="00C972AE"/>
    <w:rsid w:val="00C972DF"/>
    <w:rsid w:val="00CA090F"/>
    <w:rsid w:val="00CA16F5"/>
    <w:rsid w:val="00CA2935"/>
    <w:rsid w:val="00CA318D"/>
    <w:rsid w:val="00CA33CC"/>
    <w:rsid w:val="00CA4680"/>
    <w:rsid w:val="00CA4E42"/>
    <w:rsid w:val="00CA70D3"/>
    <w:rsid w:val="00CA77BA"/>
    <w:rsid w:val="00CB181F"/>
    <w:rsid w:val="00CB1877"/>
    <w:rsid w:val="00CB1A72"/>
    <w:rsid w:val="00CB2261"/>
    <w:rsid w:val="00CB3969"/>
    <w:rsid w:val="00CB5DF3"/>
    <w:rsid w:val="00CC103E"/>
    <w:rsid w:val="00CC2669"/>
    <w:rsid w:val="00CC282A"/>
    <w:rsid w:val="00CC3A87"/>
    <w:rsid w:val="00CC527F"/>
    <w:rsid w:val="00CC5880"/>
    <w:rsid w:val="00CC7127"/>
    <w:rsid w:val="00CC7EF3"/>
    <w:rsid w:val="00CD3405"/>
    <w:rsid w:val="00CD516E"/>
    <w:rsid w:val="00CD6790"/>
    <w:rsid w:val="00CD75EA"/>
    <w:rsid w:val="00CE0273"/>
    <w:rsid w:val="00CE02EF"/>
    <w:rsid w:val="00CE1C3A"/>
    <w:rsid w:val="00CE210F"/>
    <w:rsid w:val="00CE26E1"/>
    <w:rsid w:val="00CE26E2"/>
    <w:rsid w:val="00CE295B"/>
    <w:rsid w:val="00CE2E4B"/>
    <w:rsid w:val="00CE4F6E"/>
    <w:rsid w:val="00CE50B4"/>
    <w:rsid w:val="00CE6E97"/>
    <w:rsid w:val="00CF13E5"/>
    <w:rsid w:val="00CF1F47"/>
    <w:rsid w:val="00CF2562"/>
    <w:rsid w:val="00CF2A29"/>
    <w:rsid w:val="00CF7EAD"/>
    <w:rsid w:val="00D00165"/>
    <w:rsid w:val="00D00A2E"/>
    <w:rsid w:val="00D00CE3"/>
    <w:rsid w:val="00D011F6"/>
    <w:rsid w:val="00D012D5"/>
    <w:rsid w:val="00D0153D"/>
    <w:rsid w:val="00D0155B"/>
    <w:rsid w:val="00D03DF6"/>
    <w:rsid w:val="00D04A04"/>
    <w:rsid w:val="00D051B0"/>
    <w:rsid w:val="00D053CF"/>
    <w:rsid w:val="00D057CC"/>
    <w:rsid w:val="00D06D0A"/>
    <w:rsid w:val="00D073EB"/>
    <w:rsid w:val="00D10AA8"/>
    <w:rsid w:val="00D10F10"/>
    <w:rsid w:val="00D1288F"/>
    <w:rsid w:val="00D14D12"/>
    <w:rsid w:val="00D164F7"/>
    <w:rsid w:val="00D16D80"/>
    <w:rsid w:val="00D170E2"/>
    <w:rsid w:val="00D17113"/>
    <w:rsid w:val="00D17795"/>
    <w:rsid w:val="00D17B43"/>
    <w:rsid w:val="00D17D28"/>
    <w:rsid w:val="00D17F8E"/>
    <w:rsid w:val="00D202E8"/>
    <w:rsid w:val="00D214EF"/>
    <w:rsid w:val="00D2286D"/>
    <w:rsid w:val="00D23CE6"/>
    <w:rsid w:val="00D251C5"/>
    <w:rsid w:val="00D25FEB"/>
    <w:rsid w:val="00D27841"/>
    <w:rsid w:val="00D31288"/>
    <w:rsid w:val="00D31F92"/>
    <w:rsid w:val="00D3209F"/>
    <w:rsid w:val="00D32C9E"/>
    <w:rsid w:val="00D32EC8"/>
    <w:rsid w:val="00D3415B"/>
    <w:rsid w:val="00D35555"/>
    <w:rsid w:val="00D36EA6"/>
    <w:rsid w:val="00D37A09"/>
    <w:rsid w:val="00D40042"/>
    <w:rsid w:val="00D430F5"/>
    <w:rsid w:val="00D43FD3"/>
    <w:rsid w:val="00D508C2"/>
    <w:rsid w:val="00D5099B"/>
    <w:rsid w:val="00D509D8"/>
    <w:rsid w:val="00D50C6C"/>
    <w:rsid w:val="00D50CCB"/>
    <w:rsid w:val="00D523D0"/>
    <w:rsid w:val="00D52691"/>
    <w:rsid w:val="00D5444C"/>
    <w:rsid w:val="00D551D9"/>
    <w:rsid w:val="00D5595E"/>
    <w:rsid w:val="00D56815"/>
    <w:rsid w:val="00D56E99"/>
    <w:rsid w:val="00D5711C"/>
    <w:rsid w:val="00D606D0"/>
    <w:rsid w:val="00D60CC0"/>
    <w:rsid w:val="00D612BF"/>
    <w:rsid w:val="00D62B3C"/>
    <w:rsid w:val="00D63428"/>
    <w:rsid w:val="00D63482"/>
    <w:rsid w:val="00D6542B"/>
    <w:rsid w:val="00D6559A"/>
    <w:rsid w:val="00D65643"/>
    <w:rsid w:val="00D66B24"/>
    <w:rsid w:val="00D67400"/>
    <w:rsid w:val="00D67EF6"/>
    <w:rsid w:val="00D700F1"/>
    <w:rsid w:val="00D70431"/>
    <w:rsid w:val="00D70A09"/>
    <w:rsid w:val="00D70C36"/>
    <w:rsid w:val="00D7216C"/>
    <w:rsid w:val="00D74162"/>
    <w:rsid w:val="00D77184"/>
    <w:rsid w:val="00D80321"/>
    <w:rsid w:val="00D80490"/>
    <w:rsid w:val="00D80A01"/>
    <w:rsid w:val="00D80DF5"/>
    <w:rsid w:val="00D80E85"/>
    <w:rsid w:val="00D813AD"/>
    <w:rsid w:val="00D845BE"/>
    <w:rsid w:val="00D867AF"/>
    <w:rsid w:val="00D90098"/>
    <w:rsid w:val="00D90BD4"/>
    <w:rsid w:val="00D93456"/>
    <w:rsid w:val="00D93C76"/>
    <w:rsid w:val="00D94E9F"/>
    <w:rsid w:val="00D95465"/>
    <w:rsid w:val="00D95650"/>
    <w:rsid w:val="00D95B51"/>
    <w:rsid w:val="00D95C7C"/>
    <w:rsid w:val="00D9605A"/>
    <w:rsid w:val="00DA0805"/>
    <w:rsid w:val="00DA0D8E"/>
    <w:rsid w:val="00DA1395"/>
    <w:rsid w:val="00DA2322"/>
    <w:rsid w:val="00DA2413"/>
    <w:rsid w:val="00DA4297"/>
    <w:rsid w:val="00DA448E"/>
    <w:rsid w:val="00DA6431"/>
    <w:rsid w:val="00DA7D6C"/>
    <w:rsid w:val="00DB099F"/>
    <w:rsid w:val="00DB09B7"/>
    <w:rsid w:val="00DB0D8C"/>
    <w:rsid w:val="00DB272E"/>
    <w:rsid w:val="00DB27A7"/>
    <w:rsid w:val="00DB3EE7"/>
    <w:rsid w:val="00DB4E72"/>
    <w:rsid w:val="00DB5EC4"/>
    <w:rsid w:val="00DB66A6"/>
    <w:rsid w:val="00DB6B42"/>
    <w:rsid w:val="00DB7237"/>
    <w:rsid w:val="00DC0643"/>
    <w:rsid w:val="00DC28E8"/>
    <w:rsid w:val="00DC305A"/>
    <w:rsid w:val="00DC330E"/>
    <w:rsid w:val="00DC37A5"/>
    <w:rsid w:val="00DC41E4"/>
    <w:rsid w:val="00DC4E94"/>
    <w:rsid w:val="00DC69AE"/>
    <w:rsid w:val="00DC7762"/>
    <w:rsid w:val="00DD0074"/>
    <w:rsid w:val="00DD038E"/>
    <w:rsid w:val="00DD230E"/>
    <w:rsid w:val="00DD304B"/>
    <w:rsid w:val="00DD37AA"/>
    <w:rsid w:val="00DD38D7"/>
    <w:rsid w:val="00DD3EBB"/>
    <w:rsid w:val="00DD452A"/>
    <w:rsid w:val="00DD490B"/>
    <w:rsid w:val="00DD53B3"/>
    <w:rsid w:val="00DD5671"/>
    <w:rsid w:val="00DD6460"/>
    <w:rsid w:val="00DD71F0"/>
    <w:rsid w:val="00DE11C5"/>
    <w:rsid w:val="00DE23F9"/>
    <w:rsid w:val="00DE2D85"/>
    <w:rsid w:val="00DE39C5"/>
    <w:rsid w:val="00DE3D25"/>
    <w:rsid w:val="00DE48B9"/>
    <w:rsid w:val="00DE628D"/>
    <w:rsid w:val="00DE72BB"/>
    <w:rsid w:val="00DF04D3"/>
    <w:rsid w:val="00DF14E0"/>
    <w:rsid w:val="00DF2226"/>
    <w:rsid w:val="00DF2784"/>
    <w:rsid w:val="00DF4CB0"/>
    <w:rsid w:val="00DF59B7"/>
    <w:rsid w:val="00DF6040"/>
    <w:rsid w:val="00DF61EF"/>
    <w:rsid w:val="00DF6C0E"/>
    <w:rsid w:val="00DF7010"/>
    <w:rsid w:val="00E0019C"/>
    <w:rsid w:val="00E013C2"/>
    <w:rsid w:val="00E01A2F"/>
    <w:rsid w:val="00E03A39"/>
    <w:rsid w:val="00E04AA8"/>
    <w:rsid w:val="00E054CB"/>
    <w:rsid w:val="00E05525"/>
    <w:rsid w:val="00E05827"/>
    <w:rsid w:val="00E07F6C"/>
    <w:rsid w:val="00E11467"/>
    <w:rsid w:val="00E1286E"/>
    <w:rsid w:val="00E1670B"/>
    <w:rsid w:val="00E16CB5"/>
    <w:rsid w:val="00E17672"/>
    <w:rsid w:val="00E2038A"/>
    <w:rsid w:val="00E2075D"/>
    <w:rsid w:val="00E22876"/>
    <w:rsid w:val="00E22FB9"/>
    <w:rsid w:val="00E25899"/>
    <w:rsid w:val="00E27FFB"/>
    <w:rsid w:val="00E30796"/>
    <w:rsid w:val="00E30F15"/>
    <w:rsid w:val="00E31966"/>
    <w:rsid w:val="00E319EE"/>
    <w:rsid w:val="00E31F32"/>
    <w:rsid w:val="00E3208E"/>
    <w:rsid w:val="00E3284E"/>
    <w:rsid w:val="00E3289E"/>
    <w:rsid w:val="00E330F4"/>
    <w:rsid w:val="00E344C2"/>
    <w:rsid w:val="00E344E2"/>
    <w:rsid w:val="00E4204A"/>
    <w:rsid w:val="00E42C31"/>
    <w:rsid w:val="00E43AA1"/>
    <w:rsid w:val="00E43ED2"/>
    <w:rsid w:val="00E44095"/>
    <w:rsid w:val="00E505FB"/>
    <w:rsid w:val="00E50C4B"/>
    <w:rsid w:val="00E510D8"/>
    <w:rsid w:val="00E512C7"/>
    <w:rsid w:val="00E5478F"/>
    <w:rsid w:val="00E54793"/>
    <w:rsid w:val="00E56495"/>
    <w:rsid w:val="00E56D96"/>
    <w:rsid w:val="00E57A8B"/>
    <w:rsid w:val="00E57E21"/>
    <w:rsid w:val="00E62205"/>
    <w:rsid w:val="00E6287C"/>
    <w:rsid w:val="00E63040"/>
    <w:rsid w:val="00E63885"/>
    <w:rsid w:val="00E65201"/>
    <w:rsid w:val="00E657E8"/>
    <w:rsid w:val="00E65EDB"/>
    <w:rsid w:val="00E66931"/>
    <w:rsid w:val="00E67BDC"/>
    <w:rsid w:val="00E67F73"/>
    <w:rsid w:val="00E72522"/>
    <w:rsid w:val="00E73018"/>
    <w:rsid w:val="00E7386E"/>
    <w:rsid w:val="00E752C3"/>
    <w:rsid w:val="00E7568C"/>
    <w:rsid w:val="00E75A0E"/>
    <w:rsid w:val="00E773E4"/>
    <w:rsid w:val="00E77CA9"/>
    <w:rsid w:val="00E77CF8"/>
    <w:rsid w:val="00E800A5"/>
    <w:rsid w:val="00E80432"/>
    <w:rsid w:val="00E80434"/>
    <w:rsid w:val="00E804C5"/>
    <w:rsid w:val="00E80B8D"/>
    <w:rsid w:val="00E80CFE"/>
    <w:rsid w:val="00E80D4D"/>
    <w:rsid w:val="00E81AE5"/>
    <w:rsid w:val="00E827E2"/>
    <w:rsid w:val="00E82A0D"/>
    <w:rsid w:val="00E82AF2"/>
    <w:rsid w:val="00E83E99"/>
    <w:rsid w:val="00E848AB"/>
    <w:rsid w:val="00E85D90"/>
    <w:rsid w:val="00E919E3"/>
    <w:rsid w:val="00E91A82"/>
    <w:rsid w:val="00E91E3B"/>
    <w:rsid w:val="00E92764"/>
    <w:rsid w:val="00E93952"/>
    <w:rsid w:val="00E96A32"/>
    <w:rsid w:val="00E97F41"/>
    <w:rsid w:val="00EA17AD"/>
    <w:rsid w:val="00EA289E"/>
    <w:rsid w:val="00EA3857"/>
    <w:rsid w:val="00EA3FE5"/>
    <w:rsid w:val="00EA4543"/>
    <w:rsid w:val="00EA4B38"/>
    <w:rsid w:val="00EB0BA2"/>
    <w:rsid w:val="00EB16FE"/>
    <w:rsid w:val="00EB22BA"/>
    <w:rsid w:val="00EB25C8"/>
    <w:rsid w:val="00EB2800"/>
    <w:rsid w:val="00EB3FA6"/>
    <w:rsid w:val="00EB4388"/>
    <w:rsid w:val="00EB5331"/>
    <w:rsid w:val="00EB64F1"/>
    <w:rsid w:val="00EC0534"/>
    <w:rsid w:val="00EC05F8"/>
    <w:rsid w:val="00EC0A24"/>
    <w:rsid w:val="00EC10CF"/>
    <w:rsid w:val="00EC13A2"/>
    <w:rsid w:val="00EC5BF6"/>
    <w:rsid w:val="00ED1C8E"/>
    <w:rsid w:val="00ED20CD"/>
    <w:rsid w:val="00ED2601"/>
    <w:rsid w:val="00ED30E9"/>
    <w:rsid w:val="00ED34E4"/>
    <w:rsid w:val="00ED3B10"/>
    <w:rsid w:val="00ED65CA"/>
    <w:rsid w:val="00ED678F"/>
    <w:rsid w:val="00EE36E5"/>
    <w:rsid w:val="00EE4CBC"/>
    <w:rsid w:val="00EE7852"/>
    <w:rsid w:val="00EF25AE"/>
    <w:rsid w:val="00EF262A"/>
    <w:rsid w:val="00EF2693"/>
    <w:rsid w:val="00EF346D"/>
    <w:rsid w:val="00EF457C"/>
    <w:rsid w:val="00EF58F8"/>
    <w:rsid w:val="00EF63EA"/>
    <w:rsid w:val="00EF7EFA"/>
    <w:rsid w:val="00F015B8"/>
    <w:rsid w:val="00F035E7"/>
    <w:rsid w:val="00F04C38"/>
    <w:rsid w:val="00F04CF1"/>
    <w:rsid w:val="00F0534E"/>
    <w:rsid w:val="00F07C71"/>
    <w:rsid w:val="00F07EFD"/>
    <w:rsid w:val="00F11667"/>
    <w:rsid w:val="00F11F98"/>
    <w:rsid w:val="00F131A9"/>
    <w:rsid w:val="00F15E99"/>
    <w:rsid w:val="00F17271"/>
    <w:rsid w:val="00F173DA"/>
    <w:rsid w:val="00F1758A"/>
    <w:rsid w:val="00F176BC"/>
    <w:rsid w:val="00F17986"/>
    <w:rsid w:val="00F17E82"/>
    <w:rsid w:val="00F21C1F"/>
    <w:rsid w:val="00F225C8"/>
    <w:rsid w:val="00F23CBF"/>
    <w:rsid w:val="00F23FFC"/>
    <w:rsid w:val="00F24443"/>
    <w:rsid w:val="00F24C2D"/>
    <w:rsid w:val="00F24E66"/>
    <w:rsid w:val="00F27599"/>
    <w:rsid w:val="00F2781A"/>
    <w:rsid w:val="00F30678"/>
    <w:rsid w:val="00F3366A"/>
    <w:rsid w:val="00F33C62"/>
    <w:rsid w:val="00F359F2"/>
    <w:rsid w:val="00F35BBB"/>
    <w:rsid w:val="00F37AD9"/>
    <w:rsid w:val="00F400D9"/>
    <w:rsid w:val="00F4058B"/>
    <w:rsid w:val="00F416CD"/>
    <w:rsid w:val="00F418D6"/>
    <w:rsid w:val="00F42BF9"/>
    <w:rsid w:val="00F439DA"/>
    <w:rsid w:val="00F44153"/>
    <w:rsid w:val="00F4710B"/>
    <w:rsid w:val="00F471F5"/>
    <w:rsid w:val="00F475A0"/>
    <w:rsid w:val="00F47CC9"/>
    <w:rsid w:val="00F50AD7"/>
    <w:rsid w:val="00F5111D"/>
    <w:rsid w:val="00F513C9"/>
    <w:rsid w:val="00F51703"/>
    <w:rsid w:val="00F53145"/>
    <w:rsid w:val="00F53741"/>
    <w:rsid w:val="00F53F07"/>
    <w:rsid w:val="00F54F3E"/>
    <w:rsid w:val="00F55866"/>
    <w:rsid w:val="00F56FFC"/>
    <w:rsid w:val="00F57336"/>
    <w:rsid w:val="00F61091"/>
    <w:rsid w:val="00F63E15"/>
    <w:rsid w:val="00F64D25"/>
    <w:rsid w:val="00F651BC"/>
    <w:rsid w:val="00F65422"/>
    <w:rsid w:val="00F71DCB"/>
    <w:rsid w:val="00F73212"/>
    <w:rsid w:val="00F7472C"/>
    <w:rsid w:val="00F7542E"/>
    <w:rsid w:val="00F76354"/>
    <w:rsid w:val="00F7792C"/>
    <w:rsid w:val="00F77A41"/>
    <w:rsid w:val="00F77AB3"/>
    <w:rsid w:val="00F82F95"/>
    <w:rsid w:val="00F835BB"/>
    <w:rsid w:val="00F85599"/>
    <w:rsid w:val="00F86142"/>
    <w:rsid w:val="00F868B9"/>
    <w:rsid w:val="00F868BA"/>
    <w:rsid w:val="00F86D28"/>
    <w:rsid w:val="00F87408"/>
    <w:rsid w:val="00F90D13"/>
    <w:rsid w:val="00F91098"/>
    <w:rsid w:val="00F91CE7"/>
    <w:rsid w:val="00F92194"/>
    <w:rsid w:val="00F932C4"/>
    <w:rsid w:val="00F950B0"/>
    <w:rsid w:val="00F97068"/>
    <w:rsid w:val="00F974A5"/>
    <w:rsid w:val="00FA0C06"/>
    <w:rsid w:val="00FA0C2F"/>
    <w:rsid w:val="00FA1BE0"/>
    <w:rsid w:val="00FA1BE2"/>
    <w:rsid w:val="00FA1E82"/>
    <w:rsid w:val="00FA3AF4"/>
    <w:rsid w:val="00FA46D3"/>
    <w:rsid w:val="00FA6328"/>
    <w:rsid w:val="00FA669A"/>
    <w:rsid w:val="00FA6CAA"/>
    <w:rsid w:val="00FA7521"/>
    <w:rsid w:val="00FB0D56"/>
    <w:rsid w:val="00FB181D"/>
    <w:rsid w:val="00FB2329"/>
    <w:rsid w:val="00FB3DA8"/>
    <w:rsid w:val="00FB4271"/>
    <w:rsid w:val="00FB43EC"/>
    <w:rsid w:val="00FB5C9B"/>
    <w:rsid w:val="00FB74A1"/>
    <w:rsid w:val="00FC0048"/>
    <w:rsid w:val="00FC042D"/>
    <w:rsid w:val="00FC20DD"/>
    <w:rsid w:val="00FC43BE"/>
    <w:rsid w:val="00FC4F89"/>
    <w:rsid w:val="00FC64D0"/>
    <w:rsid w:val="00FC771C"/>
    <w:rsid w:val="00FC7F7C"/>
    <w:rsid w:val="00FD1051"/>
    <w:rsid w:val="00FD132B"/>
    <w:rsid w:val="00FD15E2"/>
    <w:rsid w:val="00FD26EA"/>
    <w:rsid w:val="00FD639C"/>
    <w:rsid w:val="00FD6D87"/>
    <w:rsid w:val="00FD72E9"/>
    <w:rsid w:val="00FD7472"/>
    <w:rsid w:val="00FE15FB"/>
    <w:rsid w:val="00FE259C"/>
    <w:rsid w:val="00FE41EC"/>
    <w:rsid w:val="00FE4A37"/>
    <w:rsid w:val="00FE4DE3"/>
    <w:rsid w:val="00FE6715"/>
    <w:rsid w:val="00FE6F3E"/>
    <w:rsid w:val="00FE7C9C"/>
    <w:rsid w:val="00FF0458"/>
    <w:rsid w:val="00FF0484"/>
    <w:rsid w:val="00FF0E8F"/>
    <w:rsid w:val="00FF10B9"/>
    <w:rsid w:val="00FF490A"/>
    <w:rsid w:val="00FF4986"/>
    <w:rsid w:val="00FF5997"/>
    <w:rsid w:val="00FF5ACF"/>
    <w:rsid w:val="00FF7D32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FF4AF"/>
  <w15:chartTrackingRefBased/>
  <w15:docId w15:val="{428175C3-245D-409A-809F-0856CDAA7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4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2A6449"/>
  </w:style>
  <w:style w:type="paragraph" w:customStyle="1" w:styleId="paragraph">
    <w:name w:val="paragraph"/>
    <w:basedOn w:val="a"/>
    <w:rsid w:val="007F39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3">
    <w:name w:val="Table Grid"/>
    <w:basedOn w:val="a1"/>
    <w:uiPriority w:val="39"/>
    <w:rsid w:val="007F398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B53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5331"/>
  </w:style>
  <w:style w:type="paragraph" w:styleId="a5">
    <w:name w:val="footer"/>
    <w:basedOn w:val="a"/>
    <w:link w:val="Char0"/>
    <w:uiPriority w:val="99"/>
    <w:unhideWhenUsed/>
    <w:rsid w:val="00EB53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5331"/>
  </w:style>
  <w:style w:type="paragraph" w:styleId="a6">
    <w:name w:val="Balloon Text"/>
    <w:basedOn w:val="a"/>
    <w:link w:val="Char1"/>
    <w:uiPriority w:val="99"/>
    <w:semiHidden/>
    <w:unhideWhenUsed/>
    <w:rsid w:val="00F855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8559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F10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15592F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D073EB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D073EB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D073EB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073EB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073EB"/>
    <w:rPr>
      <w:b/>
      <w:bCs/>
    </w:rPr>
  </w:style>
  <w:style w:type="paragraph" w:styleId="ac">
    <w:name w:val="Revision"/>
    <w:hidden/>
    <w:uiPriority w:val="99"/>
    <w:semiHidden/>
    <w:rsid w:val="008C329E"/>
    <w:pPr>
      <w:spacing w:after="0" w:line="240" w:lineRule="auto"/>
      <w:jc w:val="left"/>
    </w:pPr>
  </w:style>
  <w:style w:type="table" w:customStyle="1" w:styleId="TableGrid1">
    <w:name w:val="Table Grid1"/>
    <w:basedOn w:val="a1"/>
    <w:next w:val="a3"/>
    <w:uiPriority w:val="39"/>
    <w:rsid w:val="009853B0"/>
    <w:pPr>
      <w:spacing w:after="0" w:line="240" w:lineRule="auto"/>
    </w:pPr>
    <w:rPr>
      <w:rFonts w:ascii="맑은 고딕" w:hAnsi="맑은 고딕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3"/>
    <w:uiPriority w:val="39"/>
    <w:rsid w:val="00501C49"/>
    <w:pPr>
      <w:spacing w:after="0" w:line="240" w:lineRule="auto"/>
    </w:pPr>
    <w:rPr>
      <w:rFonts w:ascii="맑은 고딕" w:hAnsi="맑은 고딕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1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ADDB4-B382-4D7E-BFFF-9809C279E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244</Words>
  <Characters>7092</Characters>
  <Application>Microsoft Office Word</Application>
  <DocSecurity>0</DocSecurity>
  <Lines>59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Park Sun Jae</cp:lastModifiedBy>
  <cp:revision>25</cp:revision>
  <cp:lastPrinted>2021-04-06T05:59:00Z</cp:lastPrinted>
  <dcterms:created xsi:type="dcterms:W3CDTF">2022-09-07T06:49:00Z</dcterms:created>
  <dcterms:modified xsi:type="dcterms:W3CDTF">2022-09-09T04:59:00Z</dcterms:modified>
</cp:coreProperties>
</file>